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C1404" w14:textId="5DCC0C23" w:rsidR="000E380E" w:rsidRPr="00D75BCF" w:rsidRDefault="000C4B12" w:rsidP="000E380E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D75BCF">
        <w:rPr>
          <w:rFonts w:ascii="Times New Roman" w:hAnsi="Times New Roman" w:cs="Times New Roman" w:hint="eastAsia"/>
          <w:sz w:val="18"/>
          <w:szCs w:val="18"/>
        </w:rPr>
        <w:t>Table</w:t>
      </w:r>
      <w:r w:rsidRPr="00D75BCF">
        <w:rPr>
          <w:rFonts w:ascii="Times New Roman" w:hAnsi="Times New Roman" w:cs="Times New Roman"/>
          <w:sz w:val="18"/>
          <w:szCs w:val="18"/>
        </w:rPr>
        <w:t xml:space="preserve"> </w:t>
      </w:r>
      <w:r w:rsidRPr="00D75BCF">
        <w:rPr>
          <w:rFonts w:ascii="Times New Roman" w:hAnsi="Times New Roman" w:cs="Times New Roman" w:hint="eastAsia"/>
          <w:sz w:val="18"/>
          <w:szCs w:val="18"/>
        </w:rPr>
        <w:t>S</w:t>
      </w:r>
      <w:r w:rsidR="000E380E" w:rsidRPr="00D75BCF">
        <w:rPr>
          <w:rFonts w:ascii="Times New Roman" w:hAnsi="Times New Roman" w:cs="Times New Roman"/>
          <w:sz w:val="18"/>
          <w:szCs w:val="18"/>
        </w:rPr>
        <w:t>1. Database of our study.</w:t>
      </w:r>
    </w:p>
    <w:tbl>
      <w:tblPr>
        <w:tblStyle w:val="6-1"/>
        <w:tblW w:w="1899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567"/>
        <w:gridCol w:w="709"/>
        <w:gridCol w:w="1559"/>
        <w:gridCol w:w="1843"/>
        <w:gridCol w:w="992"/>
        <w:gridCol w:w="2268"/>
        <w:gridCol w:w="1701"/>
        <w:gridCol w:w="426"/>
        <w:gridCol w:w="1275"/>
        <w:gridCol w:w="850"/>
        <w:gridCol w:w="1701"/>
        <w:gridCol w:w="1701"/>
        <w:gridCol w:w="1985"/>
      </w:tblGrid>
      <w:tr w:rsidR="00D75BCF" w:rsidRPr="00D75BCF" w14:paraId="6967837D" w14:textId="77777777" w:rsidTr="00045B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one" w:sz="0" w:space="0" w:color="auto"/>
            </w:tcBorders>
            <w:shd w:val="clear" w:color="auto" w:fill="auto"/>
            <w:noWrap/>
          </w:tcPr>
          <w:p w14:paraId="6AC3695A" w14:textId="77777777" w:rsidR="00D75BCF" w:rsidRPr="00D75BCF" w:rsidRDefault="00D75BCF" w:rsidP="00D214A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67" w:type="dxa"/>
            <w:tcBorders>
              <w:bottom w:val="none" w:sz="0" w:space="0" w:color="auto"/>
            </w:tcBorders>
            <w:shd w:val="clear" w:color="auto" w:fill="auto"/>
          </w:tcPr>
          <w:p w14:paraId="65ADA26C" w14:textId="77777777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No.</w:t>
            </w:r>
          </w:p>
        </w:tc>
        <w:tc>
          <w:tcPr>
            <w:tcW w:w="709" w:type="dxa"/>
            <w:tcBorders>
              <w:bottom w:val="none" w:sz="0" w:space="0" w:color="auto"/>
            </w:tcBorders>
            <w:shd w:val="clear" w:color="auto" w:fill="auto"/>
          </w:tcPr>
          <w:p w14:paraId="771707B7" w14:textId="77777777" w:rsidR="00D75BCF" w:rsidRPr="00D75BCF" w:rsidRDefault="00D75BCF" w:rsidP="00205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Age</w:t>
            </w:r>
          </w:p>
          <w:p w14:paraId="28365DB2" w14:textId="6F966113" w:rsidR="00D75BCF" w:rsidRPr="00D75BCF" w:rsidRDefault="00D75BCF" w:rsidP="002050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(y)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shd w:val="clear" w:color="auto" w:fill="auto"/>
          </w:tcPr>
          <w:p w14:paraId="4C168159" w14:textId="4BE5AD6D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 w:val="18"/>
                <w:szCs w:val="18"/>
                <w:lang w:val="zh-CN"/>
              </w:rPr>
              <w:t>Non</w:t>
            </w: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zh-CN"/>
              </w:rPr>
              <w:t xml:space="preserve"> teratoma component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shd w:val="clear" w:color="auto" w:fill="auto"/>
          </w:tcPr>
          <w:p w14:paraId="4AD6D3A5" w14:textId="6B886BF9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linical manifestations</w:t>
            </w:r>
          </w:p>
        </w:tc>
        <w:tc>
          <w:tcPr>
            <w:tcW w:w="992" w:type="dxa"/>
            <w:tcBorders>
              <w:bottom w:val="none" w:sz="0" w:space="0" w:color="auto"/>
            </w:tcBorders>
            <w:shd w:val="clear" w:color="auto" w:fill="auto"/>
          </w:tcPr>
          <w:p w14:paraId="6D5EE90D" w14:textId="4C62C752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ass size (cm)</w:t>
            </w:r>
          </w:p>
        </w:tc>
        <w:tc>
          <w:tcPr>
            <w:tcW w:w="2268" w:type="dxa"/>
            <w:tcBorders>
              <w:bottom w:val="none" w:sz="0" w:space="0" w:color="auto"/>
            </w:tcBorders>
            <w:shd w:val="clear" w:color="auto" w:fill="auto"/>
          </w:tcPr>
          <w:p w14:paraId="6D1F9347" w14:textId="77777777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zh-CN"/>
              </w:rPr>
              <w:t>Surgery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shd w:val="clear" w:color="auto" w:fill="auto"/>
          </w:tcPr>
          <w:p w14:paraId="6F61F8DC" w14:textId="77777777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Adjuvant</w:t>
            </w:r>
          </w:p>
          <w:p w14:paraId="1C9509AF" w14:textId="77777777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therapy</w:t>
            </w:r>
          </w:p>
        </w:tc>
        <w:tc>
          <w:tcPr>
            <w:tcW w:w="426" w:type="dxa"/>
            <w:tcBorders>
              <w:bottom w:val="none" w:sz="0" w:space="0" w:color="auto"/>
            </w:tcBorders>
            <w:shd w:val="clear" w:color="auto" w:fill="auto"/>
          </w:tcPr>
          <w:p w14:paraId="1CA1387F" w14:textId="77777777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</w:t>
            </w:r>
          </w:p>
        </w:tc>
        <w:tc>
          <w:tcPr>
            <w:tcW w:w="1275" w:type="dxa"/>
            <w:tcBorders>
              <w:bottom w:val="none" w:sz="0" w:space="0" w:color="auto"/>
            </w:tcBorders>
            <w:shd w:val="clear" w:color="auto" w:fill="auto"/>
          </w:tcPr>
          <w:p w14:paraId="329F4C03" w14:textId="77777777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FS</w:t>
            </w:r>
          </w:p>
          <w:p w14:paraId="70012345" w14:textId="308C398A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(y)</w:t>
            </w:r>
          </w:p>
        </w:tc>
        <w:tc>
          <w:tcPr>
            <w:tcW w:w="850" w:type="dxa"/>
            <w:tcBorders>
              <w:bottom w:val="none" w:sz="0" w:space="0" w:color="auto"/>
            </w:tcBorders>
            <w:shd w:val="clear" w:color="auto" w:fill="auto"/>
          </w:tcPr>
          <w:p w14:paraId="38837443" w14:textId="0FBCCD5D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b w:val="0"/>
                <w:color w:val="auto"/>
                <w:sz w:val="18"/>
                <w:szCs w:val="18"/>
              </w:rPr>
              <w:t>K</w:t>
            </w:r>
            <w:r w:rsidRPr="00D75BCF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i-67 index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shd w:val="clear" w:color="auto" w:fill="auto"/>
          </w:tcPr>
          <w:p w14:paraId="76B304AD" w14:textId="0DACC80E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Recurrence</w:t>
            </w:r>
          </w:p>
          <w:p w14:paraId="4CC74F5E" w14:textId="77777777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site</w:t>
            </w:r>
          </w:p>
        </w:tc>
        <w:tc>
          <w:tcPr>
            <w:tcW w:w="1701" w:type="dxa"/>
            <w:tcBorders>
              <w:bottom w:val="none" w:sz="0" w:space="0" w:color="auto"/>
            </w:tcBorders>
            <w:shd w:val="clear" w:color="auto" w:fill="auto"/>
          </w:tcPr>
          <w:p w14:paraId="51D29AC1" w14:textId="7B9F4BFB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 xml:space="preserve">Treatment </w:t>
            </w:r>
          </w:p>
          <w:p w14:paraId="1787C2E5" w14:textId="77777777" w:rsidR="00D75BCF" w:rsidRPr="00D75BCF" w:rsidRDefault="00D75BCF" w:rsidP="008F6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In R</w:t>
            </w:r>
          </w:p>
        </w:tc>
        <w:tc>
          <w:tcPr>
            <w:tcW w:w="1985" w:type="dxa"/>
            <w:tcBorders>
              <w:bottom w:val="none" w:sz="0" w:space="0" w:color="auto"/>
            </w:tcBorders>
            <w:shd w:val="clear" w:color="auto" w:fill="auto"/>
          </w:tcPr>
          <w:p w14:paraId="4E4C8A6E" w14:textId="77777777" w:rsidR="00D75BCF" w:rsidRPr="00D75BCF" w:rsidRDefault="00D75BCF" w:rsidP="00656D5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zh-CN"/>
              </w:rPr>
              <w:t>Results of follow-up</w:t>
            </w:r>
          </w:p>
        </w:tc>
      </w:tr>
      <w:tr w:rsidR="00045B11" w:rsidRPr="00D75BCF" w14:paraId="4324ED07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32C30F8" w14:textId="3ECEDDEF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ses in PUMCH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5F7CC7" w14:textId="79EBEFD6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429A3D" w14:textId="65383020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559" w:type="dxa"/>
            <w:shd w:val="clear" w:color="auto" w:fill="auto"/>
          </w:tcPr>
          <w:p w14:paraId="7020A858" w14:textId="4D9EBB3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338B1CC" w14:textId="0974FA6D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06C72F33" w14:textId="2E822E58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</w:t>
            </w:r>
          </w:p>
        </w:tc>
        <w:tc>
          <w:tcPr>
            <w:tcW w:w="2268" w:type="dxa"/>
            <w:shd w:val="clear" w:color="auto" w:fill="auto"/>
          </w:tcPr>
          <w:p w14:paraId="226A6383" w14:textId="3B8A63C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O (LSO)</w:t>
            </w:r>
          </w:p>
        </w:tc>
        <w:tc>
          <w:tcPr>
            <w:tcW w:w="1701" w:type="dxa"/>
            <w:shd w:val="clear" w:color="auto" w:fill="auto"/>
          </w:tcPr>
          <w:p w14:paraId="667863F7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39FF098" w14:textId="6883EC35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9DDC658" w14:textId="23B00EF3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25</w:t>
            </w:r>
          </w:p>
        </w:tc>
        <w:tc>
          <w:tcPr>
            <w:tcW w:w="850" w:type="dxa"/>
            <w:shd w:val="clear" w:color="auto" w:fill="auto"/>
          </w:tcPr>
          <w:p w14:paraId="506FBA5F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C0EF09D" w14:textId="26100A8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E923C0C" w14:textId="2932E860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7DCF80E" w14:textId="3C0C3A12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9.25y</w:t>
            </w:r>
          </w:p>
        </w:tc>
      </w:tr>
      <w:tr w:rsidR="00D75BCF" w:rsidRPr="00D75BCF" w14:paraId="56011812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AA60B5E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F0F0F95" w14:textId="56B263F3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FD5997A" w14:textId="6EEDB74A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559" w:type="dxa"/>
            <w:shd w:val="clear" w:color="auto" w:fill="auto"/>
          </w:tcPr>
          <w:p w14:paraId="52BF149D" w14:textId="5D8037F1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2C009FD9" w14:textId="67B7EE8D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ysmenorrhea; menorrhagia</w:t>
            </w:r>
          </w:p>
        </w:tc>
        <w:tc>
          <w:tcPr>
            <w:tcW w:w="992" w:type="dxa"/>
            <w:shd w:val="clear" w:color="auto" w:fill="auto"/>
          </w:tcPr>
          <w:p w14:paraId="59EDAA86" w14:textId="4109B20E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</w:t>
            </w:r>
          </w:p>
        </w:tc>
        <w:tc>
          <w:tcPr>
            <w:tcW w:w="2268" w:type="dxa"/>
            <w:shd w:val="clear" w:color="auto" w:fill="auto"/>
          </w:tcPr>
          <w:p w14:paraId="0DB3CC2C" w14:textId="6443A40F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45AC6044" w14:textId="7777777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0F5F7F5" w14:textId="15B7DA08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363104" w14:textId="3B867AC1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.75</w:t>
            </w:r>
          </w:p>
        </w:tc>
        <w:tc>
          <w:tcPr>
            <w:tcW w:w="850" w:type="dxa"/>
            <w:shd w:val="clear" w:color="auto" w:fill="auto"/>
          </w:tcPr>
          <w:p w14:paraId="67090AC8" w14:textId="6C8E4C39" w:rsidR="00D75BCF" w:rsidRPr="00D75BCF" w:rsidRDefault="00E206F3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&lt;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%</w:t>
            </w:r>
          </w:p>
        </w:tc>
        <w:tc>
          <w:tcPr>
            <w:tcW w:w="1701" w:type="dxa"/>
            <w:shd w:val="clear" w:color="auto" w:fill="auto"/>
          </w:tcPr>
          <w:p w14:paraId="75035D70" w14:textId="694DC199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D87FA64" w14:textId="21097F06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A4FE496" w14:textId="61B0A7CD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7.75y</w:t>
            </w:r>
          </w:p>
        </w:tc>
      </w:tr>
      <w:tr w:rsidR="00045B11" w:rsidRPr="00D75BCF" w14:paraId="42D9658B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305529E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3F3656" w14:textId="28A0E03D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147143" w14:textId="0114DBAF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529860BF" w14:textId="1AEEFD08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8B7DDB1" w14:textId="164797F4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7996794B" w14:textId="2F011CBA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2268" w:type="dxa"/>
            <w:shd w:val="clear" w:color="auto" w:fill="auto"/>
          </w:tcPr>
          <w:p w14:paraId="1CB82377" w14:textId="27F00C62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arian cystectomy</w:t>
            </w:r>
          </w:p>
        </w:tc>
        <w:tc>
          <w:tcPr>
            <w:tcW w:w="1701" w:type="dxa"/>
            <w:shd w:val="clear" w:color="auto" w:fill="auto"/>
          </w:tcPr>
          <w:p w14:paraId="5F355163" w14:textId="37636CE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B8035E8" w14:textId="72836C23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A0D130" w14:textId="37B3D845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.83</w:t>
            </w:r>
          </w:p>
        </w:tc>
        <w:tc>
          <w:tcPr>
            <w:tcW w:w="850" w:type="dxa"/>
            <w:shd w:val="clear" w:color="auto" w:fill="auto"/>
          </w:tcPr>
          <w:p w14:paraId="61DB69B0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485D1FD" w14:textId="60EF92B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CBC897E" w14:textId="045ABBF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1EAAC1C" w14:textId="295A9A74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6.83y</w:t>
            </w:r>
          </w:p>
        </w:tc>
      </w:tr>
      <w:tr w:rsidR="00D75BCF" w:rsidRPr="00D75BCF" w14:paraId="33EF4448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9196841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EC14886" w14:textId="65445B50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081E62" w14:textId="064D1D05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 w14:paraId="19E1F4C5" w14:textId="5D6DE5A2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A989694" w14:textId="539D215D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1DEADAD2" w14:textId="20C0AC24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</w:t>
            </w:r>
          </w:p>
        </w:tc>
        <w:tc>
          <w:tcPr>
            <w:tcW w:w="2268" w:type="dxa"/>
            <w:shd w:val="clear" w:color="auto" w:fill="auto"/>
          </w:tcPr>
          <w:p w14:paraId="13168A07" w14:textId="082C5444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62B9EB4F" w14:textId="19ED737A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1851B74" w14:textId="270D9C6E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7AFE3E" w14:textId="0D408B4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83</w:t>
            </w:r>
          </w:p>
        </w:tc>
        <w:tc>
          <w:tcPr>
            <w:tcW w:w="850" w:type="dxa"/>
            <w:shd w:val="clear" w:color="auto" w:fill="auto"/>
          </w:tcPr>
          <w:p w14:paraId="77ACFBCB" w14:textId="7777777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B7866D8" w14:textId="3972798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B5C4808" w14:textId="27EA6BDE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B0CC505" w14:textId="2F6C59E8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5.83y</w:t>
            </w:r>
          </w:p>
        </w:tc>
      </w:tr>
      <w:tr w:rsidR="00045B11" w:rsidRPr="00D75BCF" w14:paraId="3E3C1D88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D1B548C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876943" w14:textId="7285D4F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1DDE01F" w14:textId="4DAA2A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14:paraId="70617E65" w14:textId="5C0F6DDD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AAD316B" w14:textId="4E15CFB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503DAA62" w14:textId="6AD579C4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</w:t>
            </w:r>
          </w:p>
        </w:tc>
        <w:tc>
          <w:tcPr>
            <w:tcW w:w="2268" w:type="dxa"/>
            <w:shd w:val="clear" w:color="auto" w:fill="auto"/>
          </w:tcPr>
          <w:p w14:paraId="68BE490A" w14:textId="199585D9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670503DC" w14:textId="1402B314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671F918" w14:textId="691089D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6DF652" w14:textId="2D15833F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16</w:t>
            </w:r>
          </w:p>
        </w:tc>
        <w:tc>
          <w:tcPr>
            <w:tcW w:w="850" w:type="dxa"/>
            <w:shd w:val="clear" w:color="auto" w:fill="auto"/>
          </w:tcPr>
          <w:p w14:paraId="5AE56606" w14:textId="77C6C160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3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1E8F7125" w14:textId="42448D16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ED13156" w14:textId="6738FBC3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3B0EB4D5" w14:textId="2B11FB09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.16y</w:t>
            </w:r>
          </w:p>
        </w:tc>
      </w:tr>
      <w:tr w:rsidR="00D75BCF" w:rsidRPr="00D75BCF" w14:paraId="7CC11E4F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434EA10" w14:textId="46215A9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043FDB" w14:textId="78330A06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127872" w14:textId="0087EE65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559" w:type="dxa"/>
            <w:shd w:val="clear" w:color="auto" w:fill="auto"/>
          </w:tcPr>
          <w:p w14:paraId="57452AB2" w14:textId="56F69458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6616F98" w14:textId="35CD8A26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5C0A76FE" w14:textId="014D87DA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1883E82F" w14:textId="5EDBC3B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O</w:t>
            </w:r>
          </w:p>
        </w:tc>
        <w:tc>
          <w:tcPr>
            <w:tcW w:w="1701" w:type="dxa"/>
            <w:shd w:val="clear" w:color="auto" w:fill="auto"/>
          </w:tcPr>
          <w:p w14:paraId="176F1ADC" w14:textId="0501A609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C661DDA" w14:textId="335CD859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493E2F4" w14:textId="4659D6CF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42</w:t>
            </w:r>
          </w:p>
        </w:tc>
        <w:tc>
          <w:tcPr>
            <w:tcW w:w="850" w:type="dxa"/>
            <w:shd w:val="clear" w:color="auto" w:fill="auto"/>
          </w:tcPr>
          <w:p w14:paraId="4F41F89D" w14:textId="7777777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1FF5FCF" w14:textId="2D87D6A3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935A5E0" w14:textId="101F590F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A294822" w14:textId="6261B595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.42y</w:t>
            </w:r>
          </w:p>
        </w:tc>
      </w:tr>
      <w:tr w:rsidR="00045B11" w:rsidRPr="00D75BCF" w14:paraId="36EAEB96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A780A69" w14:textId="089D3730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342195" w14:textId="6C588B52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CF916E2" w14:textId="553AB99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4589C22D" w14:textId="4CA5E4B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E6339CA" w14:textId="2939AD45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5F81870B" w14:textId="3302D2F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6F3867ED" w14:textId="2BA14D7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USO </w:t>
            </w:r>
          </w:p>
        </w:tc>
        <w:tc>
          <w:tcPr>
            <w:tcW w:w="1701" w:type="dxa"/>
            <w:shd w:val="clear" w:color="auto" w:fill="auto"/>
          </w:tcPr>
          <w:p w14:paraId="61F7DBF7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CBE9015" w14:textId="5B8DAEC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AA7169" w14:textId="36CA785E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17</w:t>
            </w:r>
          </w:p>
        </w:tc>
        <w:tc>
          <w:tcPr>
            <w:tcW w:w="850" w:type="dxa"/>
            <w:shd w:val="clear" w:color="auto" w:fill="auto"/>
          </w:tcPr>
          <w:p w14:paraId="582F3104" w14:textId="1EF57956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1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66CDA5AE" w14:textId="30EB913A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68874CC" w14:textId="1DA85989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BF591E6" w14:textId="1DA8DEA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.17y</w:t>
            </w:r>
          </w:p>
        </w:tc>
      </w:tr>
      <w:tr w:rsidR="00D75BCF" w:rsidRPr="00D75BCF" w14:paraId="79F32CB9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D5CBAD2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978089F" w14:textId="289DB7D6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EF78D4" w14:textId="7EF639F3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559" w:type="dxa"/>
            <w:shd w:val="clear" w:color="auto" w:fill="auto"/>
          </w:tcPr>
          <w:p w14:paraId="65F763AB" w14:textId="1344E84D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DBABC7C" w14:textId="24B90543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79FB3846" w14:textId="0FACA821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14:paraId="773129D1" w14:textId="29E054F2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341E399A" w14:textId="7777777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6949A65" w14:textId="7B3866D5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DF3D92E" w14:textId="7773AFB4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</w:p>
        </w:tc>
        <w:tc>
          <w:tcPr>
            <w:tcW w:w="850" w:type="dxa"/>
            <w:shd w:val="clear" w:color="auto" w:fill="auto"/>
          </w:tcPr>
          <w:p w14:paraId="11B769E1" w14:textId="7777777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EDF6DEF" w14:textId="2578433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C6DDA77" w14:textId="5E7FA260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D62FF91" w14:textId="06E50475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.5y</w:t>
            </w:r>
          </w:p>
        </w:tc>
      </w:tr>
      <w:tr w:rsidR="00045B11" w:rsidRPr="00D75BCF" w14:paraId="34458438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107A741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A80769" w14:textId="4E5C38D8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3113B9" w14:textId="15061355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559" w:type="dxa"/>
            <w:shd w:val="clear" w:color="auto" w:fill="auto"/>
          </w:tcPr>
          <w:p w14:paraId="3F4CF557" w14:textId="559089F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C66897F" w14:textId="690BA2F8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3FCE779C" w14:textId="2FDDD5F9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2268" w:type="dxa"/>
            <w:shd w:val="clear" w:color="auto" w:fill="auto"/>
          </w:tcPr>
          <w:p w14:paraId="2A123AC9" w14:textId="2B05D744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O (RSO)</w:t>
            </w:r>
          </w:p>
        </w:tc>
        <w:tc>
          <w:tcPr>
            <w:tcW w:w="1701" w:type="dxa"/>
            <w:shd w:val="clear" w:color="auto" w:fill="auto"/>
          </w:tcPr>
          <w:p w14:paraId="18660445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CBE76FA" w14:textId="239327F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E7193B" w14:textId="2B80EB23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.6</w:t>
            </w:r>
          </w:p>
        </w:tc>
        <w:tc>
          <w:tcPr>
            <w:tcW w:w="850" w:type="dxa"/>
            <w:shd w:val="clear" w:color="auto" w:fill="auto"/>
          </w:tcPr>
          <w:p w14:paraId="06324CFA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9BFC00E" w14:textId="4465887F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E2E92E9" w14:textId="61853343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BC6CA24" w14:textId="6BF8FEC0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9.6y</w:t>
            </w:r>
          </w:p>
        </w:tc>
      </w:tr>
      <w:tr w:rsidR="00D75BCF" w:rsidRPr="00D75BCF" w14:paraId="22D98226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9EE3A93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349F842" w14:textId="639BFD0D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7C5FA87" w14:textId="445AC37E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14:paraId="1A201F9D" w14:textId="2508D6B1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A491A52" w14:textId="7E77F6CE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0129054F" w14:textId="34B5B763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1DBD4958" w14:textId="5D951F71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O (LSO)</w:t>
            </w:r>
          </w:p>
        </w:tc>
        <w:tc>
          <w:tcPr>
            <w:tcW w:w="1701" w:type="dxa"/>
            <w:shd w:val="clear" w:color="auto" w:fill="auto"/>
          </w:tcPr>
          <w:p w14:paraId="01B37DCE" w14:textId="76FA2BBB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DEDF5BA" w14:textId="695D6519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F8D760" w14:textId="4B04F3DF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.75</w:t>
            </w:r>
          </w:p>
        </w:tc>
        <w:tc>
          <w:tcPr>
            <w:tcW w:w="850" w:type="dxa"/>
            <w:shd w:val="clear" w:color="auto" w:fill="auto"/>
          </w:tcPr>
          <w:p w14:paraId="2274BFCB" w14:textId="7777777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16B34CC" w14:textId="52BFC851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B3AC582" w14:textId="4E0C6AE1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8B7EBAF" w14:textId="453D4872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1.75y</w:t>
            </w:r>
          </w:p>
        </w:tc>
      </w:tr>
      <w:tr w:rsidR="00045B11" w:rsidRPr="00D75BCF" w14:paraId="747BB52B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D62C306" w14:textId="125AE83C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0E08124" w14:textId="562B9CC2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C71240" w14:textId="710A29FE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14:paraId="374DCABB" w14:textId="5F210C9B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4F103EAB" w14:textId="5B44408F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distention; ascites</w:t>
            </w:r>
          </w:p>
        </w:tc>
        <w:tc>
          <w:tcPr>
            <w:tcW w:w="992" w:type="dxa"/>
            <w:shd w:val="clear" w:color="auto" w:fill="auto"/>
          </w:tcPr>
          <w:p w14:paraId="731408B9" w14:textId="21838EF6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2268" w:type="dxa"/>
            <w:shd w:val="clear" w:color="auto" w:fill="auto"/>
          </w:tcPr>
          <w:p w14:paraId="629F9B7D" w14:textId="189F825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O (LSO)</w:t>
            </w:r>
          </w:p>
        </w:tc>
        <w:tc>
          <w:tcPr>
            <w:tcW w:w="1701" w:type="dxa"/>
            <w:shd w:val="clear" w:color="auto" w:fill="auto"/>
          </w:tcPr>
          <w:p w14:paraId="201CF509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1F11FF5" w14:textId="709589EE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63AAA1" w14:textId="327271F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45</w:t>
            </w:r>
          </w:p>
        </w:tc>
        <w:tc>
          <w:tcPr>
            <w:tcW w:w="850" w:type="dxa"/>
            <w:shd w:val="clear" w:color="auto" w:fill="auto"/>
          </w:tcPr>
          <w:p w14:paraId="2087F090" w14:textId="2AAFD3B2" w:rsidR="00D75BCF" w:rsidRPr="00D75BCF" w:rsidRDefault="00E206F3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0C95DE46" w14:textId="73EE859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CB4CF4D" w14:textId="4D6D15E6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F81753F" w14:textId="3779E406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5.45y</w:t>
            </w:r>
          </w:p>
        </w:tc>
      </w:tr>
      <w:tr w:rsidR="00D75BCF" w:rsidRPr="00D75BCF" w14:paraId="17D5BD53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8E2372B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6B52E6" w14:textId="65E7021F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581913" w14:textId="19A423A4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14:paraId="197004D2" w14:textId="1549A2DC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4D00DB4" w14:textId="646D9460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004DF671" w14:textId="4A612354" w:rsidR="00D75BCF" w:rsidRPr="00D75BCF" w:rsidRDefault="00E206F3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2FDC3731" w14:textId="3A580A90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O (LSO)</w:t>
            </w:r>
          </w:p>
        </w:tc>
        <w:tc>
          <w:tcPr>
            <w:tcW w:w="1701" w:type="dxa"/>
            <w:shd w:val="clear" w:color="auto" w:fill="auto"/>
          </w:tcPr>
          <w:p w14:paraId="2E3E2F1D" w14:textId="7777777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2A23CFC" w14:textId="33846DC9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0A5408" w14:textId="6462B42F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.1</w:t>
            </w:r>
          </w:p>
        </w:tc>
        <w:tc>
          <w:tcPr>
            <w:tcW w:w="850" w:type="dxa"/>
            <w:shd w:val="clear" w:color="auto" w:fill="auto"/>
          </w:tcPr>
          <w:p w14:paraId="04FA47B6" w14:textId="4CB49B05" w:rsidR="00D75BCF" w:rsidRPr="00D75BCF" w:rsidRDefault="00E206F3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5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3846917F" w14:textId="1A247DC9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65A58BF" w14:textId="6CEE026D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30B695B" w14:textId="1DEE1F86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0.1y</w:t>
            </w:r>
          </w:p>
        </w:tc>
      </w:tr>
      <w:tr w:rsidR="00045B11" w:rsidRPr="00D75BCF" w14:paraId="4B2B3C0D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365FBC50" w14:textId="448BF753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C82933" w14:textId="6EF3B892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E13EBA" w14:textId="77C8B7CA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14:paraId="33397473" w14:textId="44F989BE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EF07461" w14:textId="5AE20C54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4A303E0F" w14:textId="3CAA5E4D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268" w:type="dxa"/>
            <w:shd w:val="clear" w:color="auto" w:fill="auto"/>
          </w:tcPr>
          <w:p w14:paraId="37C9B325" w14:textId="577E98EF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arian cystectomy</w:t>
            </w:r>
          </w:p>
        </w:tc>
        <w:tc>
          <w:tcPr>
            <w:tcW w:w="1701" w:type="dxa"/>
            <w:shd w:val="clear" w:color="auto" w:fill="auto"/>
          </w:tcPr>
          <w:p w14:paraId="4FEA6948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ED5DD00" w14:textId="6285B3B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8C2DC8" w14:textId="638DB4B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</w:tcPr>
          <w:p w14:paraId="11D072C5" w14:textId="4A3C9CA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5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25C510F9" w14:textId="109DD3BB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7C319C2" w14:textId="01E002B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BDCA824" w14:textId="533C0755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3y</w:t>
            </w:r>
          </w:p>
        </w:tc>
      </w:tr>
      <w:tr w:rsidR="00D75BCF" w:rsidRPr="00D75BCF" w14:paraId="18A8076D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4ABA9CB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89DC03D" w14:textId="27BB4F9F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E4C8CA" w14:textId="53AE7AF4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14:paraId="1A497B93" w14:textId="3426243A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5F50475" w14:textId="2CFFCA1C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194F4B22" w14:textId="19ADA739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73FEA8D5" w14:textId="61C154F4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+LSO </w:t>
            </w: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for pelvic mass previously)</w:t>
            </w:r>
          </w:p>
        </w:tc>
        <w:tc>
          <w:tcPr>
            <w:tcW w:w="1701" w:type="dxa"/>
            <w:shd w:val="clear" w:color="auto" w:fill="auto"/>
          </w:tcPr>
          <w:p w14:paraId="0B9FF5D5" w14:textId="7777777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2A6A900" w14:textId="6EAC5725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AE1674" w14:textId="68F3BAA3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</w:t>
            </w:r>
          </w:p>
        </w:tc>
        <w:tc>
          <w:tcPr>
            <w:tcW w:w="850" w:type="dxa"/>
            <w:shd w:val="clear" w:color="auto" w:fill="auto"/>
          </w:tcPr>
          <w:p w14:paraId="2E581B87" w14:textId="1252864B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5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17A0357D" w14:textId="04CFAE23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E349081" w14:textId="09D3F3C8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198A969" w14:textId="2706BEDC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25y</w:t>
            </w:r>
          </w:p>
        </w:tc>
      </w:tr>
      <w:tr w:rsidR="00045B11" w:rsidRPr="00D75BCF" w14:paraId="150109A7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5B15295" w14:textId="489C0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EBA042E" w14:textId="5FF7BD26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13F4D27" w14:textId="790B5C02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59" w:type="dxa"/>
            <w:shd w:val="clear" w:color="auto" w:fill="auto"/>
          </w:tcPr>
          <w:p w14:paraId="482A9FED" w14:textId="3648959F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476E5FB" w14:textId="6BF9549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7C9D2DC3" w14:textId="13B8D2AD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</w:t>
            </w:r>
          </w:p>
        </w:tc>
        <w:tc>
          <w:tcPr>
            <w:tcW w:w="2268" w:type="dxa"/>
            <w:shd w:val="clear" w:color="auto" w:fill="auto"/>
          </w:tcPr>
          <w:p w14:paraId="336DF6E1" w14:textId="41FF581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LN (pelvic and para-aortic) +appendectomy</w:t>
            </w:r>
          </w:p>
        </w:tc>
        <w:tc>
          <w:tcPr>
            <w:tcW w:w="1701" w:type="dxa"/>
            <w:shd w:val="clear" w:color="auto" w:fill="auto"/>
          </w:tcPr>
          <w:p w14:paraId="1CA4F533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F5F68BC" w14:textId="37581002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A41F1E1" w14:textId="23BABBB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1</w:t>
            </w:r>
          </w:p>
        </w:tc>
        <w:tc>
          <w:tcPr>
            <w:tcW w:w="850" w:type="dxa"/>
            <w:shd w:val="clear" w:color="auto" w:fill="auto"/>
          </w:tcPr>
          <w:p w14:paraId="73CB60D2" w14:textId="02F693A3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&lt;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1%</w:t>
            </w:r>
          </w:p>
        </w:tc>
        <w:tc>
          <w:tcPr>
            <w:tcW w:w="1701" w:type="dxa"/>
            <w:shd w:val="clear" w:color="auto" w:fill="auto"/>
          </w:tcPr>
          <w:p w14:paraId="1EE908B3" w14:textId="0524E755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28C0B01" w14:textId="233BEAF8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18EF95B" w14:textId="23CB9A8A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5.1y</w:t>
            </w:r>
          </w:p>
        </w:tc>
      </w:tr>
      <w:tr w:rsidR="00D75BCF" w:rsidRPr="00D75BCF" w14:paraId="5650DFFB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BF467CE" w14:textId="24D731AE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3EF55F" w14:textId="79DF2BB9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C580572" w14:textId="0C5E2595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14:paraId="6B2B2BB4" w14:textId="19A0B25B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492AD162" w14:textId="572FC69A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5AA578AB" w14:textId="50618B53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</w:t>
            </w:r>
          </w:p>
        </w:tc>
        <w:tc>
          <w:tcPr>
            <w:tcW w:w="2268" w:type="dxa"/>
            <w:shd w:val="clear" w:color="auto" w:fill="auto"/>
          </w:tcPr>
          <w:p w14:paraId="0DC143BB" w14:textId="6BD28D22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4A500877" w14:textId="40C8C44F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B61AB86" w14:textId="4668B98D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FE1BE7" w14:textId="7B923387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3</w:t>
            </w:r>
          </w:p>
        </w:tc>
        <w:tc>
          <w:tcPr>
            <w:tcW w:w="850" w:type="dxa"/>
            <w:shd w:val="clear" w:color="auto" w:fill="auto"/>
          </w:tcPr>
          <w:p w14:paraId="44EAA86B" w14:textId="488A8405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1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5D55A640" w14:textId="5C4E5A4A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0C7E4A3" w14:textId="4CB1F61D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F9AF25E" w14:textId="3C665746" w:rsidR="00D75BCF" w:rsidRPr="00D75BCF" w:rsidRDefault="00D75BCF" w:rsidP="00D75B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.3y</w:t>
            </w:r>
          </w:p>
        </w:tc>
      </w:tr>
      <w:tr w:rsidR="00045B11" w:rsidRPr="00D75BCF" w14:paraId="758BD158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7AD863C" w14:textId="77777777" w:rsidR="00D75BCF" w:rsidRPr="00D75BCF" w:rsidRDefault="00D75BCF" w:rsidP="00D75BC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0394C5" w14:textId="7C4ECD8A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F6F35D7" w14:textId="2EFEDFED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59" w:type="dxa"/>
            <w:shd w:val="clear" w:color="auto" w:fill="auto"/>
          </w:tcPr>
          <w:p w14:paraId="7C887BE6" w14:textId="01DDB1DB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nocarcinoma</w:t>
            </w:r>
          </w:p>
        </w:tc>
        <w:tc>
          <w:tcPr>
            <w:tcW w:w="1843" w:type="dxa"/>
            <w:shd w:val="clear" w:color="auto" w:fill="auto"/>
          </w:tcPr>
          <w:p w14:paraId="09203610" w14:textId="5EE2EB5E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pain, pelvic mass</w:t>
            </w:r>
          </w:p>
        </w:tc>
        <w:tc>
          <w:tcPr>
            <w:tcW w:w="992" w:type="dxa"/>
            <w:shd w:val="clear" w:color="auto" w:fill="auto"/>
          </w:tcPr>
          <w:p w14:paraId="1B7CE2A3" w14:textId="0AAF7B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4</w:t>
            </w:r>
          </w:p>
        </w:tc>
        <w:tc>
          <w:tcPr>
            <w:tcW w:w="2268" w:type="dxa"/>
            <w:shd w:val="clear" w:color="auto" w:fill="auto"/>
          </w:tcPr>
          <w:p w14:paraId="60DE0360" w14:textId="6BA91D9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40346745" w14:textId="77777777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56AA366" w14:textId="2299FA6D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70B5805" w14:textId="639BA7D4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</w:t>
            </w:r>
          </w:p>
        </w:tc>
        <w:tc>
          <w:tcPr>
            <w:tcW w:w="850" w:type="dxa"/>
            <w:shd w:val="clear" w:color="auto" w:fill="auto"/>
          </w:tcPr>
          <w:p w14:paraId="6E1F54D1" w14:textId="04F78951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1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693C9B18" w14:textId="794BDB0C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8EC1000" w14:textId="623B92CF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32ECD6E" w14:textId="2F0F023B" w:rsidR="00D75BCF" w:rsidRPr="00D75BCF" w:rsidRDefault="00D75BCF" w:rsidP="00D75B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.3y</w:t>
            </w:r>
          </w:p>
        </w:tc>
      </w:tr>
      <w:tr w:rsidR="00E206F3" w:rsidRPr="00D75BCF" w14:paraId="7BEB68B1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8ECEA81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3ED3D97" w14:textId="735BC86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709" w:type="dxa"/>
            <w:shd w:val="clear" w:color="auto" w:fill="auto"/>
          </w:tcPr>
          <w:p w14:paraId="2F60A4E5" w14:textId="54EE41D0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4</w:t>
            </w:r>
          </w:p>
        </w:tc>
        <w:tc>
          <w:tcPr>
            <w:tcW w:w="1559" w:type="dxa"/>
            <w:shd w:val="clear" w:color="auto" w:fill="auto"/>
          </w:tcPr>
          <w:p w14:paraId="29A2B345" w14:textId="668D93F4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1C41BE1" w14:textId="20F4F26E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6E8152" w14:textId="611669C2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6406ED" w14:textId="0A01B82A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 + RSO + omentectomy; LSO for teratoma previously</w:t>
            </w:r>
          </w:p>
        </w:tc>
        <w:tc>
          <w:tcPr>
            <w:tcW w:w="1701" w:type="dxa"/>
            <w:shd w:val="clear" w:color="auto" w:fill="auto"/>
          </w:tcPr>
          <w:p w14:paraId="2D6A674C" w14:textId="03CF8B69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609A719" w14:textId="5830A03F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5C57C8" w14:textId="616DBDF6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40A04423" w14:textId="77777777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F62BA32" w14:textId="77777777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98DF4F1" w14:textId="77777777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05FAA728" w14:textId="49D82F44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 w:hint="eastAsia"/>
                <w:color w:val="auto"/>
                <w:sz w:val="18"/>
                <w:szCs w:val="21"/>
              </w:rPr>
              <w:t>N</w:t>
            </w:r>
            <w:r w:rsidRPr="00E206F3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ED at 20y</w:t>
            </w:r>
          </w:p>
        </w:tc>
      </w:tr>
      <w:tr w:rsidR="00045B11" w:rsidRPr="00D75BCF" w14:paraId="3D4F77D7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C31E42B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0B3784" w14:textId="232379E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709" w:type="dxa"/>
            <w:shd w:val="clear" w:color="auto" w:fill="auto"/>
          </w:tcPr>
          <w:p w14:paraId="365D911B" w14:textId="19460FC7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14:paraId="3E947D98" w14:textId="6071DCF1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1A30051" w14:textId="7005371B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55003EF" w14:textId="297BB5B9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9B3BFDE" w14:textId="150B7F3E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varian cystectomy</w:t>
            </w:r>
          </w:p>
        </w:tc>
        <w:tc>
          <w:tcPr>
            <w:tcW w:w="1701" w:type="dxa"/>
            <w:shd w:val="clear" w:color="auto" w:fill="auto"/>
          </w:tcPr>
          <w:p w14:paraId="6FD46B88" w14:textId="4C23EDA5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 xml:space="preserve">N </w:t>
            </w:r>
          </w:p>
        </w:tc>
        <w:tc>
          <w:tcPr>
            <w:tcW w:w="426" w:type="dxa"/>
            <w:shd w:val="clear" w:color="auto" w:fill="auto"/>
          </w:tcPr>
          <w:p w14:paraId="432E2FFA" w14:textId="5C806448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F34F21" w14:textId="660A0C70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5</w:t>
            </w:r>
          </w:p>
        </w:tc>
        <w:tc>
          <w:tcPr>
            <w:tcW w:w="850" w:type="dxa"/>
            <w:shd w:val="clear" w:color="auto" w:fill="auto"/>
          </w:tcPr>
          <w:p w14:paraId="5A2F7F80" w14:textId="68567292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6B3B3B85" w14:textId="77777777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A675E57" w14:textId="77777777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4A9B27B7" w14:textId="059A1561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 w:hint="eastAsia"/>
                <w:color w:val="auto"/>
                <w:sz w:val="18"/>
                <w:szCs w:val="21"/>
              </w:rPr>
              <w:t>N</w:t>
            </w:r>
            <w:r w:rsidRPr="00E206F3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ED at 1.5y</w:t>
            </w:r>
          </w:p>
        </w:tc>
      </w:tr>
      <w:tr w:rsidR="00E206F3" w:rsidRPr="00D75BCF" w14:paraId="7CF4C382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ECC60F5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1B04F6D" w14:textId="230830D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709" w:type="dxa"/>
            <w:shd w:val="clear" w:color="auto" w:fill="auto"/>
          </w:tcPr>
          <w:p w14:paraId="03E3D9D3" w14:textId="0D805772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 w14:paraId="5728233B" w14:textId="0B35F992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9DC7563" w14:textId="131FFC26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bdominal disten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902078" w14:textId="0959D873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93A7CB4" w14:textId="290EF1D4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 + BSO + omentectomy + LN (pelvic and para-aortic)+appendectomy</w:t>
            </w:r>
          </w:p>
        </w:tc>
        <w:tc>
          <w:tcPr>
            <w:tcW w:w="1701" w:type="dxa"/>
            <w:shd w:val="clear" w:color="auto" w:fill="auto"/>
          </w:tcPr>
          <w:p w14:paraId="23CEC874" w14:textId="1960BD1E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Chemotherapy</w:t>
            </w:r>
          </w:p>
        </w:tc>
        <w:tc>
          <w:tcPr>
            <w:tcW w:w="426" w:type="dxa"/>
            <w:shd w:val="clear" w:color="auto" w:fill="auto"/>
          </w:tcPr>
          <w:p w14:paraId="4EECD36B" w14:textId="4493FE5D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77A26F" w14:textId="03353941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4</w:t>
            </w:r>
          </w:p>
        </w:tc>
        <w:tc>
          <w:tcPr>
            <w:tcW w:w="850" w:type="dxa"/>
            <w:shd w:val="clear" w:color="auto" w:fill="auto"/>
          </w:tcPr>
          <w:p w14:paraId="7E9F721C" w14:textId="77777777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5E98AB1" w14:textId="77777777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B7A7F25" w14:textId="77777777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156C75ED" w14:textId="0332DD45" w:rsidR="00E206F3" w:rsidRPr="00E206F3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 w:hint="eastAsia"/>
                <w:color w:val="auto"/>
                <w:sz w:val="18"/>
                <w:szCs w:val="21"/>
              </w:rPr>
              <w:t>N</w:t>
            </w:r>
            <w:r w:rsidRPr="00E206F3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ED at 25.4y</w:t>
            </w:r>
          </w:p>
        </w:tc>
      </w:tr>
      <w:tr w:rsidR="00045B11" w:rsidRPr="00D75BCF" w14:paraId="00620B76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8879DD0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BDDDC6" w14:textId="0C45879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709" w:type="dxa"/>
            <w:shd w:val="clear" w:color="auto" w:fill="auto"/>
          </w:tcPr>
          <w:p w14:paraId="6FF1CB05" w14:textId="24F7A4C2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14:paraId="2A0673B5" w14:textId="30B41EB9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491A804" w14:textId="4D1902AA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7834F" w14:textId="5B2D3A92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A55015" w14:textId="59A37EB6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 + BSO</w:t>
            </w:r>
          </w:p>
        </w:tc>
        <w:tc>
          <w:tcPr>
            <w:tcW w:w="1701" w:type="dxa"/>
            <w:shd w:val="clear" w:color="auto" w:fill="auto"/>
          </w:tcPr>
          <w:p w14:paraId="7EFDFC22" w14:textId="2F43EA23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0BEA1A1" w14:textId="7C921850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4B924D" w14:textId="1E6E4CB9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4</w:t>
            </w:r>
          </w:p>
        </w:tc>
        <w:tc>
          <w:tcPr>
            <w:tcW w:w="850" w:type="dxa"/>
            <w:shd w:val="clear" w:color="auto" w:fill="auto"/>
          </w:tcPr>
          <w:p w14:paraId="5A3874B4" w14:textId="6ECFCB1A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auto"/>
                <w:sz w:val="18"/>
                <w:szCs w:val="18"/>
                <w:lang w:val="zh-CN"/>
              </w:rPr>
              <w:t>3</w:t>
            </w:r>
            <w:r>
              <w:rPr>
                <w:rFonts w:ascii="Times New Roman" w:hAnsi="Times New Roman" w:cs="Times New Roman"/>
                <w:color w:val="auto"/>
                <w:sz w:val="18"/>
                <w:szCs w:val="18"/>
                <w:lang w:val="zh-CN"/>
              </w:rPr>
              <w:t>%</w:t>
            </w:r>
          </w:p>
        </w:tc>
        <w:tc>
          <w:tcPr>
            <w:tcW w:w="1701" w:type="dxa"/>
            <w:shd w:val="clear" w:color="auto" w:fill="auto"/>
          </w:tcPr>
          <w:p w14:paraId="42E20A56" w14:textId="77777777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4B36320" w14:textId="77777777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0EEB352" w14:textId="515F47ED" w:rsidR="00E206F3" w:rsidRPr="00E206F3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206F3">
              <w:rPr>
                <w:rFonts w:ascii="Times New Roman" w:hAnsi="Times New Roman" w:cs="Times New Roman" w:hint="eastAsia"/>
                <w:color w:val="auto"/>
                <w:sz w:val="18"/>
                <w:szCs w:val="21"/>
              </w:rPr>
              <w:t>N</w:t>
            </w:r>
            <w:r w:rsidRPr="00E206F3">
              <w:rPr>
                <w:rFonts w:ascii="Times New Roman" w:hAnsi="Times New Roman" w:cs="Times New Roman"/>
                <w:color w:val="auto"/>
                <w:sz w:val="18"/>
                <w:szCs w:val="21"/>
              </w:rPr>
              <w:t>ED at 0.4y</w:t>
            </w:r>
          </w:p>
        </w:tc>
      </w:tr>
      <w:tr w:rsidR="00E206F3" w:rsidRPr="00D75BCF" w14:paraId="19EE336E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994551D" w14:textId="7E184ADE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ikman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SH et al. (197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92147F" w14:textId="627042A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29399C" w14:textId="508F139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55183D16" w14:textId="6628FA2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83ED164" w14:textId="426C64C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enlargement and hirsutism (masculinization)</w:t>
            </w:r>
          </w:p>
        </w:tc>
        <w:tc>
          <w:tcPr>
            <w:tcW w:w="992" w:type="dxa"/>
            <w:shd w:val="clear" w:color="auto" w:fill="auto"/>
          </w:tcPr>
          <w:p w14:paraId="63C34F84" w14:textId="6610D45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4610507A" w14:textId="22DBD5E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7AEC2EEF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1D18620" w14:textId="3A5747F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E136AD7" w14:textId="52A004F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4EBE66B9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9F6A58D" w14:textId="4305C0B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9DF5400" w14:textId="227BF04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7A682A2" w14:textId="6478648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7y</w:t>
            </w:r>
          </w:p>
        </w:tc>
      </w:tr>
      <w:tr w:rsidR="00045B11" w:rsidRPr="00D75BCF" w14:paraId="0113FBC0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1DCB024" w14:textId="6FE9B2A0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anchod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et al. (197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A5E1ECE" w14:textId="07BA492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D0BAD9" w14:textId="0FC5DB1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59" w:type="dxa"/>
            <w:shd w:val="clear" w:color="auto" w:fill="auto"/>
          </w:tcPr>
          <w:p w14:paraId="0EB5A640" w14:textId="4D11E99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41591A5A" w14:textId="53638BF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19456299" w14:textId="4CF3D5A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2268" w:type="dxa"/>
            <w:shd w:val="clear" w:color="auto" w:fill="auto"/>
          </w:tcPr>
          <w:p w14:paraId="15E44939" w14:textId="0680FE6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4ACE2BFC" w14:textId="314F93C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27A515D" w14:textId="06BDF88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9904F6E" w14:textId="116099F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7</w:t>
            </w:r>
          </w:p>
        </w:tc>
        <w:tc>
          <w:tcPr>
            <w:tcW w:w="850" w:type="dxa"/>
            <w:shd w:val="clear" w:color="auto" w:fill="auto"/>
          </w:tcPr>
          <w:p w14:paraId="7CCC0224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043DEFF" w14:textId="79779CE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B01CCD9" w14:textId="07BEC9C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F1C707A" w14:textId="3B6A972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67y</w:t>
            </w:r>
          </w:p>
        </w:tc>
      </w:tr>
      <w:tr w:rsidR="00E206F3" w:rsidRPr="00D75BCF" w14:paraId="4F3D2517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CD1251F" w14:textId="73768C3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8A1E41" w14:textId="10961FE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B79788" w14:textId="2364A20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14:paraId="457331D6" w14:textId="433BE30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67C0586" w14:textId="2CFCB8B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 adnexal mass</w:t>
            </w:r>
          </w:p>
        </w:tc>
        <w:tc>
          <w:tcPr>
            <w:tcW w:w="992" w:type="dxa"/>
            <w:shd w:val="clear" w:color="auto" w:fill="auto"/>
          </w:tcPr>
          <w:p w14:paraId="0DCB82C7" w14:textId="1254B3A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5B0C7B03" w14:textId="0E6E627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08D81436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48C013B" w14:textId="512B4AB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A181550" w14:textId="650DB16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2D665A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8F698F2" w14:textId="397B1B6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583A606" w14:textId="3D4F071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6853488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y</w:t>
            </w:r>
          </w:p>
        </w:tc>
      </w:tr>
      <w:tr w:rsidR="00045B11" w:rsidRPr="00D75BCF" w14:paraId="04D2F224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158DBCF" w14:textId="58C9D3FF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Hart </w:t>
            </w: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ea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al. (197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F57FB8" w14:textId="6A52077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31A8C8" w14:textId="5692FFD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44573BEF" w14:textId="6B81902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B3FC5B5" w14:textId="7646998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meopause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vaginal bleeding</w:t>
            </w:r>
          </w:p>
        </w:tc>
        <w:tc>
          <w:tcPr>
            <w:tcW w:w="992" w:type="dxa"/>
            <w:shd w:val="clear" w:color="auto" w:fill="auto"/>
          </w:tcPr>
          <w:p w14:paraId="058821A7" w14:textId="6EECBDF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0873DA30" w14:textId="73EC2C7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5F860BAC" w14:textId="7110711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diotherapy</w:t>
            </w:r>
          </w:p>
        </w:tc>
        <w:tc>
          <w:tcPr>
            <w:tcW w:w="426" w:type="dxa"/>
            <w:shd w:val="clear" w:color="auto" w:fill="auto"/>
          </w:tcPr>
          <w:p w14:paraId="347AB414" w14:textId="4E9D039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5B4100" w14:textId="3772B47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.5</w:t>
            </w:r>
          </w:p>
        </w:tc>
        <w:tc>
          <w:tcPr>
            <w:tcW w:w="850" w:type="dxa"/>
            <w:shd w:val="clear" w:color="auto" w:fill="auto"/>
          </w:tcPr>
          <w:p w14:paraId="1123375B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1D97FC1" w14:textId="3605A1F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673CFAC" w14:textId="1BD0FC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3F2CDEE" w14:textId="5595BF6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0.5y</w:t>
            </w:r>
          </w:p>
        </w:tc>
      </w:tr>
      <w:tr w:rsidR="00E206F3" w:rsidRPr="00D75BCF" w14:paraId="6ED59797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32F6A5A0" w14:textId="36D08368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eda et al. (197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B3CA7E4" w14:textId="67F4CBA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01BB95" w14:textId="42692D3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14:paraId="49391F23" w14:textId="6485329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47CC2CCF" w14:textId="4C8B07F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ight abdominal pain</w:t>
            </w:r>
          </w:p>
        </w:tc>
        <w:tc>
          <w:tcPr>
            <w:tcW w:w="992" w:type="dxa"/>
            <w:shd w:val="clear" w:color="auto" w:fill="auto"/>
          </w:tcPr>
          <w:p w14:paraId="64297DC0" w14:textId="28906DA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71AAB86F" w14:textId="6050178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3D72788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B85C234" w14:textId="4D2F9C4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57840D3" w14:textId="6EB6647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5C1C0AE5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385B0B0" w14:textId="0F0F617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1F3A515" w14:textId="3B7230A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B10CEAE" w14:textId="12F5CBE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y</w:t>
            </w:r>
          </w:p>
        </w:tc>
      </w:tr>
      <w:tr w:rsidR="00045B11" w:rsidRPr="00D75BCF" w14:paraId="13F7631B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CD662A6" w14:textId="60CEBC8F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ncell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B et al. (197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7933CFD" w14:textId="353494D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97A914" w14:textId="6AA560C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559" w:type="dxa"/>
            <w:shd w:val="clear" w:color="auto" w:fill="auto"/>
          </w:tcPr>
          <w:p w14:paraId="6A82ADF2" w14:textId="0CBE5DE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F7DC24C" w14:textId="1ED6EF2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akness, nausea, intermittent diarrhea</w:t>
            </w:r>
          </w:p>
        </w:tc>
        <w:tc>
          <w:tcPr>
            <w:tcW w:w="992" w:type="dxa"/>
            <w:shd w:val="clear" w:color="auto" w:fill="auto"/>
          </w:tcPr>
          <w:p w14:paraId="112CF9AC" w14:textId="7EDFEC6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3591C634" w14:textId="7BA4194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O</w:t>
            </w:r>
          </w:p>
        </w:tc>
        <w:tc>
          <w:tcPr>
            <w:tcW w:w="1701" w:type="dxa"/>
            <w:shd w:val="clear" w:color="auto" w:fill="auto"/>
          </w:tcPr>
          <w:p w14:paraId="346D882A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90D93D7" w14:textId="7A85608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ED7E1D" w14:textId="6016421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14:paraId="77969676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A1BB757" w14:textId="3ADAD12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12AD96" w14:textId="26C1653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79A428A" w14:textId="4DFFEAD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5y</w:t>
            </w:r>
          </w:p>
        </w:tc>
      </w:tr>
      <w:tr w:rsidR="00E206F3" w:rsidRPr="00D75BCF" w14:paraId="141B7F00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4A1B46A" w14:textId="7624997B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ayal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Y et al. (197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3036D" w14:textId="3D3EBC2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4F739ED" w14:textId="4166032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559" w:type="dxa"/>
            <w:shd w:val="clear" w:color="auto" w:fill="auto"/>
          </w:tcPr>
          <w:p w14:paraId="77BE2C73" w14:textId="7E24934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218C1A8" w14:textId="36A17BA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regular and heavy menstrual bleeding</w:t>
            </w:r>
          </w:p>
        </w:tc>
        <w:tc>
          <w:tcPr>
            <w:tcW w:w="992" w:type="dxa"/>
            <w:shd w:val="clear" w:color="auto" w:fill="auto"/>
          </w:tcPr>
          <w:p w14:paraId="289C7713" w14:textId="4693E08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</w:t>
            </w:r>
          </w:p>
        </w:tc>
        <w:tc>
          <w:tcPr>
            <w:tcW w:w="2268" w:type="dxa"/>
            <w:shd w:val="clear" w:color="auto" w:fill="auto"/>
          </w:tcPr>
          <w:p w14:paraId="6EA52140" w14:textId="01FC4A0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4FF99919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5732FDF" w14:textId="0B38B39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00450C" w14:textId="71BF36F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7F9EB7E8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AAC9FF7" w14:textId="6717302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EB7FC76" w14:textId="6453B93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35D0F2A" w14:textId="7594EE3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5y</w:t>
            </w:r>
          </w:p>
        </w:tc>
      </w:tr>
      <w:tr w:rsidR="00045B11" w:rsidRPr="00D75BCF" w14:paraId="53A5E43A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84BDC22" w14:textId="0C462852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Robboy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SJ et al. (198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48C851" w14:textId="2AC5A31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39753C" w14:textId="3E0BA46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559" w:type="dxa"/>
            <w:shd w:val="clear" w:color="auto" w:fill="auto"/>
          </w:tcPr>
          <w:p w14:paraId="2ED97FA9" w14:textId="5C33AF8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3CCC1DB" w14:textId="2EAF9F7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5876ACF" w14:textId="7ACA091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5ABC9CF5" w14:textId="68DB236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 (USO)</w:t>
            </w:r>
          </w:p>
        </w:tc>
        <w:tc>
          <w:tcPr>
            <w:tcW w:w="1701" w:type="dxa"/>
            <w:shd w:val="clear" w:color="auto" w:fill="auto"/>
          </w:tcPr>
          <w:p w14:paraId="3B3B0056" w14:textId="08E7360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188B8F5" w14:textId="185ED66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2C876A" w14:textId="0491CEE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3</w:t>
            </w:r>
          </w:p>
        </w:tc>
        <w:tc>
          <w:tcPr>
            <w:tcW w:w="850" w:type="dxa"/>
            <w:shd w:val="clear" w:color="auto" w:fill="auto"/>
          </w:tcPr>
          <w:p w14:paraId="79E60569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853C361" w14:textId="07022F8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D9BDA8B" w14:textId="7AF4E6C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24246E0" w14:textId="486E329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m</w:t>
            </w:r>
          </w:p>
        </w:tc>
      </w:tr>
      <w:tr w:rsidR="00E206F3" w:rsidRPr="00D75BCF" w14:paraId="1E95068A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9E181FC" w14:textId="07EB3B6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447F7C" w14:textId="7B0DE77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DDB70D7" w14:textId="0236C18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 w14:paraId="3AA93354" w14:textId="45E20E6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38A2E71" w14:textId="228594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684DC2B" w14:textId="5135AF1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71FF4552" w14:textId="570089E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 (USO)</w:t>
            </w:r>
          </w:p>
        </w:tc>
        <w:tc>
          <w:tcPr>
            <w:tcW w:w="1701" w:type="dxa"/>
            <w:shd w:val="clear" w:color="auto" w:fill="auto"/>
          </w:tcPr>
          <w:p w14:paraId="6913439D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315BC5F" w14:textId="570E981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E8564A" w14:textId="45F596C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1</w:t>
            </w:r>
          </w:p>
        </w:tc>
        <w:tc>
          <w:tcPr>
            <w:tcW w:w="850" w:type="dxa"/>
            <w:shd w:val="clear" w:color="auto" w:fill="auto"/>
          </w:tcPr>
          <w:p w14:paraId="7C1371C3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3431D30" w14:textId="086A964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BBD06B6" w14:textId="2045D61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DB75DC5" w14:textId="12D8E92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1y</w:t>
            </w:r>
          </w:p>
        </w:tc>
      </w:tr>
      <w:tr w:rsidR="00045B11" w:rsidRPr="00D75BCF" w14:paraId="751272B6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10B17F3" w14:textId="6651E8DA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1A2A9FB" w14:textId="5F76B39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5FE0D1" w14:textId="271BF6C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14:paraId="40D70B77" w14:textId="0C4EA9D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A19F110" w14:textId="799D52D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69D3496" w14:textId="372463E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24133137" w14:textId="015B269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O</w:t>
            </w:r>
          </w:p>
        </w:tc>
        <w:tc>
          <w:tcPr>
            <w:tcW w:w="1701" w:type="dxa"/>
            <w:shd w:val="clear" w:color="auto" w:fill="auto"/>
          </w:tcPr>
          <w:p w14:paraId="0F53C893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C426EB8" w14:textId="5781734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B9E4EFA" w14:textId="79A558B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010A266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348A742" w14:textId="1100357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4347BB0" w14:textId="323388A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C7A0686" w14:textId="2190C28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5y</w:t>
            </w:r>
          </w:p>
          <w:p w14:paraId="005918A0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206F3" w:rsidRPr="00D75BCF" w14:paraId="3BCB5E40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851761E" w14:textId="6F5EF39F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82D2222" w14:textId="67D3F05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8345E6" w14:textId="5497123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559" w:type="dxa"/>
            <w:shd w:val="clear" w:color="auto" w:fill="auto"/>
          </w:tcPr>
          <w:p w14:paraId="60F27F11" w14:textId="40D711B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FA10D10" w14:textId="238042D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09FCD88" w14:textId="2041994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7D9CAF85" w14:textId="5E9A32E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7F068EB4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99D864D" w14:textId="66B66FB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361C00" w14:textId="5748F57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24A3C8C9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5DD18A6" w14:textId="2933006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B266FFB" w14:textId="7E0F178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CA2C779" w14:textId="3CDB137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9y</w:t>
            </w:r>
          </w:p>
        </w:tc>
      </w:tr>
      <w:tr w:rsidR="00045B11" w:rsidRPr="00D75BCF" w14:paraId="69810205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DFF36D2" w14:textId="28B5015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2E70D0D" w14:textId="48B7D63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EC81D1" w14:textId="44B7AEB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14:paraId="236A682A" w14:textId="5FD1337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oid cystadenoma</w:t>
            </w:r>
          </w:p>
        </w:tc>
        <w:tc>
          <w:tcPr>
            <w:tcW w:w="1843" w:type="dxa"/>
            <w:shd w:val="clear" w:color="auto" w:fill="auto"/>
          </w:tcPr>
          <w:p w14:paraId="0A7EC7C5" w14:textId="0A90530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ED40C67" w14:textId="307EC60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14:paraId="57ECAD59" w14:textId="4D19964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2DC318C2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09993C2" w14:textId="1050380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EC645AF" w14:textId="24FE9F3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83</w:t>
            </w:r>
          </w:p>
        </w:tc>
        <w:tc>
          <w:tcPr>
            <w:tcW w:w="850" w:type="dxa"/>
            <w:shd w:val="clear" w:color="auto" w:fill="auto"/>
          </w:tcPr>
          <w:p w14:paraId="4180CD9A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76BF3A2" w14:textId="3A5A9E8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0A61F48" w14:textId="2406AF9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00ACDAB" w14:textId="0977483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m</w:t>
            </w:r>
          </w:p>
        </w:tc>
      </w:tr>
      <w:tr w:rsidR="00E206F3" w:rsidRPr="00D75BCF" w14:paraId="5219FD02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846120D" w14:textId="430133B5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2F232A" w14:textId="4FA257B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64BCB4" w14:textId="778B856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559" w:type="dxa"/>
            <w:shd w:val="clear" w:color="auto" w:fill="auto"/>
          </w:tcPr>
          <w:p w14:paraId="3CA8D755" w14:textId="15D0A86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B0BC5CC" w14:textId="5DCDD3C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3EB9852" w14:textId="3CC274E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360A8AEF" w14:textId="705C36F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O</w:t>
            </w:r>
          </w:p>
        </w:tc>
        <w:tc>
          <w:tcPr>
            <w:tcW w:w="1701" w:type="dxa"/>
            <w:shd w:val="clear" w:color="auto" w:fill="auto"/>
          </w:tcPr>
          <w:p w14:paraId="4D80C099" w14:textId="543B44D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F699C40" w14:textId="725237A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19C27F3" w14:textId="6167680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46B4899C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EB59A47" w14:textId="055C730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251252" w14:textId="2F8A54E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63CB5DF" w14:textId="325584A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ed of rheumatic heart disease at 6y</w:t>
            </w: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45B11" w:rsidRPr="00D75BCF" w14:paraId="7CB34D21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DC647F0" w14:textId="20297D1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C2B0EE" w14:textId="220D0AB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0A8622" w14:textId="011B89F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559" w:type="dxa"/>
            <w:shd w:val="clear" w:color="auto" w:fill="auto"/>
          </w:tcPr>
          <w:p w14:paraId="718D7FCC" w14:textId="54D712F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oid cystadenoma</w:t>
            </w:r>
          </w:p>
        </w:tc>
        <w:tc>
          <w:tcPr>
            <w:tcW w:w="1843" w:type="dxa"/>
            <w:shd w:val="clear" w:color="auto" w:fill="auto"/>
          </w:tcPr>
          <w:p w14:paraId="3BFC1EDB" w14:textId="3C41BDB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BD0284F" w14:textId="5DAFCA9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5BA73970" w14:textId="3AFE070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39535641" w14:textId="75532EA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diotherapy</w:t>
            </w:r>
          </w:p>
        </w:tc>
        <w:tc>
          <w:tcPr>
            <w:tcW w:w="426" w:type="dxa"/>
            <w:shd w:val="clear" w:color="auto" w:fill="auto"/>
          </w:tcPr>
          <w:p w14:paraId="4D20C9EA" w14:textId="1B5B162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DEEE8BA" w14:textId="4605AD3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5E8A5693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16315CA" w14:textId="171011D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9C58F73" w14:textId="68E8B64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F8AD8FE" w14:textId="6EA04FA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ed of auto accident at 9y</w:t>
            </w:r>
          </w:p>
        </w:tc>
      </w:tr>
      <w:tr w:rsidR="00E206F3" w:rsidRPr="00D75BCF" w14:paraId="56367E23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5BB2D68" w14:textId="72AFFEF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8C9D523" w14:textId="6960B72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0257D6" w14:textId="570E3FF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559" w:type="dxa"/>
            <w:shd w:val="clear" w:color="auto" w:fill="auto"/>
          </w:tcPr>
          <w:p w14:paraId="4D44601F" w14:textId="00D92CF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0317C16" w14:textId="411852E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CAFB092" w14:textId="5238982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2549F974" w14:textId="3415A9F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O + appendectomy</w:t>
            </w:r>
          </w:p>
        </w:tc>
        <w:tc>
          <w:tcPr>
            <w:tcW w:w="1701" w:type="dxa"/>
            <w:shd w:val="clear" w:color="auto" w:fill="auto"/>
          </w:tcPr>
          <w:p w14:paraId="21F39376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86CD1D0" w14:textId="44F5AC8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1B9D807" w14:textId="63BDC70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2E1D52D7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A1589C" w14:textId="7C2838F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A262850" w14:textId="42A4B14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F316D2E" w14:textId="6F5FF18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2y</w:t>
            </w:r>
          </w:p>
        </w:tc>
      </w:tr>
      <w:tr w:rsidR="00045B11" w:rsidRPr="00D75BCF" w14:paraId="5ED3E82F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0022904" w14:textId="64D54B5B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EC458F" w14:textId="3E5FB84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C356740" w14:textId="6522D6F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59" w:type="dxa"/>
            <w:shd w:val="clear" w:color="auto" w:fill="auto"/>
          </w:tcPr>
          <w:p w14:paraId="513F3E50" w14:textId="269FE13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AC5F4D7" w14:textId="5D31229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2103A60" w14:textId="65723E1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14:paraId="1C1D6FD5" w14:textId="51E4C55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 (USO)+appendectomy</w:t>
            </w:r>
          </w:p>
        </w:tc>
        <w:tc>
          <w:tcPr>
            <w:tcW w:w="1701" w:type="dxa"/>
            <w:shd w:val="clear" w:color="auto" w:fill="auto"/>
          </w:tcPr>
          <w:p w14:paraId="3057F0F5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8C3B1C8" w14:textId="32B59D3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882A23" w14:textId="68B8FA6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2EBA9D3B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C54A71" w14:textId="35FFBB2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D728DF3" w14:textId="4330FC0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EBC74A6" w14:textId="65C2BCA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y</w:t>
            </w:r>
          </w:p>
        </w:tc>
      </w:tr>
      <w:tr w:rsidR="00E206F3" w:rsidRPr="00D75BCF" w14:paraId="0627AE21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4A5B646" w14:textId="65B8C530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44E757F" w14:textId="792E26F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FE605B" w14:textId="4C3A659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1559" w:type="dxa"/>
            <w:shd w:val="clear" w:color="auto" w:fill="auto"/>
          </w:tcPr>
          <w:p w14:paraId="5FC8C2B3" w14:textId="5B135E4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ci </w:t>
            </w: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nner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tumor</w:t>
            </w:r>
          </w:p>
        </w:tc>
        <w:tc>
          <w:tcPr>
            <w:tcW w:w="1843" w:type="dxa"/>
            <w:shd w:val="clear" w:color="auto" w:fill="auto"/>
          </w:tcPr>
          <w:p w14:paraId="33C8FE17" w14:textId="4108B6F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3885AFE" w14:textId="474EC42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3E1840E3" w14:textId="65B4A0F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 (USO)+appendectomy</w:t>
            </w:r>
          </w:p>
        </w:tc>
        <w:tc>
          <w:tcPr>
            <w:tcW w:w="1701" w:type="dxa"/>
            <w:shd w:val="clear" w:color="auto" w:fill="auto"/>
          </w:tcPr>
          <w:p w14:paraId="437E08BA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5218D41" w14:textId="0A95CFB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34CD9C" w14:textId="07BF7AD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43E65E84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44A241C" w14:textId="482EBBC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E63A9AD" w14:textId="49427F1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10D4BF4" w14:textId="214DE81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oy</w:t>
            </w:r>
          </w:p>
        </w:tc>
      </w:tr>
      <w:tr w:rsidR="00045B11" w:rsidRPr="00D75BCF" w14:paraId="125FDBCC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1EB12AC" w14:textId="7C71A830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2380F93" w14:textId="7A9A502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BA51FF" w14:textId="31325C7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14:paraId="0B215FF7" w14:textId="5E90E09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83BC9BE" w14:textId="065F55A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2C68721" w14:textId="40C888F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14:paraId="6FC2F87E" w14:textId="259FCDD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25C3E97E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7E15A04" w14:textId="4D7B201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B474416" w14:textId="0FDE6EA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245D306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80BEAC5" w14:textId="77C4C1A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095166" w14:textId="1711DB8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084B296" w14:textId="2851CB2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  <w:p w14:paraId="6DC3FA22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E206F3" w:rsidRPr="00D75BCF" w14:paraId="1AE7EA0D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D16CFA5" w14:textId="2F4E2CE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28DC36" w14:textId="0D03159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94EA59" w14:textId="5B6056F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559" w:type="dxa"/>
            <w:shd w:val="clear" w:color="auto" w:fill="auto"/>
          </w:tcPr>
          <w:p w14:paraId="21343771" w14:textId="7705CB4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DDA9DA4" w14:textId="1266C00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1D2D3CE" w14:textId="58B75F9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268" w:type="dxa"/>
            <w:shd w:val="clear" w:color="auto" w:fill="auto"/>
          </w:tcPr>
          <w:p w14:paraId="101443A8" w14:textId="748A334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(USO)+appendectomy</w:t>
            </w:r>
          </w:p>
        </w:tc>
        <w:tc>
          <w:tcPr>
            <w:tcW w:w="1701" w:type="dxa"/>
            <w:shd w:val="clear" w:color="auto" w:fill="auto"/>
          </w:tcPr>
          <w:p w14:paraId="747431E3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8AAC89A" w14:textId="1AE1753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DE8E98" w14:textId="4EDE9CE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2</w:t>
            </w:r>
          </w:p>
        </w:tc>
        <w:tc>
          <w:tcPr>
            <w:tcW w:w="850" w:type="dxa"/>
            <w:shd w:val="clear" w:color="auto" w:fill="auto"/>
          </w:tcPr>
          <w:p w14:paraId="0AFB09F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7111E1C" w14:textId="5BBD5F3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5981D10" w14:textId="231F01B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4B12513" w14:textId="52624C7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5m</w:t>
            </w:r>
          </w:p>
        </w:tc>
      </w:tr>
      <w:tr w:rsidR="00045B11" w:rsidRPr="00D75BCF" w14:paraId="5F68D6DD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E0AA547" w14:textId="651D704F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973633F" w14:textId="4A5FCE5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B3222F" w14:textId="6EED019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14:paraId="056534DF" w14:textId="3453411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941DFCD" w14:textId="0AE2129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53324B0" w14:textId="16DE4D2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061355F3" w14:textId="1DFC303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2ED4EEDF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9DC9F34" w14:textId="0AD9E61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D45E96" w14:textId="20515B9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77A919C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2259709" w14:textId="5BB91C2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6B57839" w14:textId="77927EA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AD1D86D" w14:textId="715EC12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y</w:t>
            </w:r>
          </w:p>
        </w:tc>
      </w:tr>
      <w:tr w:rsidR="00E206F3" w:rsidRPr="00D75BCF" w14:paraId="4736B6E6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407D37F" w14:textId="356A7119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B49889A" w14:textId="587CD2C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0A5123" w14:textId="4BAE25E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559" w:type="dxa"/>
            <w:shd w:val="clear" w:color="auto" w:fill="auto"/>
          </w:tcPr>
          <w:p w14:paraId="11795ABE" w14:textId="78F536D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9F983F8" w14:textId="1DEF948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9D799B6" w14:textId="1F339C2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4F30A778" w14:textId="34E9C98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189583F5" w14:textId="2CD48B8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AF40DEB" w14:textId="424F092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FC6C7E3" w14:textId="097F50A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4436D25D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7EF2F4C" w14:textId="6430EE6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F4DA85F" w14:textId="4A10F7E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1410A58" w14:textId="3DFB5B2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D at 3y</w:t>
            </w:r>
          </w:p>
        </w:tc>
      </w:tr>
      <w:tr w:rsidR="00045B11" w:rsidRPr="00D75BCF" w14:paraId="5A574574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91362BC" w14:textId="4F81A339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BF7D39" w14:textId="47AFD67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33ACA8" w14:textId="09FF470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559" w:type="dxa"/>
            <w:shd w:val="clear" w:color="auto" w:fill="auto"/>
          </w:tcPr>
          <w:p w14:paraId="0D285139" w14:textId="7244EED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BE6289D" w14:textId="0B21D3F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1735E4E" w14:textId="14487CB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2268" w:type="dxa"/>
            <w:shd w:val="clear" w:color="auto" w:fill="auto"/>
          </w:tcPr>
          <w:p w14:paraId="21F5B5CC" w14:textId="68F995C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6A4C1651" w14:textId="5C48B14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4011F02" w14:textId="4ABCB1B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A0F53B0" w14:textId="5834A2D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2465EBD1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90A571C" w14:textId="063117A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E6B184D" w14:textId="0804084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D900D33" w14:textId="6D94043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D at 10y</w:t>
            </w:r>
          </w:p>
        </w:tc>
      </w:tr>
      <w:tr w:rsidR="00E206F3" w:rsidRPr="00D75BCF" w14:paraId="3F3ED02D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1104A81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9072F1F" w14:textId="3FC384D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A7A68F" w14:textId="5B1AF59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559" w:type="dxa"/>
            <w:shd w:val="clear" w:color="auto" w:fill="auto"/>
          </w:tcPr>
          <w:p w14:paraId="23D254F3" w14:textId="598C160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2A7DB88E" w14:textId="2BCC704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1AD7DD0" w14:textId="07B0F39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37C06171" w14:textId="1B9D6AE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(USO)+appendectomy</w:t>
            </w:r>
          </w:p>
        </w:tc>
        <w:tc>
          <w:tcPr>
            <w:tcW w:w="1701" w:type="dxa"/>
            <w:shd w:val="clear" w:color="auto" w:fill="auto"/>
          </w:tcPr>
          <w:p w14:paraId="6A66ED76" w14:textId="6BC6E3D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9B0B7AA" w14:textId="2A3E8FC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82A888" w14:textId="0C529C7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14:paraId="2B7088AD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E8856F4" w14:textId="75146B9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9CEA595" w14:textId="1DBF5D9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7B32928" w14:textId="26867B0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bookmarkStart w:id="1" w:name="OLE_LINK2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D at </w:t>
            </w:r>
            <w:bookmarkEnd w:id="0"/>
            <w:bookmarkEnd w:id="1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y</w:t>
            </w:r>
          </w:p>
        </w:tc>
      </w:tr>
      <w:tr w:rsidR="00045B11" w:rsidRPr="00D75BCF" w14:paraId="69E26F5B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7C536B8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D13206" w14:textId="4ACB543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78C959" w14:textId="62EED9C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14:paraId="5ED84859" w14:textId="6E352B7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7AD194F8" w14:textId="5CFD638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3D14BE0" w14:textId="341DEB1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4F58A378" w14:textId="156B055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16841D4B" w14:textId="481F752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56492E5" w14:textId="5F383A1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64546D" w14:textId="2CA8D72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5F8C7CD1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A07AF64" w14:textId="1738226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30FC9B6" w14:textId="51757D9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FBA51D7" w14:textId="25A6EA8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bookmarkStart w:id="3" w:name="OLE_LINK4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ED at </w:t>
            </w:r>
            <w:bookmarkEnd w:id="2"/>
            <w:bookmarkEnd w:id="3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y</w:t>
            </w:r>
          </w:p>
        </w:tc>
      </w:tr>
      <w:tr w:rsidR="00E206F3" w:rsidRPr="00D75BCF" w14:paraId="60D99918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ED6F67D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7BAD9A1" w14:textId="756A995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3B9C27" w14:textId="0EEC19E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59" w:type="dxa"/>
            <w:shd w:val="clear" w:color="auto" w:fill="auto"/>
          </w:tcPr>
          <w:p w14:paraId="34395B73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</w:p>
        </w:tc>
        <w:tc>
          <w:tcPr>
            <w:tcW w:w="1843" w:type="dxa"/>
            <w:shd w:val="clear" w:color="auto" w:fill="auto"/>
          </w:tcPr>
          <w:p w14:paraId="00876C28" w14:textId="7FE05AA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7E25384" w14:textId="554CDB5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20AAD682" w14:textId="14C1D9C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(USO)</w:t>
            </w:r>
          </w:p>
        </w:tc>
        <w:tc>
          <w:tcPr>
            <w:tcW w:w="1701" w:type="dxa"/>
            <w:shd w:val="clear" w:color="auto" w:fill="auto"/>
          </w:tcPr>
          <w:p w14:paraId="54F3EDC0" w14:textId="245A343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diotherapy</w:t>
            </w:r>
          </w:p>
        </w:tc>
        <w:tc>
          <w:tcPr>
            <w:tcW w:w="426" w:type="dxa"/>
            <w:shd w:val="clear" w:color="auto" w:fill="auto"/>
          </w:tcPr>
          <w:p w14:paraId="2CF4C541" w14:textId="4892572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4014AC" w14:textId="4325C28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4CEC43C9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665DDF4" w14:textId="2B9D4EF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0F1F056" w14:textId="235FAB4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C9DE7FC" w14:textId="3E8CD1B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ed of cerebrovascular accident at 7y</w:t>
            </w:r>
          </w:p>
        </w:tc>
      </w:tr>
      <w:tr w:rsidR="00045B11" w:rsidRPr="00D75BCF" w14:paraId="41B79B0A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6D312CD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84F739" w14:textId="1589BD3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0D1AC1" w14:textId="66831C7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559" w:type="dxa"/>
            <w:shd w:val="clear" w:color="auto" w:fill="auto"/>
          </w:tcPr>
          <w:p w14:paraId="29705E32" w14:textId="08D1147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2D9ED392" w14:textId="5D01C6D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3C817D0" w14:textId="664CDBF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14:paraId="2E4634CB" w14:textId="5F8C8A6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56642C5B" w14:textId="6CA5699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C068C61" w14:textId="2811389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2443F9B" w14:textId="20A93C0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8C5914A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F48D309" w14:textId="1EF143D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75C5F6A" w14:textId="283A76B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DC5360E" w14:textId="7C93C96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D at 6y</w:t>
            </w:r>
          </w:p>
        </w:tc>
      </w:tr>
      <w:tr w:rsidR="00E206F3" w:rsidRPr="00D75BCF" w14:paraId="6B22E04E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3BC3B476" w14:textId="3B5FA510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EEE6EF" w14:textId="602D487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1E5763" w14:textId="6FC853B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14:paraId="12AE7140" w14:textId="580A5DD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A25BCFD" w14:textId="1046100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stipation</w:t>
            </w:r>
          </w:p>
        </w:tc>
        <w:tc>
          <w:tcPr>
            <w:tcW w:w="992" w:type="dxa"/>
            <w:shd w:val="clear" w:color="auto" w:fill="auto"/>
          </w:tcPr>
          <w:p w14:paraId="740B2E67" w14:textId="4127424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6C002385" w14:textId="02C4773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 BSO + appendectomy</w:t>
            </w:r>
          </w:p>
        </w:tc>
        <w:tc>
          <w:tcPr>
            <w:tcW w:w="1701" w:type="dxa"/>
            <w:shd w:val="clear" w:color="auto" w:fill="auto"/>
          </w:tcPr>
          <w:p w14:paraId="5C5F9A2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AA8C4B8" w14:textId="59AEDCE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78FB3CB" w14:textId="3FB613F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09E98A75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EF12A44" w14:textId="3E637E1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EC4FAB9" w14:textId="65E945F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5D36DAA" w14:textId="3CBB904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D at 5y</w:t>
            </w:r>
          </w:p>
        </w:tc>
      </w:tr>
      <w:tr w:rsidR="00045B11" w:rsidRPr="00D75BCF" w14:paraId="6FF7E0FF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34041077" w14:textId="5F4C2B1B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F87016" w14:textId="4440DFE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F0C113" w14:textId="180397E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07A96954" w14:textId="20BDCCD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2910B76E" w14:textId="6AE22A8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A2BE1DF" w14:textId="34CFF5A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14:paraId="00851E67" w14:textId="0D1567C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0DEC0899" w14:textId="2293371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3128B62" w14:textId="26CCEB9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79FD9C" w14:textId="67AC965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auto"/>
          </w:tcPr>
          <w:p w14:paraId="1D06A2A6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8034B6A" w14:textId="5F716A4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0B5F892" w14:textId="412DD56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00DE430" w14:textId="3A2DB97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D at 17y</w:t>
            </w:r>
          </w:p>
        </w:tc>
      </w:tr>
      <w:tr w:rsidR="00E206F3" w:rsidRPr="00D75BCF" w14:paraId="60E3606B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37F957E" w14:textId="081E91EA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096CA2F" w14:textId="07D9A9D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D72485" w14:textId="1963A50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559" w:type="dxa"/>
            <w:shd w:val="clear" w:color="auto" w:fill="auto"/>
          </w:tcPr>
          <w:p w14:paraId="21A9D8FB" w14:textId="0EB558E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stadenoma</w:t>
            </w:r>
          </w:p>
        </w:tc>
        <w:tc>
          <w:tcPr>
            <w:tcW w:w="1843" w:type="dxa"/>
            <w:shd w:val="clear" w:color="auto" w:fill="auto"/>
          </w:tcPr>
          <w:p w14:paraId="6A0E83C9" w14:textId="018616D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7FA0EC09" w14:textId="0159B8A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29D2A141" w14:textId="2AD65E9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1080F31D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DFB515D" w14:textId="4F6AE04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6D2E9B" w14:textId="2FF1865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7</w:t>
            </w:r>
          </w:p>
        </w:tc>
        <w:tc>
          <w:tcPr>
            <w:tcW w:w="850" w:type="dxa"/>
            <w:shd w:val="clear" w:color="auto" w:fill="auto"/>
          </w:tcPr>
          <w:p w14:paraId="1B948AC2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0A1D7A3" w14:textId="229A7C0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F9A6E6" w14:textId="1660542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484ACBB" w14:textId="2B0F1AA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ed of intestinal necrosis at 8m</w:t>
            </w:r>
          </w:p>
        </w:tc>
      </w:tr>
      <w:tr w:rsidR="00045B11" w:rsidRPr="00D75BCF" w14:paraId="06F84D11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DF6C496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EE06E8E" w14:textId="44561EB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FE230B" w14:textId="06C06AB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73FF54F0" w14:textId="2C67B9C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708A1C8" w14:textId="25E5F5C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swelling</w:t>
            </w:r>
          </w:p>
        </w:tc>
        <w:tc>
          <w:tcPr>
            <w:tcW w:w="992" w:type="dxa"/>
            <w:shd w:val="clear" w:color="auto" w:fill="auto"/>
          </w:tcPr>
          <w:p w14:paraId="3A930E3A" w14:textId="49E2A60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14:paraId="217C6829" w14:textId="5AA7AC4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3CB4AFE2" w14:textId="23C1D4F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ACC3369" w14:textId="16B3071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DD39D6" w14:textId="51C37FD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</w:p>
        </w:tc>
        <w:tc>
          <w:tcPr>
            <w:tcW w:w="850" w:type="dxa"/>
            <w:shd w:val="clear" w:color="auto" w:fill="auto"/>
          </w:tcPr>
          <w:p w14:paraId="77712707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006F6D" w14:textId="2C9BFE2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ritoneal cavity; liver</w:t>
            </w:r>
          </w:p>
        </w:tc>
        <w:tc>
          <w:tcPr>
            <w:tcW w:w="1701" w:type="dxa"/>
            <w:shd w:val="clear" w:color="auto" w:fill="auto"/>
          </w:tcPr>
          <w:p w14:paraId="609C4ABC" w14:textId="1D78026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aparotomy and thiotepa</w:t>
            </w:r>
          </w:p>
        </w:tc>
        <w:tc>
          <w:tcPr>
            <w:tcW w:w="1985" w:type="dxa"/>
            <w:shd w:val="clear" w:color="auto" w:fill="auto"/>
          </w:tcPr>
          <w:p w14:paraId="66EC013C" w14:textId="2445F12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DOD (recurrent </w:t>
            </w:r>
            <w:proofErr w:type="spellStart"/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trumal</w:t>
            </w:r>
            <w:proofErr w:type="spellEnd"/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arcinoid) at 25y </w:t>
            </w:r>
          </w:p>
        </w:tc>
      </w:tr>
      <w:tr w:rsidR="00E206F3" w:rsidRPr="00D75BCF" w14:paraId="266BA2EF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EB138B9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DA1035" w14:textId="36E4F20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ACBCF7" w14:textId="7E79B51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14:paraId="7D6926F9" w14:textId="224FF70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2A3F02F" w14:textId="47C01AD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cites</w:t>
            </w:r>
          </w:p>
        </w:tc>
        <w:tc>
          <w:tcPr>
            <w:tcW w:w="992" w:type="dxa"/>
            <w:shd w:val="clear" w:color="auto" w:fill="auto"/>
          </w:tcPr>
          <w:p w14:paraId="4CD9FF03" w14:textId="4133287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6218E12B" w14:textId="1B43476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(USO)</w:t>
            </w:r>
          </w:p>
        </w:tc>
        <w:tc>
          <w:tcPr>
            <w:tcW w:w="1701" w:type="dxa"/>
            <w:shd w:val="clear" w:color="auto" w:fill="auto"/>
          </w:tcPr>
          <w:p w14:paraId="6F83089B" w14:textId="7F1D00D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diotherapy (X-ray)</w:t>
            </w:r>
          </w:p>
        </w:tc>
        <w:tc>
          <w:tcPr>
            <w:tcW w:w="426" w:type="dxa"/>
            <w:shd w:val="clear" w:color="auto" w:fill="auto"/>
          </w:tcPr>
          <w:p w14:paraId="10EE2849" w14:textId="3A4C142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8C234E" w14:textId="7C2B53E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2</w:t>
            </w:r>
          </w:p>
        </w:tc>
        <w:tc>
          <w:tcPr>
            <w:tcW w:w="850" w:type="dxa"/>
            <w:shd w:val="clear" w:color="auto" w:fill="auto"/>
          </w:tcPr>
          <w:p w14:paraId="70C81F75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A33364F" w14:textId="4AF33F1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AE1F810" w14:textId="24A1B05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9F63C13" w14:textId="47AFBFB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2y</w:t>
            </w:r>
          </w:p>
        </w:tc>
      </w:tr>
      <w:tr w:rsidR="00045B11" w:rsidRPr="00D75BCF" w14:paraId="7388AC48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A56723C" w14:textId="17D06F1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691F3F" w14:textId="0825BC1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E07740" w14:textId="699AD47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559" w:type="dxa"/>
            <w:shd w:val="clear" w:color="auto" w:fill="auto"/>
          </w:tcPr>
          <w:p w14:paraId="66C4ACE5" w14:textId="70C5275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75A6C770" w14:textId="5BE78E5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cites, pleural effusion; abdominal swelling and pain</w:t>
            </w:r>
          </w:p>
        </w:tc>
        <w:tc>
          <w:tcPr>
            <w:tcW w:w="992" w:type="dxa"/>
            <w:shd w:val="clear" w:color="auto" w:fill="auto"/>
          </w:tcPr>
          <w:p w14:paraId="464B910A" w14:textId="4642398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268" w:type="dxa"/>
            <w:shd w:val="clear" w:color="auto" w:fill="auto"/>
          </w:tcPr>
          <w:p w14:paraId="5C080EB6" w14:textId="0E96E21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3C295367" w14:textId="4598F5E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diotherapy (with Au 131 instilled into peritoneal cavity)</w:t>
            </w:r>
          </w:p>
        </w:tc>
        <w:tc>
          <w:tcPr>
            <w:tcW w:w="426" w:type="dxa"/>
            <w:shd w:val="clear" w:color="auto" w:fill="auto"/>
          </w:tcPr>
          <w:p w14:paraId="187176DA" w14:textId="7310A9F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3E95A44" w14:textId="253FE6F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864A817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E6D4085" w14:textId="486BBDF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CR;</w:t>
            </w:r>
          </w:p>
          <w:p w14:paraId="3A38D113" w14:textId="76AC7F4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l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ver and bowel metastasis initially</w:t>
            </w:r>
          </w:p>
        </w:tc>
        <w:tc>
          <w:tcPr>
            <w:tcW w:w="1701" w:type="dxa"/>
            <w:shd w:val="clear" w:color="auto" w:fill="auto"/>
          </w:tcPr>
          <w:p w14:paraId="59A58B0D" w14:textId="69F625E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ED459E0" w14:textId="4BD1E56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WD at 12y</w:t>
            </w:r>
          </w:p>
        </w:tc>
      </w:tr>
      <w:tr w:rsidR="00E206F3" w:rsidRPr="00D75BCF" w14:paraId="684F6370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D46320D" w14:textId="324277DC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FB0C24" w14:textId="2AAD145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20D9EBE" w14:textId="0147873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559" w:type="dxa"/>
            <w:shd w:val="clear" w:color="auto" w:fill="auto"/>
          </w:tcPr>
          <w:p w14:paraId="37469E0C" w14:textId="5683970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771A779" w14:textId="27B826A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F8F9472" w14:textId="1A3DFF2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23EC6D0" w14:textId="53F32C9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5D5DEB88" w14:textId="328E8DD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diotherapy</w:t>
            </w:r>
          </w:p>
        </w:tc>
        <w:tc>
          <w:tcPr>
            <w:tcW w:w="426" w:type="dxa"/>
            <w:shd w:val="clear" w:color="auto" w:fill="auto"/>
          </w:tcPr>
          <w:p w14:paraId="7721B5AA" w14:textId="664B117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3434539" w14:textId="48B1062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7E0F4907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1267E2F" w14:textId="78916CF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5347F6F" w14:textId="2319399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A09780D" w14:textId="246A570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0y</w:t>
            </w:r>
          </w:p>
        </w:tc>
      </w:tr>
      <w:tr w:rsidR="00045B11" w:rsidRPr="00D75BCF" w14:paraId="2CB3F918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8A69BED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AB89D94" w14:textId="4CF16B7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81FF5F" w14:textId="692F644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14:paraId="063FBC6B" w14:textId="1146317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8D3CAAB" w14:textId="5EB009E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897E2B8" w14:textId="3E32AAE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25E197FE" w14:textId="1D5A90B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LSO</w:t>
            </w:r>
          </w:p>
        </w:tc>
        <w:tc>
          <w:tcPr>
            <w:tcW w:w="1701" w:type="dxa"/>
            <w:shd w:val="clear" w:color="auto" w:fill="auto"/>
          </w:tcPr>
          <w:p w14:paraId="5A90BB5F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D710C04" w14:textId="5F39222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4E6F3DB" w14:textId="0EC51D7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3BAF83A3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C496859" w14:textId="2B717C0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41BA35B" w14:textId="19C3C09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3569C39" w14:textId="24386AA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4y</w:t>
            </w:r>
          </w:p>
        </w:tc>
      </w:tr>
      <w:tr w:rsidR="00E206F3" w:rsidRPr="00D75BCF" w14:paraId="03A1824D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F67E503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C96F05" w14:textId="64B3F69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B4DEDF" w14:textId="52386A9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14:paraId="75039093" w14:textId="1B30B4A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ular carcinoid in appendix</w:t>
            </w:r>
          </w:p>
        </w:tc>
        <w:tc>
          <w:tcPr>
            <w:tcW w:w="1843" w:type="dxa"/>
            <w:shd w:val="clear" w:color="auto" w:fill="auto"/>
          </w:tcPr>
          <w:p w14:paraId="5F0318BC" w14:textId="27E269A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rsutism; fatigue, abnormal menses</w:t>
            </w:r>
          </w:p>
        </w:tc>
        <w:tc>
          <w:tcPr>
            <w:tcW w:w="992" w:type="dxa"/>
            <w:shd w:val="clear" w:color="auto" w:fill="auto"/>
          </w:tcPr>
          <w:p w14:paraId="6ED6D27F" w14:textId="3012DF0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425648E6" w14:textId="6500ABF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LSO+appendectomy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033775A7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1A92FD5" w14:textId="16CD127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29CBFA5" w14:textId="6226109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F82DB6C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270EF6E" w14:textId="5759EA6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E5EB1D0" w14:textId="05C0D73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1D85780" w14:textId="61EE889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y</w:t>
            </w:r>
          </w:p>
        </w:tc>
      </w:tr>
      <w:tr w:rsidR="00045B11" w:rsidRPr="00D75BCF" w14:paraId="4DA82792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6106B4F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F19D67" w14:textId="6706DFB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303AE1" w14:textId="75159BC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559" w:type="dxa"/>
            <w:shd w:val="clear" w:color="auto" w:fill="auto"/>
          </w:tcPr>
          <w:p w14:paraId="1A5A0E9D" w14:textId="1061C9D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D5E8FB7" w14:textId="33FC79C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1ECCECE" w14:textId="14D8D48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04C6A7B4" w14:textId="7ADCF89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 (BSO)</w:t>
            </w:r>
          </w:p>
        </w:tc>
        <w:tc>
          <w:tcPr>
            <w:tcW w:w="1701" w:type="dxa"/>
            <w:shd w:val="clear" w:color="auto" w:fill="auto"/>
          </w:tcPr>
          <w:p w14:paraId="541C6953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1017330" w14:textId="106D0BB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FACD0B5" w14:textId="004DABD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0E233355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3CF622E" w14:textId="4A287BD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8173ABC" w14:textId="520D622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E34E0FC" w14:textId="1C99688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y</w:t>
            </w:r>
          </w:p>
        </w:tc>
      </w:tr>
      <w:tr w:rsidR="00E206F3" w:rsidRPr="00D75BCF" w14:paraId="38688828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702E7FA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58A36CA" w14:textId="0DC1041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64BC79" w14:textId="67FC5BB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559" w:type="dxa"/>
            <w:shd w:val="clear" w:color="auto" w:fill="auto"/>
          </w:tcPr>
          <w:p w14:paraId="78D08DA9" w14:textId="128922D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47EEF6E9" w14:textId="77D9552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D9F46AC" w14:textId="0FBC5AA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426710B9" w14:textId="5E0B30B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06F953B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60C4F8C" w14:textId="013F493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5461B6" w14:textId="5B9731C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14:paraId="600DEF87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D355144" w14:textId="77750A0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B3DE34B" w14:textId="667C223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04594C0" w14:textId="098B58B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4y</w:t>
            </w:r>
          </w:p>
        </w:tc>
      </w:tr>
      <w:tr w:rsidR="00045B11" w:rsidRPr="00D75BCF" w14:paraId="56561AD6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D3C2A7E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836F3F3" w14:textId="40C697F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F397263" w14:textId="1924998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559" w:type="dxa"/>
            <w:shd w:val="clear" w:color="auto" w:fill="auto"/>
          </w:tcPr>
          <w:p w14:paraId="2F817806" w14:textId="320B1F0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3DFD470" w14:textId="67A5D04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39E63A40" w14:textId="3583299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50556D82" w14:textId="2BDC2BE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(USO)</w:t>
            </w:r>
          </w:p>
        </w:tc>
        <w:tc>
          <w:tcPr>
            <w:tcW w:w="1701" w:type="dxa"/>
            <w:shd w:val="clear" w:color="auto" w:fill="auto"/>
          </w:tcPr>
          <w:p w14:paraId="78570045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CB2546C" w14:textId="2DA3F07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05D88BB" w14:textId="71122AE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5F30ABC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F532B13" w14:textId="11AAF12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996A935" w14:textId="4339E8A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3E654F6" w14:textId="73AAC49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7y</w:t>
            </w:r>
          </w:p>
        </w:tc>
      </w:tr>
      <w:tr w:rsidR="00E206F3" w:rsidRPr="00D75BCF" w14:paraId="1A3E7E7D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05069CB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7F779B8" w14:textId="1DC0754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05740B" w14:textId="4A320D3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559" w:type="dxa"/>
            <w:shd w:val="clear" w:color="auto" w:fill="auto"/>
          </w:tcPr>
          <w:p w14:paraId="5FCC3787" w14:textId="3B7CB16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1843" w:type="dxa"/>
            <w:shd w:val="clear" w:color="auto" w:fill="auto"/>
          </w:tcPr>
          <w:p w14:paraId="4A338B49" w14:textId="5F3321E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8418890" w14:textId="3CE577D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2520C97E" w14:textId="79FEC3E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75DE9DB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85494F8" w14:textId="5B31436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E3F018" w14:textId="795A7F6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auto"/>
          </w:tcPr>
          <w:p w14:paraId="03E92C29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67EA841" w14:textId="37EFC1C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DDE31D7" w14:textId="1F9F49D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02AEFCD" w14:textId="2E524CF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6y</w:t>
            </w:r>
          </w:p>
        </w:tc>
      </w:tr>
      <w:tr w:rsidR="00045B11" w:rsidRPr="00D75BCF" w14:paraId="12DF917B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A875447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B923F2" w14:textId="7B603ED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A4FA4B" w14:textId="2D7FB07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559" w:type="dxa"/>
            <w:shd w:val="clear" w:color="auto" w:fill="auto"/>
          </w:tcPr>
          <w:p w14:paraId="65705383" w14:textId="6FB1FF7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7F50C5E9" w14:textId="2C508F0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ginal bleeding, ascites</w:t>
            </w:r>
          </w:p>
        </w:tc>
        <w:tc>
          <w:tcPr>
            <w:tcW w:w="992" w:type="dxa"/>
            <w:shd w:val="clear" w:color="auto" w:fill="auto"/>
          </w:tcPr>
          <w:p w14:paraId="2D22E0FF" w14:textId="367345F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2E1E50A2" w14:textId="703922A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5C0820F4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EE52322" w14:textId="137EBB8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8197CE" w14:textId="1EF32D8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4A0301A1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1A9AC7A" w14:textId="234FDDF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A23E242" w14:textId="3CE0FB5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DABCCE1" w14:textId="5A32AB3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2y</w:t>
            </w:r>
          </w:p>
        </w:tc>
      </w:tr>
      <w:tr w:rsidR="00E206F3" w:rsidRPr="00D75BCF" w14:paraId="2357CB06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5DCE8F0" w14:textId="3AFCF6BC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6E0FD15" w14:textId="3657CFB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59C375" w14:textId="0F2AF9B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497012F1" w14:textId="1AA38E9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2A277146" w14:textId="298C71D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EAC1527" w14:textId="58C5750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1AB4551C" w14:textId="41EB4A4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1331C1C8" w14:textId="1942F9B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6E3C861" w14:textId="6EA20D1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B8B3052" w14:textId="2726DB4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091BB36A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5C96FAA" w14:textId="706260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92FC7C3" w14:textId="1E17664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90F846B" w14:textId="7855227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8y</w:t>
            </w:r>
          </w:p>
        </w:tc>
      </w:tr>
      <w:tr w:rsidR="00045B11" w:rsidRPr="00D75BCF" w14:paraId="0A435BCD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C31F8D3" w14:textId="15924C89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423BD9A" w14:textId="61C7907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2D75AB" w14:textId="7057D55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559" w:type="dxa"/>
            <w:shd w:val="clear" w:color="auto" w:fill="auto"/>
          </w:tcPr>
          <w:p w14:paraId="13B27832" w14:textId="0FA12C0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E84AC62" w14:textId="0BF8EF1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3568205" w14:textId="46315B3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495AA471" w14:textId="7A8D3E4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O</w:t>
            </w:r>
          </w:p>
        </w:tc>
        <w:tc>
          <w:tcPr>
            <w:tcW w:w="1701" w:type="dxa"/>
            <w:shd w:val="clear" w:color="auto" w:fill="auto"/>
          </w:tcPr>
          <w:p w14:paraId="35634D9B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DA502E2" w14:textId="2BADD7E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E6C6E31" w14:textId="57013BF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58ECC8FA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0CC42B1" w14:textId="06BE987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80B132C" w14:textId="02BC006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BEB3B00" w14:textId="2E2D575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5y</w:t>
            </w:r>
          </w:p>
        </w:tc>
      </w:tr>
      <w:tr w:rsidR="00E206F3" w:rsidRPr="00D75BCF" w14:paraId="3CD3CDA8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86F1F06" w14:textId="288EED20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A05E319" w14:textId="3FFD226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E61F95" w14:textId="335DBCB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559" w:type="dxa"/>
            <w:shd w:val="clear" w:color="auto" w:fill="auto"/>
          </w:tcPr>
          <w:p w14:paraId="3228EDDF" w14:textId="3522590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D47306A" w14:textId="67F9545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6C8BC52" w14:textId="72D62B4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1764D63C" w14:textId="41A7ED1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RSO</w:t>
            </w:r>
          </w:p>
        </w:tc>
        <w:tc>
          <w:tcPr>
            <w:tcW w:w="1701" w:type="dxa"/>
            <w:shd w:val="clear" w:color="auto" w:fill="auto"/>
          </w:tcPr>
          <w:p w14:paraId="127B75DF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56596B9" w14:textId="1866D34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553FF37" w14:textId="1817307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505C605B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272A9D0" w14:textId="0EE7094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AC9D3AD" w14:textId="01670E0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BCA5962" w14:textId="21899AC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7y;</w:t>
            </w:r>
          </w:p>
        </w:tc>
      </w:tr>
      <w:tr w:rsidR="00045B11" w:rsidRPr="00D75BCF" w14:paraId="11A87A0B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48583B2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119F917" w14:textId="6D1DC41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75AE63" w14:textId="3ADAE6E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559" w:type="dxa"/>
            <w:shd w:val="clear" w:color="auto" w:fill="auto"/>
          </w:tcPr>
          <w:p w14:paraId="45298620" w14:textId="01BEA85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24BB514" w14:textId="6324972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D2F5493" w14:textId="4F19227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14:paraId="25F8EEC7" w14:textId="6D299AA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(USO)+appendectomy</w:t>
            </w:r>
          </w:p>
        </w:tc>
        <w:tc>
          <w:tcPr>
            <w:tcW w:w="1701" w:type="dxa"/>
            <w:shd w:val="clear" w:color="auto" w:fill="auto"/>
          </w:tcPr>
          <w:p w14:paraId="59ED1F5C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8D8E8CE" w14:textId="17A035A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468259E" w14:textId="73F7F12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4E6CABEA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A77DEC4" w14:textId="02E9624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149DAF2" w14:textId="69923AB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96137DA" w14:textId="131F6B8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2y</w:t>
            </w:r>
          </w:p>
        </w:tc>
      </w:tr>
      <w:tr w:rsidR="00E206F3" w:rsidRPr="00D75BCF" w14:paraId="7A74D62A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75DA1B0" w14:textId="0E2BB7CC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E10B38E" w14:textId="29F7F40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C52787" w14:textId="74BDB22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559" w:type="dxa"/>
            <w:shd w:val="clear" w:color="auto" w:fill="auto"/>
          </w:tcPr>
          <w:p w14:paraId="7FB8C073" w14:textId="0A4C743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2524694" w14:textId="0DC7399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238A30D3" w14:textId="7D6E7A2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077FCCC6" w14:textId="1AC5501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4CDF6B4C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2241242" w14:textId="6F87350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CDD4B0A" w14:textId="2C8A7AF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7C5861B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0948909" w14:textId="3A0C139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E629C3E" w14:textId="29E3B8A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810E02C" w14:textId="1EA9F40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ied of cirrhosis at 3y</w:t>
            </w:r>
          </w:p>
        </w:tc>
      </w:tr>
      <w:tr w:rsidR="00045B11" w:rsidRPr="00D75BCF" w14:paraId="7C74FE99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1D71033" w14:textId="3E36D86A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295588F" w14:textId="2858A1C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732C3C" w14:textId="567B7CB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559" w:type="dxa"/>
            <w:shd w:val="clear" w:color="auto" w:fill="auto"/>
          </w:tcPr>
          <w:p w14:paraId="5EB06A16" w14:textId="4B872C9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</w:t>
            </w:r>
          </w:p>
        </w:tc>
        <w:tc>
          <w:tcPr>
            <w:tcW w:w="1843" w:type="dxa"/>
            <w:shd w:val="clear" w:color="auto" w:fill="auto"/>
          </w:tcPr>
          <w:p w14:paraId="7CFEDFBF" w14:textId="2EFA075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1855CF04" w14:textId="796A45A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14:paraId="4DF0246E" w14:textId="251F991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O</w:t>
            </w:r>
          </w:p>
        </w:tc>
        <w:tc>
          <w:tcPr>
            <w:tcW w:w="1701" w:type="dxa"/>
            <w:shd w:val="clear" w:color="auto" w:fill="auto"/>
          </w:tcPr>
          <w:p w14:paraId="10B27AA9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A18720C" w14:textId="7B654D4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6DC093C" w14:textId="2BF1436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1527ABC9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25AF23A" w14:textId="65A8BB5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7141BC" w14:textId="203073A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B801A11" w14:textId="1E103A4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0y</w:t>
            </w:r>
          </w:p>
        </w:tc>
      </w:tr>
      <w:tr w:rsidR="00E206F3" w:rsidRPr="00D75BCF" w14:paraId="17F54AEF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7B5E185" w14:textId="5919230A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7999FC1" w14:textId="6B4434B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92934A" w14:textId="7B8649E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1559" w:type="dxa"/>
            <w:shd w:val="clear" w:color="auto" w:fill="auto"/>
          </w:tcPr>
          <w:p w14:paraId="03DA1635" w14:textId="3213F3D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520DDAC" w14:textId="48F85D2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347C46D" w14:textId="58DA98B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734742B1" w14:textId="299E7CB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0FD669E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FA8A499" w14:textId="0EDA53D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3BF3C79" w14:textId="49D767E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14:paraId="4F9782CD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A7FE552" w14:textId="2DF5F3D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26147D5" w14:textId="7DD2A1D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90D8D5E" w14:textId="2E3496B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5</w:t>
            </w:r>
          </w:p>
        </w:tc>
      </w:tr>
      <w:tr w:rsidR="00045B11" w:rsidRPr="00D75BCF" w14:paraId="0AC82160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CF0E4FD" w14:textId="346209E1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8D9C65" w14:textId="32A6A13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B5AA67" w14:textId="4529589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559" w:type="dxa"/>
            <w:shd w:val="clear" w:color="auto" w:fill="auto"/>
          </w:tcPr>
          <w:p w14:paraId="756B26BD" w14:textId="427E925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2DA6FAD" w14:textId="7B19DAF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673A9EEB" w14:textId="68E4F6B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14:paraId="5926A5F4" w14:textId="36D01B3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O</w:t>
            </w:r>
          </w:p>
        </w:tc>
        <w:tc>
          <w:tcPr>
            <w:tcW w:w="1701" w:type="dxa"/>
            <w:shd w:val="clear" w:color="auto" w:fill="auto"/>
          </w:tcPr>
          <w:p w14:paraId="3AB96393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52DC163" w14:textId="414390E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760DBA3" w14:textId="007136C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4690E15E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63436EA" w14:textId="0281BF3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B7BB208" w14:textId="1497A7D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369BEC4" w14:textId="5C44B21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y</w:t>
            </w:r>
          </w:p>
        </w:tc>
      </w:tr>
      <w:tr w:rsidR="00E206F3" w:rsidRPr="00D75BCF" w14:paraId="32AA779A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EE25ECF" w14:textId="3021CF0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D5BFE85" w14:textId="3D830A3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400D8F" w14:textId="1DA6EDB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559" w:type="dxa"/>
            <w:shd w:val="clear" w:color="auto" w:fill="auto"/>
          </w:tcPr>
          <w:p w14:paraId="4157D25C" w14:textId="0CC08E8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AB3B684" w14:textId="29F1E1A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0D37E328" w14:textId="00FB107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3B4B3A67" w14:textId="68B1C66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(USO)</w:t>
            </w:r>
          </w:p>
        </w:tc>
        <w:tc>
          <w:tcPr>
            <w:tcW w:w="1701" w:type="dxa"/>
            <w:shd w:val="clear" w:color="auto" w:fill="auto"/>
          </w:tcPr>
          <w:p w14:paraId="500C58C9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4B6E8EC" w14:textId="455FE4A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812474D" w14:textId="6146DCE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F19FCAF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463D32" w14:textId="3F22A4D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F812923" w14:textId="190E00B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914165C" w14:textId="044775B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</w:tc>
      </w:tr>
      <w:tr w:rsidR="00045B11" w:rsidRPr="00D75BCF" w14:paraId="3E95657F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35EAA646" w14:textId="1C0F6A80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F9892D" w14:textId="672B3D3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1102A3C" w14:textId="70AF019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3A8C4E28" w14:textId="522973E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D8BBE8F" w14:textId="63B9C14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rsutism</w:t>
            </w:r>
          </w:p>
        </w:tc>
        <w:tc>
          <w:tcPr>
            <w:tcW w:w="992" w:type="dxa"/>
            <w:shd w:val="clear" w:color="auto" w:fill="auto"/>
          </w:tcPr>
          <w:p w14:paraId="1C40E1EA" w14:textId="1B6DC78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13362BF5" w14:textId="01C6E7D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 BSO + appendectomy</w:t>
            </w:r>
          </w:p>
        </w:tc>
        <w:tc>
          <w:tcPr>
            <w:tcW w:w="1701" w:type="dxa"/>
            <w:shd w:val="clear" w:color="auto" w:fill="auto"/>
          </w:tcPr>
          <w:p w14:paraId="2041177C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C2EB132" w14:textId="739AB4E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650B5C0" w14:textId="7694770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707A1ADF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1595C3F" w14:textId="12FF8AB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CR; small bowel and descending colon metastasis</w:t>
            </w:r>
          </w:p>
        </w:tc>
        <w:tc>
          <w:tcPr>
            <w:tcW w:w="1701" w:type="dxa"/>
            <w:shd w:val="clear" w:color="auto" w:fill="auto"/>
          </w:tcPr>
          <w:p w14:paraId="6905E0C6" w14:textId="493EA67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7CFEBCA" w14:textId="069188E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WD at 10y</w:t>
            </w:r>
          </w:p>
        </w:tc>
      </w:tr>
      <w:tr w:rsidR="00E206F3" w:rsidRPr="00D75BCF" w14:paraId="2D2C9505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A273CB5" w14:textId="61603DB2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Ulbright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TM et al. (198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50D7CD" w14:textId="00D8360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73AA9E" w14:textId="6FCED49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559" w:type="dxa"/>
            <w:shd w:val="clear" w:color="auto" w:fill="auto"/>
          </w:tcPr>
          <w:p w14:paraId="7E74D0A7" w14:textId="35E9A2B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dometrial adenocarcinoma</w:t>
            </w:r>
          </w:p>
        </w:tc>
        <w:tc>
          <w:tcPr>
            <w:tcW w:w="1843" w:type="dxa"/>
            <w:shd w:val="clear" w:color="auto" w:fill="auto"/>
          </w:tcPr>
          <w:p w14:paraId="714320B8" w14:textId="4909881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menopausal vaginal bleeding</w:t>
            </w:r>
          </w:p>
        </w:tc>
        <w:tc>
          <w:tcPr>
            <w:tcW w:w="992" w:type="dxa"/>
            <w:shd w:val="clear" w:color="auto" w:fill="auto"/>
          </w:tcPr>
          <w:p w14:paraId="7264CC9F" w14:textId="551A693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14:paraId="5AE1B3BA" w14:textId="336A674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1FB8BF70" w14:textId="221E5DA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adiotherapy (for EC)</w:t>
            </w:r>
          </w:p>
        </w:tc>
        <w:tc>
          <w:tcPr>
            <w:tcW w:w="426" w:type="dxa"/>
            <w:shd w:val="clear" w:color="auto" w:fill="auto"/>
          </w:tcPr>
          <w:p w14:paraId="0D94EF80" w14:textId="68929DA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B4C3BD" w14:textId="757AC8B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auto"/>
          </w:tcPr>
          <w:p w14:paraId="37CDB0C8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2C5F304" w14:textId="1765CF4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BDFCC6E" w14:textId="0384838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3B2607E" w14:textId="2376741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0y</w:t>
            </w:r>
          </w:p>
        </w:tc>
      </w:tr>
      <w:tr w:rsidR="00045B11" w:rsidRPr="00D75BCF" w14:paraId="7DDABD07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FAC3DC3" w14:textId="442BC216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CA5BD4" w14:textId="019D9C9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317C67" w14:textId="03B4B45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559" w:type="dxa"/>
            <w:shd w:val="clear" w:color="auto" w:fill="auto"/>
          </w:tcPr>
          <w:p w14:paraId="52D3AA13" w14:textId="1B50B6C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90F3AD5" w14:textId="77660ED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lushing, diarrhea, and hypertension (carcinoid syndrome for 9 years)                                                                                                                              </w:t>
            </w:r>
          </w:p>
        </w:tc>
        <w:tc>
          <w:tcPr>
            <w:tcW w:w="992" w:type="dxa"/>
            <w:shd w:val="clear" w:color="auto" w:fill="auto"/>
          </w:tcPr>
          <w:p w14:paraId="790CBCFB" w14:textId="374B267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14:paraId="370B1BF4" w14:textId="137260E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403C3E93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2396C8F" w14:textId="0C04C42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0069E03" w14:textId="04F59BC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3</w:t>
            </w:r>
          </w:p>
        </w:tc>
        <w:tc>
          <w:tcPr>
            <w:tcW w:w="850" w:type="dxa"/>
            <w:shd w:val="clear" w:color="auto" w:fill="auto"/>
          </w:tcPr>
          <w:p w14:paraId="5126A9DA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8E8C0CB" w14:textId="6903C84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7174584" w14:textId="0DB6FEF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547C845" w14:textId="51A3FED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4m</w:t>
            </w:r>
          </w:p>
        </w:tc>
      </w:tr>
      <w:tr w:rsidR="00E206F3" w:rsidRPr="00D75BCF" w14:paraId="2231985D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79243DA" w14:textId="1DB62A6D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enteman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MK et al. (1984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41EC72" w14:textId="168CEB8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9189A9E" w14:textId="50E0BC2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559" w:type="dxa"/>
            <w:shd w:val="clear" w:color="auto" w:fill="auto"/>
          </w:tcPr>
          <w:p w14:paraId="65AB1DD3" w14:textId="02815AF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19C62AA" w14:textId="407334E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pigastric pain and vomiting </w:t>
            </w:r>
          </w:p>
        </w:tc>
        <w:tc>
          <w:tcPr>
            <w:tcW w:w="992" w:type="dxa"/>
            <w:shd w:val="clear" w:color="auto" w:fill="auto"/>
          </w:tcPr>
          <w:p w14:paraId="0A112C2F" w14:textId="3850DF8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14:paraId="4FD8CEDB" w14:textId="016B4CE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(USO)</w:t>
            </w:r>
          </w:p>
        </w:tc>
        <w:tc>
          <w:tcPr>
            <w:tcW w:w="1701" w:type="dxa"/>
            <w:shd w:val="clear" w:color="auto" w:fill="auto"/>
          </w:tcPr>
          <w:p w14:paraId="4B8481D9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57636F4" w14:textId="63BC1A2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26EF4F" w14:textId="3B01A78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13D45FB2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7B753CF" w14:textId="534EDF2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1C839E0" w14:textId="40609F5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9610C23" w14:textId="3A929AE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6y</w:t>
            </w:r>
          </w:p>
          <w:p w14:paraId="3B1B5250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45B11" w:rsidRPr="00D75BCF" w14:paraId="672D8224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69445B6" w14:textId="708662D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organ K et al. (198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14320FF" w14:textId="37337E0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755B439" w14:textId="0386519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559" w:type="dxa"/>
            <w:shd w:val="clear" w:color="auto" w:fill="auto"/>
          </w:tcPr>
          <w:p w14:paraId="620D4B96" w14:textId="11F9AF0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923F634" w14:textId="52BC61A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normal vaginal discharge</w:t>
            </w:r>
          </w:p>
        </w:tc>
        <w:tc>
          <w:tcPr>
            <w:tcW w:w="992" w:type="dxa"/>
            <w:shd w:val="clear" w:color="auto" w:fill="auto"/>
          </w:tcPr>
          <w:p w14:paraId="322CDD32" w14:textId="3781C9B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14:paraId="5EF488BF" w14:textId="0C72870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 (USO)</w:t>
            </w:r>
          </w:p>
        </w:tc>
        <w:tc>
          <w:tcPr>
            <w:tcW w:w="1701" w:type="dxa"/>
            <w:shd w:val="clear" w:color="auto" w:fill="auto"/>
          </w:tcPr>
          <w:p w14:paraId="662EFF58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406CBC1" w14:textId="737B61D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C37D77" w14:textId="647706B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14:paraId="10C06861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DB0E33E" w14:textId="5567F8C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42A202A" w14:textId="55CE141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F20C4DF" w14:textId="5FB9CC1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0y</w:t>
            </w:r>
          </w:p>
        </w:tc>
      </w:tr>
      <w:tr w:rsidR="00E206F3" w:rsidRPr="00D75BCF" w14:paraId="063449E2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182AC7B" w14:textId="0603E78A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iro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T et al. (1986</w:t>
            </w: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1FC100" w14:textId="4D75B82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63C006E" w14:textId="2D8A967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59" w:type="dxa"/>
            <w:shd w:val="clear" w:color="auto" w:fill="auto"/>
          </w:tcPr>
          <w:p w14:paraId="795DDCB8" w14:textId="32BC3D1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42A75677" w14:textId="1FFB9D7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rge palpable mass</w:t>
            </w:r>
          </w:p>
        </w:tc>
        <w:tc>
          <w:tcPr>
            <w:tcW w:w="992" w:type="dxa"/>
            <w:shd w:val="clear" w:color="auto" w:fill="auto"/>
          </w:tcPr>
          <w:p w14:paraId="50C408B0" w14:textId="43A8ED6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14:paraId="0B8E1FC2" w14:textId="3BAB3C2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66650474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C68D212" w14:textId="6A0ED80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C4FE703" w14:textId="2D9E83D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</w:p>
        </w:tc>
        <w:tc>
          <w:tcPr>
            <w:tcW w:w="850" w:type="dxa"/>
            <w:shd w:val="clear" w:color="auto" w:fill="auto"/>
          </w:tcPr>
          <w:p w14:paraId="4A7B55E7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05E3C33" w14:textId="4071028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D58C082" w14:textId="5DE497E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450AE1C" w14:textId="452DC80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</w:t>
            </w: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 xml:space="preserve"> 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y</w:t>
            </w:r>
          </w:p>
        </w:tc>
      </w:tr>
      <w:tr w:rsidR="00045B11" w:rsidRPr="00D75BCF" w14:paraId="1B0990C3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56ED2F6" w14:textId="5ED65274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e Wilde et al. (198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A00C39" w14:textId="382692C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01ACEA" w14:textId="64D3281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559" w:type="dxa"/>
            <w:shd w:val="clear" w:color="auto" w:fill="auto"/>
          </w:tcPr>
          <w:p w14:paraId="3512AB44" w14:textId="7A7F7E6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AC81778" w14:textId="12D5790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2CBFB772" w14:textId="28ACDDD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14:paraId="51ED4935" w14:textId="2A2FE1C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(USO)</w:t>
            </w:r>
          </w:p>
        </w:tc>
        <w:tc>
          <w:tcPr>
            <w:tcW w:w="1701" w:type="dxa"/>
            <w:shd w:val="clear" w:color="auto" w:fill="auto"/>
          </w:tcPr>
          <w:p w14:paraId="171E6A52" w14:textId="49F9171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4E18D21" w14:textId="055FF4B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BEFED73" w14:textId="5AEFEA4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7B41354A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E75330A" w14:textId="789B5CB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B5D347B" w14:textId="25A38C6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D929277" w14:textId="717F6E5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</w:tc>
      </w:tr>
      <w:tr w:rsidR="00E206F3" w:rsidRPr="00D75BCF" w14:paraId="564AEF35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C8C9CD4" w14:textId="2FA22045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teven DL et al. (199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695BDC" w14:textId="3AD9914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F60807" w14:textId="7203E09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559" w:type="dxa"/>
            <w:shd w:val="clear" w:color="auto" w:fill="auto"/>
          </w:tcPr>
          <w:p w14:paraId="67FA5E9F" w14:textId="08203AD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B1653CA" w14:textId="22902F3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insulinism</w:t>
            </w:r>
          </w:p>
        </w:tc>
        <w:tc>
          <w:tcPr>
            <w:tcW w:w="992" w:type="dxa"/>
            <w:shd w:val="clear" w:color="auto" w:fill="auto"/>
          </w:tcPr>
          <w:p w14:paraId="676FBBAF" w14:textId="3939023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2981841" w14:textId="23C6F1F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arian cystectomy + distal pancreatectomy</w:t>
            </w:r>
          </w:p>
        </w:tc>
        <w:tc>
          <w:tcPr>
            <w:tcW w:w="1701" w:type="dxa"/>
            <w:shd w:val="clear" w:color="auto" w:fill="auto"/>
          </w:tcPr>
          <w:p w14:paraId="1FE73082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33CBC3B" w14:textId="5E36EAB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0DD51C" w14:textId="37EFFA1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D430214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9B57D6C" w14:textId="0FA6637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4AE6994" w14:textId="0E4EE47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2154D80" w14:textId="228AC8D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y</w:t>
            </w:r>
          </w:p>
        </w:tc>
      </w:tr>
      <w:tr w:rsidR="00045B11" w:rsidRPr="00D75BCF" w14:paraId="20C758BB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B0EBBA4" w14:textId="507E22D4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otoyama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T et al. (199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41693B" w14:textId="47A6C7A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B6ED093" w14:textId="3B78CA7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096306FD" w14:textId="51CA865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ous cystadenoma</w:t>
            </w:r>
          </w:p>
        </w:tc>
        <w:tc>
          <w:tcPr>
            <w:tcW w:w="1843" w:type="dxa"/>
            <w:shd w:val="clear" w:color="auto" w:fill="auto"/>
          </w:tcPr>
          <w:p w14:paraId="4EB198A9" w14:textId="106F797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tumor, severe constipation</w:t>
            </w:r>
          </w:p>
        </w:tc>
        <w:tc>
          <w:tcPr>
            <w:tcW w:w="992" w:type="dxa"/>
            <w:shd w:val="clear" w:color="auto" w:fill="auto"/>
          </w:tcPr>
          <w:p w14:paraId="135F084C" w14:textId="0299507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2268" w:type="dxa"/>
            <w:shd w:val="clear" w:color="auto" w:fill="auto"/>
          </w:tcPr>
          <w:p w14:paraId="7A247F52" w14:textId="06A4428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65357814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F4C8AE1" w14:textId="1D7CE57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78BDFE" w14:textId="06C70EC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1EF62CE5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11D9477" w14:textId="0EB3B36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03FE9AD" w14:textId="039FDC9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FAD273F" w14:textId="5C1DCFF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y</w:t>
            </w:r>
          </w:p>
        </w:tc>
      </w:tr>
      <w:tr w:rsidR="00E206F3" w:rsidRPr="00D75BCF" w14:paraId="38C58CAF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7AE3A3B" w14:textId="22EAAA02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FC99C4" w14:textId="6446255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A3ADC0" w14:textId="2A40FE5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59" w:type="dxa"/>
            <w:shd w:val="clear" w:color="auto" w:fill="auto"/>
          </w:tcPr>
          <w:p w14:paraId="726AD89C" w14:textId="577DF74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72DA257E" w14:textId="1F939E1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tumor, severe constipation</w:t>
            </w:r>
          </w:p>
        </w:tc>
        <w:tc>
          <w:tcPr>
            <w:tcW w:w="992" w:type="dxa"/>
            <w:shd w:val="clear" w:color="auto" w:fill="auto"/>
          </w:tcPr>
          <w:p w14:paraId="40382BA3" w14:textId="0E3A6FA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14:paraId="76111A61" w14:textId="315D8D0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LSO</w:t>
            </w:r>
          </w:p>
        </w:tc>
        <w:tc>
          <w:tcPr>
            <w:tcW w:w="1701" w:type="dxa"/>
            <w:shd w:val="clear" w:color="auto" w:fill="auto"/>
          </w:tcPr>
          <w:p w14:paraId="439B353B" w14:textId="4B9F408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455E60F" w14:textId="5262CEE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E67AE2E" w14:textId="5BE1A88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7E50E4D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A9207A8" w14:textId="652502B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25022B3" w14:textId="26DF20A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7500E0F" w14:textId="1DE9C01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y</w:t>
            </w:r>
          </w:p>
          <w:p w14:paraId="653837E7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045B11" w:rsidRPr="00D75BCF" w14:paraId="4CE1D5F0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27DFF5E" w14:textId="1F88C92C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BA6F8C" w14:textId="7214368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95622C1" w14:textId="6F2C71F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14:paraId="3C8B0080" w14:textId="3C1EEE9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inous epithelium</w:t>
            </w:r>
          </w:p>
        </w:tc>
        <w:tc>
          <w:tcPr>
            <w:tcW w:w="1843" w:type="dxa"/>
            <w:shd w:val="clear" w:color="auto" w:fill="auto"/>
          </w:tcPr>
          <w:p w14:paraId="05BC9E78" w14:textId="7D24228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tumor, severe constipation</w:t>
            </w:r>
          </w:p>
        </w:tc>
        <w:tc>
          <w:tcPr>
            <w:tcW w:w="992" w:type="dxa"/>
            <w:shd w:val="clear" w:color="auto" w:fill="auto"/>
          </w:tcPr>
          <w:p w14:paraId="0880183D" w14:textId="35DD4C1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0C0C367C" w14:textId="7DD7A0B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 (USO)</w:t>
            </w:r>
          </w:p>
        </w:tc>
        <w:tc>
          <w:tcPr>
            <w:tcW w:w="1701" w:type="dxa"/>
            <w:shd w:val="clear" w:color="auto" w:fill="auto"/>
          </w:tcPr>
          <w:p w14:paraId="4B92E9E5" w14:textId="0077177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E23CE88" w14:textId="0C9C5EB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EB7172B" w14:textId="170C4C6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2694C6B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008557" w14:textId="09627D3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4B389DA" w14:textId="58F50B5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6BC3249" w14:textId="5D48006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</w:tc>
      </w:tr>
      <w:tr w:rsidR="00E206F3" w:rsidRPr="00D75BCF" w14:paraId="08CD42AF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ED9339A" w14:textId="2A543A9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rmes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JE et al. (199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9D6580" w14:textId="0C7BC4E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4BAF13" w14:textId="6F11443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14:paraId="5DA87371" w14:textId="168499A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273AC1B9" w14:textId="19A97FD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menorrhea and severe, acute, right-sided abdominal pain</w:t>
            </w:r>
          </w:p>
        </w:tc>
        <w:tc>
          <w:tcPr>
            <w:tcW w:w="992" w:type="dxa"/>
            <w:shd w:val="clear" w:color="auto" w:fill="auto"/>
          </w:tcPr>
          <w:p w14:paraId="248841FF" w14:textId="3018171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14:paraId="1A58A22A" w14:textId="5F88F1A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O (USO) + </w:t>
            </w: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astasectomy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t 1st surgery.</w:t>
            </w:r>
          </w:p>
        </w:tc>
        <w:tc>
          <w:tcPr>
            <w:tcW w:w="1701" w:type="dxa"/>
            <w:shd w:val="clear" w:color="auto" w:fill="auto"/>
          </w:tcPr>
          <w:p w14:paraId="5551E685" w14:textId="1A17E2C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motherapy (PEB*3) and RAI*3</w:t>
            </w:r>
          </w:p>
        </w:tc>
        <w:tc>
          <w:tcPr>
            <w:tcW w:w="426" w:type="dxa"/>
            <w:shd w:val="clear" w:color="auto" w:fill="auto"/>
          </w:tcPr>
          <w:p w14:paraId="42055E2C" w14:textId="27D5565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2FAA05D" w14:textId="4CA8E8A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F1E35CA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3E6FC95" w14:textId="3CA55E4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ver, peritoneum metastasis initially, not CR</w:t>
            </w:r>
          </w:p>
        </w:tc>
        <w:tc>
          <w:tcPr>
            <w:tcW w:w="1701" w:type="dxa"/>
            <w:shd w:val="clear" w:color="auto" w:fill="auto"/>
          </w:tcPr>
          <w:p w14:paraId="0A93C1D7" w14:textId="4BC13D4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1800F06" w14:textId="1215BA8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WD at 3m</w:t>
            </w:r>
          </w:p>
        </w:tc>
      </w:tr>
      <w:tr w:rsidR="00045B11" w:rsidRPr="00D75BCF" w14:paraId="7FA6169D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583DD76" w14:textId="7C586DE5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Kataoka A et al. </w:t>
            </w: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(199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ED3BFF2" w14:textId="033DF49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779D13" w14:textId="3490DE8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559" w:type="dxa"/>
            <w:shd w:val="clear" w:color="auto" w:fill="auto"/>
          </w:tcPr>
          <w:p w14:paraId="163E33F5" w14:textId="7807E90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25FE2A6E" w14:textId="573A6FC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ight abdominal pain</w:t>
            </w:r>
          </w:p>
        </w:tc>
        <w:tc>
          <w:tcPr>
            <w:tcW w:w="992" w:type="dxa"/>
            <w:shd w:val="clear" w:color="auto" w:fill="auto"/>
          </w:tcPr>
          <w:p w14:paraId="23D1CCFA" w14:textId="14268D0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42B15BF3" w14:textId="1779B93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29215DE8" w14:textId="4EB48F5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01C64F4" w14:textId="2387580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C5985AF" w14:textId="1AC88DE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34553D5C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6A6862" w14:textId="35024D1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251798D" w14:textId="4F57E45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AB0E74B" w14:textId="591433E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y</w:t>
            </w:r>
          </w:p>
        </w:tc>
      </w:tr>
      <w:tr w:rsidR="00E206F3" w:rsidRPr="00D75BCF" w14:paraId="53644ECE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1BE743B" w14:textId="677CEF7D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shton MA et al. (199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7DC431" w14:textId="7ADD057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DC4D96" w14:textId="25EA809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559" w:type="dxa"/>
            <w:shd w:val="clear" w:color="auto" w:fill="auto"/>
          </w:tcPr>
          <w:p w14:paraId="41E9E63E" w14:textId="6284467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A25BD25" w14:textId="7802208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oglycemia, transit right hemiplegia; skin pigmentation</w:t>
            </w:r>
          </w:p>
        </w:tc>
        <w:tc>
          <w:tcPr>
            <w:tcW w:w="992" w:type="dxa"/>
            <w:shd w:val="clear" w:color="auto" w:fill="auto"/>
          </w:tcPr>
          <w:p w14:paraId="17995FC4" w14:textId="22AE775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14:paraId="71FBA7BC" w14:textId="2AA5625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701" w:type="dxa"/>
            <w:shd w:val="clear" w:color="auto" w:fill="auto"/>
          </w:tcPr>
          <w:p w14:paraId="5E5EC6B7" w14:textId="22D44C3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4FA3836" w14:textId="7808165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3E4B78BD" w14:textId="1AF8887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6C5CC10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063ADB8" w14:textId="451FB48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t CR</w:t>
            </w:r>
          </w:p>
        </w:tc>
        <w:tc>
          <w:tcPr>
            <w:tcW w:w="1701" w:type="dxa"/>
            <w:shd w:val="clear" w:color="auto" w:fill="auto"/>
          </w:tcPr>
          <w:p w14:paraId="641E96C3" w14:textId="79DFD5D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48A9434" w14:textId="108E122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directly died of the disease at 6y</w:t>
            </w:r>
          </w:p>
        </w:tc>
      </w:tr>
      <w:tr w:rsidR="00045B11" w:rsidRPr="00D75BCF" w14:paraId="1D99BD0A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3056B888" w14:textId="7507279C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atias G et al. (199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F1F919" w14:textId="0C26AFE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EDF6B2" w14:textId="527D407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1559" w:type="dxa"/>
            <w:shd w:val="clear" w:color="auto" w:fill="auto"/>
          </w:tcPr>
          <w:p w14:paraId="456A2606" w14:textId="07909D5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011B2CF" w14:textId="6A1872E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symptomatic </w:t>
            </w:r>
          </w:p>
        </w:tc>
        <w:tc>
          <w:tcPr>
            <w:tcW w:w="992" w:type="dxa"/>
            <w:shd w:val="clear" w:color="auto" w:fill="auto"/>
          </w:tcPr>
          <w:p w14:paraId="1E1DD080" w14:textId="34D5FB2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</w:t>
            </w:r>
          </w:p>
        </w:tc>
        <w:tc>
          <w:tcPr>
            <w:tcW w:w="2268" w:type="dxa"/>
            <w:shd w:val="clear" w:color="auto" w:fill="auto"/>
          </w:tcPr>
          <w:p w14:paraId="78D47D10" w14:textId="09D98C7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0ACEC25B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902D422" w14:textId="3DF0247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C90E33C" w14:textId="085A060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711A40A1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D6A4832" w14:textId="3D65452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9500F42" w14:textId="1B1C6D9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F662B58" w14:textId="618C759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y</w:t>
            </w:r>
          </w:p>
        </w:tc>
      </w:tr>
      <w:tr w:rsidR="00E206F3" w:rsidRPr="00D75BCF" w14:paraId="25EE37FA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0CF98E1" w14:textId="1CC3D38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akemori M et al. (199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728D664" w14:textId="4337C27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4B58E54" w14:textId="7372A1A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559" w:type="dxa"/>
            <w:shd w:val="clear" w:color="auto" w:fill="auto"/>
          </w:tcPr>
          <w:p w14:paraId="34AF87EF" w14:textId="1957BCC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inous cystadenoma</w:t>
            </w:r>
          </w:p>
        </w:tc>
        <w:tc>
          <w:tcPr>
            <w:tcW w:w="1843" w:type="dxa"/>
            <w:shd w:val="clear" w:color="auto" w:fill="auto"/>
          </w:tcPr>
          <w:p w14:paraId="75D7DF4C" w14:textId="46FD5BB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 abdominal pain</w:t>
            </w:r>
          </w:p>
        </w:tc>
        <w:tc>
          <w:tcPr>
            <w:tcW w:w="992" w:type="dxa"/>
            <w:shd w:val="clear" w:color="auto" w:fill="auto"/>
          </w:tcPr>
          <w:p w14:paraId="606A5E2A" w14:textId="1205714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5</w:t>
            </w:r>
          </w:p>
        </w:tc>
        <w:tc>
          <w:tcPr>
            <w:tcW w:w="2268" w:type="dxa"/>
            <w:shd w:val="clear" w:color="auto" w:fill="auto"/>
          </w:tcPr>
          <w:p w14:paraId="6BAB489F" w14:textId="7F5446D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250DF406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3575230" w14:textId="6500335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7F8C444" w14:textId="6FB60E8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</w:tcPr>
          <w:p w14:paraId="67B669D7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D8E53D2" w14:textId="172E566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582BFF5" w14:textId="2CA4AEF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40B05E7" w14:textId="26AE26C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3y</w:t>
            </w:r>
          </w:p>
        </w:tc>
      </w:tr>
      <w:tr w:rsidR="00045B11" w:rsidRPr="00D75BCF" w14:paraId="6D71D67A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3EE6291E" w14:textId="1F969D6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Davis KP et al. (199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C43FB0" w14:textId="4D2CC90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CC09F8" w14:textId="24E24A7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559" w:type="dxa"/>
            <w:shd w:val="clear" w:color="auto" w:fill="auto"/>
          </w:tcPr>
          <w:p w14:paraId="61445B2C" w14:textId="51F12FC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9176884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4C53D90" w14:textId="759E686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14:paraId="2DD7A098" w14:textId="2FDF4DE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 appendectomy</w:t>
            </w:r>
          </w:p>
        </w:tc>
        <w:tc>
          <w:tcPr>
            <w:tcW w:w="1701" w:type="dxa"/>
            <w:shd w:val="clear" w:color="auto" w:fill="auto"/>
          </w:tcPr>
          <w:p w14:paraId="4438B48B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E7323B8" w14:textId="23F8EAE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22E20E9" w14:textId="20E823A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C384F10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EB16708" w14:textId="5C07399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02A0E85" w14:textId="44DA132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687BB8EA" w14:textId="7B2361D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y</w:t>
            </w:r>
          </w:p>
        </w:tc>
      </w:tr>
      <w:tr w:rsidR="00E206F3" w:rsidRPr="00D75BCF" w14:paraId="27045E81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33DFD02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C2004C7" w14:textId="4A29751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6411F9" w14:textId="0562088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559" w:type="dxa"/>
            <w:shd w:val="clear" w:color="auto" w:fill="auto"/>
          </w:tcPr>
          <w:p w14:paraId="1035E0CF" w14:textId="2CC3CED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254D31CB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48CB43C" w14:textId="721185F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34EB35F1" w14:textId="0362E99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 appendectomy</w:t>
            </w:r>
          </w:p>
        </w:tc>
        <w:tc>
          <w:tcPr>
            <w:tcW w:w="1701" w:type="dxa"/>
            <w:shd w:val="clear" w:color="auto" w:fill="auto"/>
          </w:tcPr>
          <w:p w14:paraId="3E8137B7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E434729" w14:textId="013ABE9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60DEE5F" w14:textId="4E28625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5</w:t>
            </w:r>
          </w:p>
        </w:tc>
        <w:tc>
          <w:tcPr>
            <w:tcW w:w="850" w:type="dxa"/>
            <w:shd w:val="clear" w:color="auto" w:fill="auto"/>
          </w:tcPr>
          <w:p w14:paraId="5A23556C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F7EA3BB" w14:textId="373DD50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CC91F4C" w14:textId="7D1D809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0AFE580" w14:textId="4BDCFE1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.5</w:t>
            </w:r>
          </w:p>
        </w:tc>
      </w:tr>
      <w:tr w:rsidR="00045B11" w:rsidRPr="00D75BCF" w14:paraId="54389426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DAA5034" w14:textId="77777777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D3D6D3" w14:textId="337E329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EE520EA" w14:textId="4C197D7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14:paraId="1895300E" w14:textId="6EE2381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997708C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4FD23B4B" w14:textId="1D7C034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14:paraId="6C30334B" w14:textId="5B3AB14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 appendectomy</w:t>
            </w:r>
          </w:p>
        </w:tc>
        <w:tc>
          <w:tcPr>
            <w:tcW w:w="1701" w:type="dxa"/>
            <w:shd w:val="clear" w:color="auto" w:fill="auto"/>
          </w:tcPr>
          <w:p w14:paraId="1C998E38" w14:textId="0CE6D64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9F1BDA1" w14:textId="68FB3BF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A04A7AC" w14:textId="387471E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0CDAB0C6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FA157AF" w14:textId="1890FA3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5643814" w14:textId="6FDA9D8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9E57EA6" w14:textId="2FA099C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2y</w:t>
            </w:r>
          </w:p>
        </w:tc>
      </w:tr>
      <w:tr w:rsidR="00E206F3" w:rsidRPr="00D75BCF" w14:paraId="0F2AE818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4D7EBBC" w14:textId="7020B368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A7B4A76" w14:textId="0B66F9D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E46F6E" w14:textId="2D73CD0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559" w:type="dxa"/>
            <w:shd w:val="clear" w:color="auto" w:fill="auto"/>
          </w:tcPr>
          <w:p w14:paraId="66E9891E" w14:textId="778E901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10F0DF2B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14:paraId="54938B47" w14:textId="01C580F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14:paraId="3B530519" w14:textId="17AC1C0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arian cystectomy+ appendectomy</w:t>
            </w:r>
          </w:p>
        </w:tc>
        <w:tc>
          <w:tcPr>
            <w:tcW w:w="1701" w:type="dxa"/>
            <w:shd w:val="clear" w:color="auto" w:fill="auto"/>
          </w:tcPr>
          <w:p w14:paraId="7AF775E8" w14:textId="26F0421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2733FB8" w14:textId="3128906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6021D4" w14:textId="46A065D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14:paraId="1EA10192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4FE8D65" w14:textId="3CBC4B4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A8F3E3A" w14:textId="30DB511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452E42E" w14:textId="5DB38B3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5y</w:t>
            </w:r>
          </w:p>
          <w:p w14:paraId="7B087985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5B11" w:rsidRPr="00D75BCF" w14:paraId="6BC51B07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87C9CA2" w14:textId="6BD9F4A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higeta H et al. (1999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91B1B8" w14:textId="088C393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5BA289" w14:textId="5488F82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7246EA7C" w14:textId="38F647E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inous cystadenoma</w:t>
            </w:r>
          </w:p>
        </w:tc>
        <w:tc>
          <w:tcPr>
            <w:tcW w:w="1843" w:type="dxa"/>
            <w:shd w:val="clear" w:color="auto" w:fill="auto"/>
          </w:tcPr>
          <w:p w14:paraId="4D5617F6" w14:textId="00B54E9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ve constipation</w:t>
            </w:r>
          </w:p>
        </w:tc>
        <w:tc>
          <w:tcPr>
            <w:tcW w:w="992" w:type="dxa"/>
            <w:shd w:val="clear" w:color="auto" w:fill="auto"/>
          </w:tcPr>
          <w:p w14:paraId="6D770835" w14:textId="03AE35E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2268" w:type="dxa"/>
            <w:shd w:val="clear" w:color="auto" w:fill="auto"/>
          </w:tcPr>
          <w:p w14:paraId="5428C55D" w14:textId="07C376C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LN+ omentectomy</w:t>
            </w:r>
          </w:p>
        </w:tc>
        <w:tc>
          <w:tcPr>
            <w:tcW w:w="1701" w:type="dxa"/>
            <w:shd w:val="clear" w:color="auto" w:fill="auto"/>
          </w:tcPr>
          <w:p w14:paraId="3B285A8D" w14:textId="3AC8248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motherapy (cisplatin, Adriamycin, and cyclophosphamide for 3 cycles)</w:t>
            </w:r>
          </w:p>
        </w:tc>
        <w:tc>
          <w:tcPr>
            <w:tcW w:w="426" w:type="dxa"/>
            <w:shd w:val="clear" w:color="auto" w:fill="auto"/>
          </w:tcPr>
          <w:p w14:paraId="16269DEE" w14:textId="3821EFE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2856A9B" w14:textId="141B6C4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.6</w:t>
            </w:r>
          </w:p>
        </w:tc>
        <w:tc>
          <w:tcPr>
            <w:tcW w:w="850" w:type="dxa"/>
            <w:shd w:val="clear" w:color="auto" w:fill="auto"/>
          </w:tcPr>
          <w:p w14:paraId="4136CD7B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61BD3F4" w14:textId="21C5ED8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825DD40" w14:textId="68C2A69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FA5C853" w14:textId="6068AF2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.6y</w:t>
            </w:r>
          </w:p>
          <w:p w14:paraId="7602FD87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06F3" w:rsidRPr="00D75BCF" w14:paraId="6A7A1BB4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98CA4DD" w14:textId="2576523E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Laurent B et al. (200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9D7FC3" w14:textId="067B2FE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3B2EA3" w14:textId="1DCB151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59" w:type="dxa"/>
            <w:shd w:val="clear" w:color="auto" w:fill="auto"/>
          </w:tcPr>
          <w:p w14:paraId="4DF55CD4" w14:textId="333B869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4DCD2DD5" w14:textId="46956E3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tricuspid insufficiency and 15kg weight loss (carcinoid heart disease)</w:t>
            </w:r>
          </w:p>
        </w:tc>
        <w:tc>
          <w:tcPr>
            <w:tcW w:w="992" w:type="dxa"/>
            <w:shd w:val="clear" w:color="auto" w:fill="auto"/>
          </w:tcPr>
          <w:p w14:paraId="75A9C4F0" w14:textId="7AE211A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304FDDF6" w14:textId="6188A74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ve replacement and RSO (USO)</w:t>
            </w:r>
          </w:p>
        </w:tc>
        <w:tc>
          <w:tcPr>
            <w:tcW w:w="1701" w:type="dxa"/>
            <w:shd w:val="clear" w:color="auto" w:fill="auto"/>
          </w:tcPr>
          <w:p w14:paraId="0302F798" w14:textId="3FED9DF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3E131CD" w14:textId="5F7022E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1404611" w14:textId="0DACF47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34B9786F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9CCB451" w14:textId="6E75B54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CD10044" w14:textId="0E7EA4E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5FB7311" w14:textId="69CC7C1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y</w:t>
            </w:r>
          </w:p>
        </w:tc>
      </w:tr>
      <w:tr w:rsidR="00045B11" w:rsidRPr="00D75BCF" w14:paraId="723851A6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E2ADDD7" w14:textId="2C2AEBC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atsuda K et al. (200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D8D54BA" w14:textId="3EEA34C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F83251" w14:textId="1EC95CD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559" w:type="dxa"/>
            <w:shd w:val="clear" w:color="auto" w:fill="auto"/>
          </w:tcPr>
          <w:p w14:paraId="173A72D0" w14:textId="0DA6676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416CAD16" w14:textId="6DB13E7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isting severe constipation</w:t>
            </w:r>
          </w:p>
        </w:tc>
        <w:tc>
          <w:tcPr>
            <w:tcW w:w="992" w:type="dxa"/>
            <w:shd w:val="clear" w:color="auto" w:fill="auto"/>
          </w:tcPr>
          <w:p w14:paraId="4DE40197" w14:textId="5364145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2268" w:type="dxa"/>
            <w:shd w:val="clear" w:color="auto" w:fill="auto"/>
          </w:tcPr>
          <w:p w14:paraId="77C5EF60" w14:textId="7C56889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 (USO)</w:t>
            </w:r>
          </w:p>
        </w:tc>
        <w:tc>
          <w:tcPr>
            <w:tcW w:w="1701" w:type="dxa"/>
            <w:shd w:val="clear" w:color="auto" w:fill="auto"/>
          </w:tcPr>
          <w:p w14:paraId="7F7D2B36" w14:textId="244AE36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FEFA1D6" w14:textId="2BE5401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  <w:t>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7208C40" w14:textId="4EFB331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3</w:t>
            </w:r>
          </w:p>
        </w:tc>
        <w:tc>
          <w:tcPr>
            <w:tcW w:w="850" w:type="dxa"/>
            <w:shd w:val="clear" w:color="auto" w:fill="auto"/>
          </w:tcPr>
          <w:p w14:paraId="2D88820A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6B13052" w14:textId="4A4E00F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liver</w:t>
            </w:r>
          </w:p>
        </w:tc>
        <w:tc>
          <w:tcPr>
            <w:tcW w:w="1701" w:type="dxa"/>
            <w:shd w:val="clear" w:color="auto" w:fill="auto"/>
          </w:tcPr>
          <w:p w14:paraId="2A7E38EB" w14:textId="0594409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o, closed monitor</w:t>
            </w:r>
          </w:p>
        </w:tc>
        <w:tc>
          <w:tcPr>
            <w:tcW w:w="1985" w:type="dxa"/>
            <w:shd w:val="clear" w:color="auto" w:fill="auto"/>
          </w:tcPr>
          <w:p w14:paraId="475A6743" w14:textId="1090483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WD at 3y</w:t>
            </w:r>
          </w:p>
        </w:tc>
      </w:tr>
      <w:tr w:rsidR="00E206F3" w:rsidRPr="00D75BCF" w14:paraId="29DCDF4E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6E55475" w14:textId="69755B94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eok MK et al. (200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E5EE22" w14:textId="39F740B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ED8231" w14:textId="3E517EB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559" w:type="dxa"/>
            <w:shd w:val="clear" w:color="auto" w:fill="auto"/>
          </w:tcPr>
          <w:p w14:paraId="6FAFA496" w14:textId="25DD966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inous adenocarcinoma; SCC in cervix</w:t>
            </w:r>
          </w:p>
        </w:tc>
        <w:tc>
          <w:tcPr>
            <w:tcW w:w="1843" w:type="dxa"/>
            <w:shd w:val="clear" w:color="auto" w:fill="auto"/>
          </w:tcPr>
          <w:p w14:paraId="038C37EF" w14:textId="43B7544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 abdominal pain</w:t>
            </w:r>
          </w:p>
        </w:tc>
        <w:tc>
          <w:tcPr>
            <w:tcW w:w="992" w:type="dxa"/>
            <w:shd w:val="clear" w:color="auto" w:fill="auto"/>
          </w:tcPr>
          <w:p w14:paraId="3BA86499" w14:textId="0139054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14:paraId="0A0A42EC" w14:textId="446755B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4F9416E7" w14:textId="7783291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motherapy (</w:t>
            </w:r>
            <w:proofErr w:type="spellStart"/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axol</w:t>
            </w:r>
            <w:proofErr w:type="spellEnd"/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+ cisplatin) and EBRT</w:t>
            </w:r>
          </w:p>
        </w:tc>
        <w:tc>
          <w:tcPr>
            <w:tcW w:w="426" w:type="dxa"/>
            <w:shd w:val="clear" w:color="auto" w:fill="auto"/>
          </w:tcPr>
          <w:p w14:paraId="7F3F7AA0" w14:textId="0506E25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503CBE" w14:textId="70667BD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</w:t>
            </w:r>
          </w:p>
        </w:tc>
        <w:tc>
          <w:tcPr>
            <w:tcW w:w="850" w:type="dxa"/>
            <w:shd w:val="clear" w:color="auto" w:fill="auto"/>
          </w:tcPr>
          <w:p w14:paraId="13C23C84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E371F2A" w14:textId="68F17FD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1E198F4" w14:textId="4CF2374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562C99A" w14:textId="34EFC0B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.1y</w:t>
            </w:r>
          </w:p>
        </w:tc>
      </w:tr>
      <w:tr w:rsidR="00045B11" w:rsidRPr="00D75BCF" w14:paraId="2B1C908D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501061E" w14:textId="6E8A209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Kouichiro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K et al. (200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548CCE" w14:textId="5D7A431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AAA7DC" w14:textId="2A165C0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1559" w:type="dxa"/>
            <w:shd w:val="clear" w:color="auto" w:fill="auto"/>
          </w:tcPr>
          <w:p w14:paraId="6FF264B9" w14:textId="43D8D3F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4929AB3" w14:textId="6B28B58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isting severe constipation</w:t>
            </w:r>
          </w:p>
        </w:tc>
        <w:tc>
          <w:tcPr>
            <w:tcW w:w="992" w:type="dxa"/>
            <w:shd w:val="clear" w:color="auto" w:fill="auto"/>
          </w:tcPr>
          <w:p w14:paraId="1506C597" w14:textId="354A75B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14:paraId="32ACF99A" w14:textId="50C9D32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pelvic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para-aortic LN sampling, omentectomy, and appendectomy</w:t>
            </w:r>
          </w:p>
        </w:tc>
        <w:tc>
          <w:tcPr>
            <w:tcW w:w="1701" w:type="dxa"/>
            <w:shd w:val="clear" w:color="auto" w:fill="auto"/>
          </w:tcPr>
          <w:p w14:paraId="30F06495" w14:textId="69A81B1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motherapy (paclitaxel + carboplatin for 3 cycles)</w:t>
            </w:r>
          </w:p>
        </w:tc>
        <w:tc>
          <w:tcPr>
            <w:tcW w:w="426" w:type="dxa"/>
            <w:shd w:val="clear" w:color="auto" w:fill="auto"/>
          </w:tcPr>
          <w:p w14:paraId="114F8797" w14:textId="158C650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116F11" w14:textId="4BE270D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</w:p>
        </w:tc>
        <w:tc>
          <w:tcPr>
            <w:tcW w:w="850" w:type="dxa"/>
            <w:shd w:val="clear" w:color="auto" w:fill="auto"/>
          </w:tcPr>
          <w:p w14:paraId="76BC8FD6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EDEB665" w14:textId="1D984C8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BA74AD8" w14:textId="033FFB0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BEF0195" w14:textId="395ECFC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.5y</w:t>
            </w:r>
          </w:p>
        </w:tc>
      </w:tr>
      <w:tr w:rsidR="00E206F3" w:rsidRPr="00D75BCF" w14:paraId="5E3CED1E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347D49C" w14:textId="5976611B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Gorin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I et al. </w:t>
            </w: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(200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5B42710" w14:textId="366D5D7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9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B4B41BE" w14:textId="7F5FF29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559" w:type="dxa"/>
            <w:shd w:val="clear" w:color="auto" w:fill="auto"/>
          </w:tcPr>
          <w:p w14:paraId="762C8D5F" w14:textId="7049BCB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EB853C7" w14:textId="13C7F8E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yperandrogenemia 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(hirsutism)</w:t>
            </w:r>
          </w:p>
        </w:tc>
        <w:tc>
          <w:tcPr>
            <w:tcW w:w="992" w:type="dxa"/>
            <w:shd w:val="clear" w:color="auto" w:fill="auto"/>
          </w:tcPr>
          <w:p w14:paraId="3533BCB2" w14:textId="0745757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4</w:t>
            </w:r>
          </w:p>
        </w:tc>
        <w:tc>
          <w:tcPr>
            <w:tcW w:w="2268" w:type="dxa"/>
            <w:shd w:val="clear" w:color="auto" w:fill="auto"/>
          </w:tcPr>
          <w:p w14:paraId="0E243A92" w14:textId="08B2BC7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 (USO)</w:t>
            </w:r>
          </w:p>
        </w:tc>
        <w:tc>
          <w:tcPr>
            <w:tcW w:w="1701" w:type="dxa"/>
            <w:shd w:val="clear" w:color="auto" w:fill="auto"/>
          </w:tcPr>
          <w:p w14:paraId="37594E39" w14:textId="0AF0270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81AA616" w14:textId="1034BC5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162A1D7" w14:textId="0E3F86E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49E3DE9D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FE774B9" w14:textId="3AE6F8C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375AD27" w14:textId="488D4F7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54806F5C" w14:textId="5A4B529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</w:tc>
      </w:tr>
      <w:tr w:rsidR="00045B11" w:rsidRPr="00D75BCF" w14:paraId="2A76BA16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2EFE7D1" w14:textId="77D58972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Pelosi G et al. (200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9D2A2C" w14:textId="1CA7855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67AD62" w14:textId="4D2A9C3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559" w:type="dxa"/>
            <w:shd w:val="clear" w:color="auto" w:fill="auto"/>
          </w:tcPr>
          <w:p w14:paraId="60814E5C" w14:textId="5FE2F0E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 (PTC)</w:t>
            </w:r>
          </w:p>
        </w:tc>
        <w:tc>
          <w:tcPr>
            <w:tcW w:w="1843" w:type="dxa"/>
            <w:shd w:val="clear" w:color="auto" w:fill="auto"/>
          </w:tcPr>
          <w:p w14:paraId="596DADE8" w14:textId="79A52E4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44734272" w14:textId="5072A69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268" w:type="dxa"/>
            <w:shd w:val="clear" w:color="auto" w:fill="auto"/>
          </w:tcPr>
          <w:p w14:paraId="14C8F1F3" w14:textId="6846406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 (USO)</w:t>
            </w:r>
          </w:p>
        </w:tc>
        <w:tc>
          <w:tcPr>
            <w:tcW w:w="1701" w:type="dxa"/>
            <w:shd w:val="clear" w:color="auto" w:fill="auto"/>
          </w:tcPr>
          <w:p w14:paraId="7BF6A548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02FA93A" w14:textId="57264C9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F7BE976" w14:textId="0FF884B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BFF0D5F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E725D37" w14:textId="45DFF6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57C0C80" w14:textId="702F97D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2F84B8A" w14:textId="4A94EB2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</w:tc>
      </w:tr>
      <w:tr w:rsidR="00E206F3" w:rsidRPr="00D75BCF" w14:paraId="080E0C12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7747630" w14:textId="5C013EFB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Kachhawa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(201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E6C396" w14:textId="61B2E55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4EA3B84" w14:textId="09463A9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559" w:type="dxa"/>
            <w:shd w:val="clear" w:color="auto" w:fill="auto"/>
          </w:tcPr>
          <w:p w14:paraId="57AD5E84" w14:textId="57D9CBF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1AA3AC9" w14:textId="77610F2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progressive constipation</w:t>
            </w:r>
          </w:p>
        </w:tc>
        <w:tc>
          <w:tcPr>
            <w:tcW w:w="992" w:type="dxa"/>
            <w:shd w:val="clear" w:color="auto" w:fill="auto"/>
          </w:tcPr>
          <w:p w14:paraId="6C82ABFE" w14:textId="5FB5848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14:paraId="6C0D280E" w14:textId="29B7339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1106F291" w14:textId="7ED8047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29454C7" w14:textId="38ADC8D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8547A9" w14:textId="4501DBB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14:paraId="1143C193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71AF16A" w14:textId="42B0BCB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1021BEF" w14:textId="6CE05E9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18C8D1C" w14:textId="1002FF0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5y</w:t>
            </w:r>
          </w:p>
        </w:tc>
      </w:tr>
      <w:tr w:rsidR="00045B11" w:rsidRPr="00D75BCF" w14:paraId="3A4633D8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D2EA1D3" w14:textId="6481B8B4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akumi et al. (201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1030EB4" w14:textId="271453A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57F8E4" w14:textId="28D771D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14:paraId="490B3EE7" w14:textId="6190132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AB1DB80" w14:textId="5FECE6F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 abdominal distension</w:t>
            </w:r>
          </w:p>
        </w:tc>
        <w:tc>
          <w:tcPr>
            <w:tcW w:w="992" w:type="dxa"/>
            <w:shd w:val="clear" w:color="auto" w:fill="auto"/>
          </w:tcPr>
          <w:p w14:paraId="288CAE59" w14:textId="0A9E01A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14:paraId="239CD413" w14:textId="7EA237D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omentectomy+appendecomy+LN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pelvic and para-aortic)</w:t>
            </w:r>
          </w:p>
        </w:tc>
        <w:tc>
          <w:tcPr>
            <w:tcW w:w="1701" w:type="dxa"/>
            <w:shd w:val="clear" w:color="auto" w:fill="auto"/>
          </w:tcPr>
          <w:p w14:paraId="52809F4A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B6BB12D" w14:textId="7006781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78D646" w14:textId="3D85A62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9395DF" w14:textId="353FD7AB" w:rsidR="00E206F3" w:rsidRPr="00CD0B68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0B6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2%</w:t>
            </w:r>
          </w:p>
        </w:tc>
        <w:tc>
          <w:tcPr>
            <w:tcW w:w="1701" w:type="dxa"/>
            <w:shd w:val="clear" w:color="auto" w:fill="auto"/>
          </w:tcPr>
          <w:p w14:paraId="7FC12DD7" w14:textId="6F65CDC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ltiple bone and breast</w:t>
            </w:r>
          </w:p>
        </w:tc>
        <w:tc>
          <w:tcPr>
            <w:tcW w:w="1701" w:type="dxa"/>
            <w:shd w:val="clear" w:color="auto" w:fill="auto"/>
          </w:tcPr>
          <w:p w14:paraId="32D4DD57" w14:textId="33B89C0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hemotherapy (paclitaxel + carboplatin, etoposide + cisplatin) and radiotherapy</w:t>
            </w:r>
          </w:p>
        </w:tc>
        <w:tc>
          <w:tcPr>
            <w:tcW w:w="1985" w:type="dxa"/>
            <w:shd w:val="clear" w:color="auto" w:fill="auto"/>
          </w:tcPr>
          <w:p w14:paraId="2B3C1033" w14:textId="4AD4A2D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WD at 3.5y</w:t>
            </w:r>
          </w:p>
        </w:tc>
      </w:tr>
      <w:tr w:rsidR="00E206F3" w:rsidRPr="00D75BCF" w14:paraId="2708A1AC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FA70D62" w14:textId="4410A535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akatori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E et al. (201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6B94BA8" w14:textId="51DA17D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984AD1" w14:textId="4FCBFB0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 w14:paraId="72944BA6" w14:textId="6F3AB47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168C8F5" w14:textId="1E66473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constipation</w:t>
            </w:r>
          </w:p>
        </w:tc>
        <w:tc>
          <w:tcPr>
            <w:tcW w:w="992" w:type="dxa"/>
            <w:shd w:val="clear" w:color="auto" w:fill="auto"/>
          </w:tcPr>
          <w:p w14:paraId="688158BF" w14:textId="443E9F0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45367E6A" w14:textId="700B863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4BDA122B" w14:textId="55841BB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7F7E56C" w14:textId="0371490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C2925FE" w14:textId="0027987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09CF7E" w14:textId="77777777" w:rsidR="00E206F3" w:rsidRPr="00CD0B68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1A35F3B" w14:textId="4BE9525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61F3FA1" w14:textId="7154389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7D8E653" w14:textId="1346647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.5y</w:t>
            </w:r>
          </w:p>
        </w:tc>
      </w:tr>
      <w:tr w:rsidR="00045B11" w:rsidRPr="00D75BCF" w14:paraId="54593F20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254C692" w14:textId="0C3A12AB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ayashi T et al. (201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52C08F" w14:textId="36D17BB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B1E88C" w14:textId="648D494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59" w:type="dxa"/>
            <w:shd w:val="clear" w:color="auto" w:fill="auto"/>
          </w:tcPr>
          <w:p w14:paraId="7EE4E4E7" w14:textId="3A2A7DD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60B6D2F" w14:textId="54C5B6A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menorrhea and anemia-related symptoms</w:t>
            </w:r>
          </w:p>
        </w:tc>
        <w:tc>
          <w:tcPr>
            <w:tcW w:w="992" w:type="dxa"/>
            <w:shd w:val="clear" w:color="auto" w:fill="auto"/>
          </w:tcPr>
          <w:p w14:paraId="4232F7FC" w14:textId="1BF235E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14:paraId="38605012" w14:textId="0C0C888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61EC8DFD" w14:textId="4E7A4CB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B101FBE" w14:textId="3B4EADA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49E8707" w14:textId="5EC10C3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7B1423" w14:textId="6D418B97" w:rsidR="00E206F3" w:rsidRPr="00CD0B68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0B6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%</w:t>
            </w:r>
          </w:p>
        </w:tc>
        <w:tc>
          <w:tcPr>
            <w:tcW w:w="1701" w:type="dxa"/>
            <w:shd w:val="clear" w:color="auto" w:fill="auto"/>
          </w:tcPr>
          <w:p w14:paraId="10AEEA91" w14:textId="0069EB7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67BC8C4" w14:textId="470AF4E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5D20010" w14:textId="51EB2F3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</w:tc>
      </w:tr>
      <w:tr w:rsidR="00E206F3" w:rsidRPr="00D75BCF" w14:paraId="7315DD0C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ED79C3E" w14:textId="2AEAE7A4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Hinshaw et al. (201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91ECC3" w14:textId="1D83981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34C097" w14:textId="10F8F3C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559" w:type="dxa"/>
            <w:shd w:val="clear" w:color="auto" w:fill="auto"/>
          </w:tcPr>
          <w:p w14:paraId="460B0A86" w14:textId="692FD0E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; mucinous adenocarcinoma</w:t>
            </w:r>
          </w:p>
        </w:tc>
        <w:tc>
          <w:tcPr>
            <w:tcW w:w="1843" w:type="dxa"/>
            <w:shd w:val="clear" w:color="auto" w:fill="auto"/>
          </w:tcPr>
          <w:p w14:paraId="17B8DFEA" w14:textId="3FFD2A0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toperative edema</w:t>
            </w:r>
          </w:p>
        </w:tc>
        <w:tc>
          <w:tcPr>
            <w:tcW w:w="992" w:type="dxa"/>
            <w:shd w:val="clear" w:color="auto" w:fill="auto"/>
          </w:tcPr>
          <w:p w14:paraId="27CD5333" w14:textId="6F6884B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</w:t>
            </w:r>
          </w:p>
        </w:tc>
        <w:tc>
          <w:tcPr>
            <w:tcW w:w="2268" w:type="dxa"/>
            <w:shd w:val="clear" w:color="auto" w:fill="auto"/>
          </w:tcPr>
          <w:p w14:paraId="0AFD860D" w14:textId="1C13D2E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omentectomt+pelvic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para-aortic LN</w:t>
            </w:r>
          </w:p>
        </w:tc>
        <w:tc>
          <w:tcPr>
            <w:tcW w:w="1701" w:type="dxa"/>
            <w:shd w:val="clear" w:color="auto" w:fill="auto"/>
          </w:tcPr>
          <w:p w14:paraId="3B0C4EE1" w14:textId="1BC2656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23AE361" w14:textId="42AF628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831F1AF" w14:textId="07BE425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850" w:type="dxa"/>
            <w:shd w:val="clear" w:color="auto" w:fill="auto"/>
          </w:tcPr>
          <w:p w14:paraId="178B729D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F117A32" w14:textId="5EC06FB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EE8CDDD" w14:textId="0A62473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342E6643" w14:textId="727EFD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5y</w:t>
            </w:r>
          </w:p>
        </w:tc>
      </w:tr>
      <w:tr w:rsidR="00045B11" w:rsidRPr="00D75BCF" w14:paraId="69613E45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28CE04DB" w14:textId="10C536ED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ohara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S et al. (201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9D03D4" w14:textId="5C6F3D5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CA88D51" w14:textId="17D02CA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559" w:type="dxa"/>
            <w:shd w:val="clear" w:color="auto" w:fill="auto"/>
          </w:tcPr>
          <w:p w14:paraId="7594A32F" w14:textId="516391A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inous cystadenoma</w:t>
            </w:r>
          </w:p>
        </w:tc>
        <w:tc>
          <w:tcPr>
            <w:tcW w:w="1843" w:type="dxa"/>
            <w:shd w:val="clear" w:color="auto" w:fill="auto"/>
          </w:tcPr>
          <w:p w14:paraId="1197E37F" w14:textId="6E42A7C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ogressive enlarged pelvic mass</w:t>
            </w:r>
          </w:p>
        </w:tc>
        <w:tc>
          <w:tcPr>
            <w:tcW w:w="992" w:type="dxa"/>
            <w:shd w:val="clear" w:color="auto" w:fill="auto"/>
          </w:tcPr>
          <w:p w14:paraId="49424A33" w14:textId="2A72CFB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268" w:type="dxa"/>
            <w:shd w:val="clear" w:color="auto" w:fill="auto"/>
          </w:tcPr>
          <w:p w14:paraId="0F2554FB" w14:textId="251D826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2639DB7B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4A5BD4D" w14:textId="4B0F4F4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55BEE9E" w14:textId="0B2F595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</w:t>
            </w:r>
          </w:p>
        </w:tc>
        <w:tc>
          <w:tcPr>
            <w:tcW w:w="850" w:type="dxa"/>
            <w:shd w:val="clear" w:color="auto" w:fill="auto"/>
          </w:tcPr>
          <w:p w14:paraId="58AE032E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2DDED5B" w14:textId="5BB8B96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949B9F2" w14:textId="7752E82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C6F6ACE" w14:textId="0E8145F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25y</w:t>
            </w:r>
          </w:p>
        </w:tc>
      </w:tr>
      <w:tr w:rsidR="00E206F3" w:rsidRPr="00D75BCF" w14:paraId="1CC95CDC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30C43275" w14:textId="34F012C3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Sulaiman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S et al. (201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D092B6" w14:textId="3291244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9932A5" w14:textId="574C06F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559" w:type="dxa"/>
            <w:shd w:val="clear" w:color="auto" w:fill="auto"/>
          </w:tcPr>
          <w:p w14:paraId="1254FA46" w14:textId="0B2A92E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7C427753" w14:textId="0E2AAD6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constipation; hirsutism and clitoromegaly</w:t>
            </w:r>
          </w:p>
        </w:tc>
        <w:tc>
          <w:tcPr>
            <w:tcW w:w="992" w:type="dxa"/>
            <w:shd w:val="clear" w:color="auto" w:fill="auto"/>
          </w:tcPr>
          <w:p w14:paraId="3538DEC0" w14:textId="0AFF393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.4</w:t>
            </w:r>
          </w:p>
        </w:tc>
        <w:tc>
          <w:tcPr>
            <w:tcW w:w="2268" w:type="dxa"/>
            <w:shd w:val="clear" w:color="auto" w:fill="auto"/>
          </w:tcPr>
          <w:p w14:paraId="0CBC36CD" w14:textId="1AD28B0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 (USO)</w:t>
            </w:r>
          </w:p>
        </w:tc>
        <w:tc>
          <w:tcPr>
            <w:tcW w:w="1701" w:type="dxa"/>
            <w:shd w:val="clear" w:color="auto" w:fill="auto"/>
          </w:tcPr>
          <w:p w14:paraId="2B8F09BA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974E157" w14:textId="42C6908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3F58600" w14:textId="089099C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</w:t>
            </w:r>
          </w:p>
        </w:tc>
        <w:tc>
          <w:tcPr>
            <w:tcW w:w="850" w:type="dxa"/>
            <w:shd w:val="clear" w:color="auto" w:fill="auto"/>
          </w:tcPr>
          <w:p w14:paraId="357332BB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D2254BC" w14:textId="26BCD63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2E13084" w14:textId="42A07AC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40EF493" w14:textId="24F314D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3y</w:t>
            </w:r>
          </w:p>
        </w:tc>
      </w:tr>
      <w:tr w:rsidR="00045B11" w:rsidRPr="00D75BCF" w14:paraId="02E2E8C4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D136507" w14:textId="70123CDA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uller KE et al. (201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17A28C" w14:textId="052959F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1C3A901" w14:textId="39E4584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559" w:type="dxa"/>
            <w:shd w:val="clear" w:color="auto" w:fill="auto"/>
          </w:tcPr>
          <w:p w14:paraId="0E284BE0" w14:textId="7B533E3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22567296" w14:textId="164BCA1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evere constipation, left-sided abdominal </w:t>
            </w: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tin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nausea, </w:t>
            </w: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cresed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ppetite</w:t>
            </w:r>
          </w:p>
        </w:tc>
        <w:tc>
          <w:tcPr>
            <w:tcW w:w="992" w:type="dxa"/>
            <w:shd w:val="clear" w:color="auto" w:fill="auto"/>
          </w:tcPr>
          <w:p w14:paraId="0A186EBB" w14:textId="1CE8998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14:paraId="0C8003CB" w14:textId="1A2BA13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+</w:t>
            </w: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N+omental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biopsy</w:t>
            </w:r>
          </w:p>
        </w:tc>
        <w:tc>
          <w:tcPr>
            <w:tcW w:w="1701" w:type="dxa"/>
            <w:shd w:val="clear" w:color="auto" w:fill="auto"/>
          </w:tcPr>
          <w:p w14:paraId="261E47D5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2B67BFC" w14:textId="00B9909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DBF68EF" w14:textId="6CE2F1B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</w:t>
            </w:r>
          </w:p>
        </w:tc>
        <w:tc>
          <w:tcPr>
            <w:tcW w:w="850" w:type="dxa"/>
            <w:shd w:val="clear" w:color="auto" w:fill="auto"/>
          </w:tcPr>
          <w:p w14:paraId="5B99612D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329725E" w14:textId="1F6E0A9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0C36ECA" w14:textId="21930C1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47E081D" w14:textId="6B2BAA6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13y</w:t>
            </w:r>
          </w:p>
          <w:p w14:paraId="7209F402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206F3" w:rsidRPr="00D75BCF" w14:paraId="59CB99C0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9801768" w14:textId="77E975DF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Motoyama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T et al. (1992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0EA4EE" w14:textId="1E6D059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6DA287C" w14:textId="0D9C3AC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559" w:type="dxa"/>
            <w:shd w:val="clear" w:color="auto" w:fill="auto"/>
          </w:tcPr>
          <w:p w14:paraId="2B2FF2B4" w14:textId="64798CA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ous cystadenoma</w:t>
            </w:r>
          </w:p>
        </w:tc>
        <w:tc>
          <w:tcPr>
            <w:tcW w:w="1843" w:type="dxa"/>
            <w:shd w:val="clear" w:color="auto" w:fill="auto"/>
          </w:tcPr>
          <w:p w14:paraId="09EC8603" w14:textId="7494EDF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tumor, severe constipation</w:t>
            </w:r>
          </w:p>
        </w:tc>
        <w:tc>
          <w:tcPr>
            <w:tcW w:w="992" w:type="dxa"/>
            <w:shd w:val="clear" w:color="auto" w:fill="auto"/>
          </w:tcPr>
          <w:p w14:paraId="5A4FF7B5" w14:textId="6976B43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5</w:t>
            </w:r>
          </w:p>
        </w:tc>
        <w:tc>
          <w:tcPr>
            <w:tcW w:w="2268" w:type="dxa"/>
            <w:shd w:val="clear" w:color="auto" w:fill="auto"/>
          </w:tcPr>
          <w:p w14:paraId="274688E7" w14:textId="7B909B0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57FED843" w14:textId="6631887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6BB7414" w14:textId="271E12B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0611921" w14:textId="37BFAE6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656F8EB2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680DD61C" w14:textId="2631F42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08D70F7" w14:textId="2142D7F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D3372E6" w14:textId="6901C15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y</w:t>
            </w:r>
          </w:p>
        </w:tc>
      </w:tr>
      <w:tr w:rsidR="00045B11" w:rsidRPr="00D75BCF" w14:paraId="399ED319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2D63D6E" w14:textId="525BE4F2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FF8745" w14:textId="577D2A4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8F52188" w14:textId="16D802F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59" w:type="dxa"/>
            <w:shd w:val="clear" w:color="auto" w:fill="auto"/>
          </w:tcPr>
          <w:p w14:paraId="3E4DF0AF" w14:textId="43861BE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49020FE3" w14:textId="1079B7C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tumor, severe constipation</w:t>
            </w:r>
          </w:p>
        </w:tc>
        <w:tc>
          <w:tcPr>
            <w:tcW w:w="992" w:type="dxa"/>
            <w:shd w:val="clear" w:color="auto" w:fill="auto"/>
          </w:tcPr>
          <w:p w14:paraId="24E14485" w14:textId="51DDE75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14:paraId="710E5FC1" w14:textId="38AD64D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LSO</w:t>
            </w:r>
          </w:p>
        </w:tc>
        <w:tc>
          <w:tcPr>
            <w:tcW w:w="1701" w:type="dxa"/>
            <w:shd w:val="clear" w:color="auto" w:fill="auto"/>
          </w:tcPr>
          <w:p w14:paraId="4F7C6D38" w14:textId="5054505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376CBCA" w14:textId="2BF2F14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zh-CN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F750B68" w14:textId="6545643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4C614948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843548C" w14:textId="03C2346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75AD8C4" w14:textId="1C641F3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33A9625" w14:textId="0AC9808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y</w:t>
            </w:r>
          </w:p>
        </w:tc>
      </w:tr>
      <w:tr w:rsidR="00E206F3" w:rsidRPr="00D75BCF" w14:paraId="5033F009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1D152EC4" w14:textId="2A6AF859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AFD005" w14:textId="77CCDD1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CC4036" w14:textId="1016F3F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14:paraId="496577FC" w14:textId="0AE8F34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78E94D53" w14:textId="288C3D2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dominal tumor, severe constipation</w:t>
            </w:r>
          </w:p>
        </w:tc>
        <w:tc>
          <w:tcPr>
            <w:tcW w:w="992" w:type="dxa"/>
            <w:shd w:val="clear" w:color="auto" w:fill="auto"/>
          </w:tcPr>
          <w:p w14:paraId="1104CADF" w14:textId="6F28524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7FE798E9" w14:textId="3ACD2E1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LSO 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（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SO)</w:t>
            </w:r>
          </w:p>
        </w:tc>
        <w:tc>
          <w:tcPr>
            <w:tcW w:w="1701" w:type="dxa"/>
            <w:shd w:val="clear" w:color="auto" w:fill="auto"/>
          </w:tcPr>
          <w:p w14:paraId="72E222EB" w14:textId="3261DAA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862905F" w14:textId="45707C2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8498838" w14:textId="1C02F1F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35A782CE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27FBA1EA" w14:textId="4B451E4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E7E2702" w14:textId="480F07F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8AB56F6" w14:textId="3CA6856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</w:tc>
      </w:tr>
      <w:tr w:rsidR="00045B11" w:rsidRPr="00D75BCF" w14:paraId="615DE65D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38C6CD9" w14:textId="247B40CA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Quinonez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E et </w:t>
            </w: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lastRenderedPageBreak/>
              <w:t>al. (201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38AA07" w14:textId="094B4EC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0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DFCFA5" w14:textId="4BC59A1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559" w:type="dxa"/>
            <w:shd w:val="clear" w:color="auto" w:fill="auto"/>
          </w:tcPr>
          <w:p w14:paraId="50275899" w14:textId="25CA223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7A8B4B4" w14:textId="27132F0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creasing abdominal 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ain, distension, and weight loss</w:t>
            </w:r>
          </w:p>
        </w:tc>
        <w:tc>
          <w:tcPr>
            <w:tcW w:w="992" w:type="dxa"/>
            <w:shd w:val="clear" w:color="auto" w:fill="auto"/>
          </w:tcPr>
          <w:p w14:paraId="722DC594" w14:textId="294859C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18</w:t>
            </w:r>
          </w:p>
        </w:tc>
        <w:tc>
          <w:tcPr>
            <w:tcW w:w="2268" w:type="dxa"/>
            <w:shd w:val="clear" w:color="auto" w:fill="auto"/>
          </w:tcPr>
          <w:p w14:paraId="6101BA65" w14:textId="3758DE0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omentectomy+ap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pendectomy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debulking)</w:t>
            </w:r>
          </w:p>
        </w:tc>
        <w:tc>
          <w:tcPr>
            <w:tcW w:w="1701" w:type="dxa"/>
            <w:shd w:val="clear" w:color="auto" w:fill="auto"/>
          </w:tcPr>
          <w:p w14:paraId="56771A01" w14:textId="07C1CC3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N</w:t>
            </w:r>
          </w:p>
        </w:tc>
        <w:tc>
          <w:tcPr>
            <w:tcW w:w="426" w:type="dxa"/>
            <w:shd w:val="clear" w:color="auto" w:fill="auto"/>
          </w:tcPr>
          <w:p w14:paraId="322D6DDC" w14:textId="4447DEC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3DC4E11" w14:textId="37677D8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5</w:t>
            </w:r>
          </w:p>
        </w:tc>
        <w:tc>
          <w:tcPr>
            <w:tcW w:w="850" w:type="dxa"/>
            <w:shd w:val="clear" w:color="auto" w:fill="auto"/>
          </w:tcPr>
          <w:p w14:paraId="3D1A7396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5AB9E0C" w14:textId="7651D9B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mentum</w:t>
            </w:r>
            <w:proofErr w:type="spellEnd"/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and </w:t>
            </w: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lastRenderedPageBreak/>
              <w:t>appendix metastasis initially</w:t>
            </w:r>
          </w:p>
        </w:tc>
        <w:tc>
          <w:tcPr>
            <w:tcW w:w="1701" w:type="dxa"/>
            <w:shd w:val="clear" w:color="auto" w:fill="auto"/>
          </w:tcPr>
          <w:p w14:paraId="2070ABC0" w14:textId="03B1F11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D79B693" w14:textId="11360D0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25y</w:t>
            </w:r>
          </w:p>
        </w:tc>
      </w:tr>
      <w:tr w:rsidR="00E206F3" w:rsidRPr="00D75BCF" w14:paraId="3B0CE522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A5B6A21" w14:textId="40D25CBC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Tarcoveanu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E et al. (2015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0366DA" w14:textId="291A907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D8DA47E" w14:textId="7BE24C9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14:paraId="67E75666" w14:textId="38C2DA2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ystic lymphangioma</w:t>
            </w:r>
          </w:p>
        </w:tc>
        <w:tc>
          <w:tcPr>
            <w:tcW w:w="1843" w:type="dxa"/>
            <w:shd w:val="clear" w:color="auto" w:fill="auto"/>
          </w:tcPr>
          <w:p w14:paraId="112CA219" w14:textId="25FEFC6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 abdominal pain</w:t>
            </w:r>
          </w:p>
        </w:tc>
        <w:tc>
          <w:tcPr>
            <w:tcW w:w="992" w:type="dxa"/>
            <w:shd w:val="clear" w:color="auto" w:fill="auto"/>
          </w:tcPr>
          <w:p w14:paraId="71B02205" w14:textId="7E294AE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</w:t>
            </w:r>
          </w:p>
        </w:tc>
        <w:tc>
          <w:tcPr>
            <w:tcW w:w="2268" w:type="dxa"/>
            <w:shd w:val="clear" w:color="auto" w:fill="auto"/>
          </w:tcPr>
          <w:p w14:paraId="1F98958A" w14:textId="58B86F2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SO (USO)+ cystectomy</w:t>
            </w:r>
          </w:p>
        </w:tc>
        <w:tc>
          <w:tcPr>
            <w:tcW w:w="1701" w:type="dxa"/>
            <w:shd w:val="clear" w:color="auto" w:fill="auto"/>
          </w:tcPr>
          <w:p w14:paraId="3BAD981D" w14:textId="0349CA1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DB1673B" w14:textId="399C83E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9D1FBFA" w14:textId="25B3365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B3AD55" w14:textId="3A9703D2" w:rsidR="00E206F3" w:rsidRPr="00CD0B68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0B6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1%</w:t>
            </w:r>
          </w:p>
        </w:tc>
        <w:tc>
          <w:tcPr>
            <w:tcW w:w="1701" w:type="dxa"/>
            <w:shd w:val="clear" w:color="auto" w:fill="auto"/>
          </w:tcPr>
          <w:p w14:paraId="37BC92D8" w14:textId="3AD1123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5957194" w14:textId="5C7ACF1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132F5D0" w14:textId="118DEBF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y</w:t>
            </w:r>
          </w:p>
        </w:tc>
      </w:tr>
      <w:tr w:rsidR="00045B11" w:rsidRPr="00D75BCF" w14:paraId="2858C313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8BF2882" w14:textId="691881AF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Kim et al. (2016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81F74A" w14:textId="7B262E4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CF8B9A9" w14:textId="55E5CB8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559" w:type="dxa"/>
            <w:shd w:val="clear" w:color="auto" w:fill="auto"/>
          </w:tcPr>
          <w:p w14:paraId="2C968BB7" w14:textId="7108A4E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inous carcinoid</w:t>
            </w:r>
          </w:p>
        </w:tc>
        <w:tc>
          <w:tcPr>
            <w:tcW w:w="1843" w:type="dxa"/>
            <w:shd w:val="clear" w:color="auto" w:fill="auto"/>
          </w:tcPr>
          <w:p w14:paraId="2D2BACF4" w14:textId="4226AAE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 back pain</w:t>
            </w:r>
          </w:p>
        </w:tc>
        <w:tc>
          <w:tcPr>
            <w:tcW w:w="992" w:type="dxa"/>
            <w:shd w:val="clear" w:color="auto" w:fill="auto"/>
          </w:tcPr>
          <w:p w14:paraId="3CF751D3" w14:textId="7853428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7</w:t>
            </w:r>
          </w:p>
        </w:tc>
        <w:tc>
          <w:tcPr>
            <w:tcW w:w="2268" w:type="dxa"/>
            <w:shd w:val="clear" w:color="auto" w:fill="auto"/>
          </w:tcPr>
          <w:p w14:paraId="770AE5CA" w14:textId="7289209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781E63ED" w14:textId="710E268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0EC6A84" w14:textId="1143A54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8BF27B0" w14:textId="215A4A8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4DF386" w14:textId="4E7A5D5D" w:rsidR="00E206F3" w:rsidRPr="00CD0B68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0B6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1%</w:t>
            </w:r>
          </w:p>
        </w:tc>
        <w:tc>
          <w:tcPr>
            <w:tcW w:w="1701" w:type="dxa"/>
            <w:shd w:val="clear" w:color="auto" w:fill="auto"/>
          </w:tcPr>
          <w:p w14:paraId="68626DB1" w14:textId="650D4CF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5B0D11C" w14:textId="6E67164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2B52F39E" w14:textId="45D551E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0.6y</w:t>
            </w:r>
          </w:p>
        </w:tc>
      </w:tr>
      <w:tr w:rsidR="00E206F3" w:rsidRPr="00D75BCF" w14:paraId="4CF7311E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0407F19" w14:textId="224FA504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iobanu et al. (201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558E20E" w14:textId="02CB3BD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E53C94" w14:textId="0C055CF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559" w:type="dxa"/>
            <w:shd w:val="clear" w:color="auto" w:fill="auto"/>
          </w:tcPr>
          <w:p w14:paraId="4D8F1C5E" w14:textId="18F6EB68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ucinous cystadenoma</w:t>
            </w:r>
          </w:p>
        </w:tc>
        <w:tc>
          <w:tcPr>
            <w:tcW w:w="1843" w:type="dxa"/>
            <w:shd w:val="clear" w:color="auto" w:fill="auto"/>
          </w:tcPr>
          <w:p w14:paraId="57887739" w14:textId="607645F0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ld diffuse pelvic pain</w:t>
            </w:r>
          </w:p>
        </w:tc>
        <w:tc>
          <w:tcPr>
            <w:tcW w:w="992" w:type="dxa"/>
            <w:shd w:val="clear" w:color="auto" w:fill="auto"/>
          </w:tcPr>
          <w:p w14:paraId="75FB9E5C" w14:textId="7F96CECC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                 </w:t>
            </w:r>
          </w:p>
        </w:tc>
        <w:tc>
          <w:tcPr>
            <w:tcW w:w="2268" w:type="dxa"/>
            <w:shd w:val="clear" w:color="auto" w:fill="auto"/>
          </w:tcPr>
          <w:p w14:paraId="50F72EF3" w14:textId="45B5ED4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2DFE183A" w14:textId="175B01A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7F42BAF" w14:textId="66F8385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D3C9E68" w14:textId="557304F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814469" w14:textId="475C9CF7" w:rsidR="00E206F3" w:rsidRPr="00CD0B68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0B6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1%</w:t>
            </w:r>
          </w:p>
        </w:tc>
        <w:tc>
          <w:tcPr>
            <w:tcW w:w="1701" w:type="dxa"/>
            <w:shd w:val="clear" w:color="auto" w:fill="auto"/>
          </w:tcPr>
          <w:p w14:paraId="5995E0B5" w14:textId="2B84461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0885E189" w14:textId="03CF27E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329FDB8" w14:textId="1FF53F7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</w:tc>
      </w:tr>
      <w:tr w:rsidR="00045B11" w:rsidRPr="00D75BCF" w14:paraId="2D31F8B5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2242B5B" w14:textId="413C1E68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Noh HK et al. (2017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A02BA3" w14:textId="49C3179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B6BD12" w14:textId="734C542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559" w:type="dxa"/>
            <w:shd w:val="clear" w:color="auto" w:fill="auto"/>
          </w:tcPr>
          <w:p w14:paraId="65A69D42" w14:textId="568F8AF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616393AB" w14:textId="3465FDF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sisting severe constipation</w:t>
            </w:r>
          </w:p>
        </w:tc>
        <w:tc>
          <w:tcPr>
            <w:tcW w:w="992" w:type="dxa"/>
            <w:shd w:val="clear" w:color="auto" w:fill="auto"/>
          </w:tcPr>
          <w:p w14:paraId="4C801F80" w14:textId="29529D26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3</w:t>
            </w:r>
          </w:p>
        </w:tc>
        <w:tc>
          <w:tcPr>
            <w:tcW w:w="2268" w:type="dxa"/>
            <w:shd w:val="clear" w:color="auto" w:fill="auto"/>
          </w:tcPr>
          <w:p w14:paraId="6A454D2C" w14:textId="48B2578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omentectomy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debulking)</w:t>
            </w:r>
          </w:p>
        </w:tc>
        <w:tc>
          <w:tcPr>
            <w:tcW w:w="1701" w:type="dxa"/>
            <w:shd w:val="clear" w:color="auto" w:fill="auto"/>
          </w:tcPr>
          <w:p w14:paraId="7FAE8711" w14:textId="7B65300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580A191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2C32466" w14:textId="024D383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126C03" w14:textId="46FE83F3" w:rsidR="00E206F3" w:rsidRPr="00CD0B68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0B6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0%</w:t>
            </w:r>
          </w:p>
        </w:tc>
        <w:tc>
          <w:tcPr>
            <w:tcW w:w="1701" w:type="dxa"/>
            <w:shd w:val="clear" w:color="auto" w:fill="auto"/>
          </w:tcPr>
          <w:p w14:paraId="63582608" w14:textId="562A2D2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896A646" w14:textId="3D3A3E5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4675B873" w14:textId="0E53E8A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.4y</w:t>
            </w:r>
          </w:p>
        </w:tc>
      </w:tr>
      <w:tr w:rsidR="00E206F3" w:rsidRPr="00D75BCF" w14:paraId="5A39886F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711F04ED" w14:textId="2B9CABCB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ntovska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VS et al. (201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0CFBBF" w14:textId="5C6D0B6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22ADC5" w14:textId="2A48815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559" w:type="dxa"/>
            <w:shd w:val="clear" w:color="auto" w:fill="auto"/>
          </w:tcPr>
          <w:p w14:paraId="4C86B46D" w14:textId="5BD42B8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5849B2D8" w14:textId="47CD27F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4471412C" w14:textId="4424F14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14:paraId="000D3D5C" w14:textId="786EA3E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+omentectomy</w:t>
            </w:r>
            <w:proofErr w:type="spellEnd"/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peritoneal washing sampling, biopsy</w:t>
            </w:r>
          </w:p>
        </w:tc>
        <w:tc>
          <w:tcPr>
            <w:tcW w:w="1701" w:type="dxa"/>
            <w:shd w:val="clear" w:color="auto" w:fill="auto"/>
          </w:tcPr>
          <w:p w14:paraId="16F7A1C8" w14:textId="7B21B57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5062158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739EA21" w14:textId="5371393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BCEF75" w14:textId="77777777" w:rsidR="00E206F3" w:rsidRPr="00CD0B68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3D7CE5B" w14:textId="7CC66FD3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653918F" w14:textId="7E76EB7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7F041228" w14:textId="0601A0C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2y</w:t>
            </w:r>
          </w:p>
        </w:tc>
      </w:tr>
      <w:tr w:rsidR="00045B11" w:rsidRPr="00D75BCF" w14:paraId="3CE3117D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6C33E68F" w14:textId="628BA979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Ishida M et al. (201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E20ECCB" w14:textId="5E5BF99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028F080" w14:textId="7D8DF5D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559" w:type="dxa"/>
            <w:shd w:val="clear" w:color="auto" w:fill="auto"/>
          </w:tcPr>
          <w:p w14:paraId="1F5E9598" w14:textId="7595F00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3C641C9C" w14:textId="2483789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6D9F46A6" w14:textId="1E5EF83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14:paraId="76E7C51D" w14:textId="3312FC6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O</w:t>
            </w:r>
          </w:p>
        </w:tc>
        <w:tc>
          <w:tcPr>
            <w:tcW w:w="1701" w:type="dxa"/>
            <w:shd w:val="clear" w:color="auto" w:fill="auto"/>
          </w:tcPr>
          <w:p w14:paraId="3481D7AE" w14:textId="5163E798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743C08A6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E24AB5C" w14:textId="4890474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57C432" w14:textId="77777777" w:rsidR="00E206F3" w:rsidRPr="00CD0B68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FCEC75C" w14:textId="623B347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7E47AB0A" w14:textId="33334BB5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E79ACB3" w14:textId="38FA76C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4m</w:t>
            </w:r>
          </w:p>
        </w:tc>
      </w:tr>
      <w:tr w:rsidR="00E206F3" w:rsidRPr="00D75BCF" w14:paraId="41FE51F2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472C7B4B" w14:textId="2542D3EF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Borghese M et al. (2018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82B8C0" w14:textId="5749636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1F662B0" w14:textId="58B1088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559" w:type="dxa"/>
            <w:shd w:val="clear" w:color="auto" w:fill="auto"/>
          </w:tcPr>
          <w:p w14:paraId="5CA41F3D" w14:textId="1425C8D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CFDDA5B" w14:textId="62B5F95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548E85F0" w14:textId="67AA57F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14:paraId="15317253" w14:textId="7A6A1E02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eft ovarian cystectomy</w:t>
            </w:r>
          </w:p>
        </w:tc>
        <w:tc>
          <w:tcPr>
            <w:tcW w:w="1701" w:type="dxa"/>
            <w:shd w:val="clear" w:color="auto" w:fill="auto"/>
          </w:tcPr>
          <w:p w14:paraId="24FBA169" w14:textId="43F300D6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46C0904" w14:textId="29400D3F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Y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FA2D06C" w14:textId="4EFAC8D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F643E2" w14:textId="2D18E169" w:rsidR="00E206F3" w:rsidRPr="00CD0B68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0B6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&lt;2%</w:t>
            </w:r>
          </w:p>
        </w:tc>
        <w:tc>
          <w:tcPr>
            <w:tcW w:w="1701" w:type="dxa"/>
            <w:shd w:val="clear" w:color="auto" w:fill="auto"/>
          </w:tcPr>
          <w:p w14:paraId="44227D46" w14:textId="060E7049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ontralateral ovary and para-aortic lymph nodes</w:t>
            </w:r>
          </w:p>
        </w:tc>
        <w:tc>
          <w:tcPr>
            <w:tcW w:w="1701" w:type="dxa"/>
            <w:shd w:val="clear" w:color="auto" w:fill="auto"/>
          </w:tcPr>
          <w:p w14:paraId="04F78E0F" w14:textId="37327D15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RSO and lymph nodes resection</w:t>
            </w:r>
          </w:p>
        </w:tc>
        <w:tc>
          <w:tcPr>
            <w:tcW w:w="1985" w:type="dxa"/>
            <w:shd w:val="clear" w:color="auto" w:fill="auto"/>
          </w:tcPr>
          <w:p w14:paraId="28117D3D" w14:textId="19E9DC2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31y</w:t>
            </w:r>
          </w:p>
        </w:tc>
      </w:tr>
      <w:tr w:rsidR="00045B11" w:rsidRPr="00D75BCF" w14:paraId="11FCA476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49A8103" w14:textId="34F36A9C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Cagino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K et al. (2020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543099" w14:textId="35787A8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6D935A0" w14:textId="40BFCD1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559" w:type="dxa"/>
            <w:shd w:val="clear" w:color="auto" w:fill="auto"/>
          </w:tcPr>
          <w:p w14:paraId="40187C2E" w14:textId="511C379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 (PTC)</w:t>
            </w:r>
          </w:p>
        </w:tc>
        <w:tc>
          <w:tcPr>
            <w:tcW w:w="1843" w:type="dxa"/>
            <w:shd w:val="clear" w:color="auto" w:fill="auto"/>
          </w:tcPr>
          <w:p w14:paraId="1EBBCCD3" w14:textId="7A2C740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arp lower abdominal pain and abnormal uterine bleeding</w:t>
            </w:r>
          </w:p>
        </w:tc>
        <w:tc>
          <w:tcPr>
            <w:tcW w:w="992" w:type="dxa"/>
            <w:shd w:val="clear" w:color="auto" w:fill="auto"/>
          </w:tcPr>
          <w:p w14:paraId="75EAFF02" w14:textId="01AE81F2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14:paraId="5345DF4B" w14:textId="7194DE71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+BSO</w:t>
            </w:r>
          </w:p>
        </w:tc>
        <w:tc>
          <w:tcPr>
            <w:tcW w:w="1701" w:type="dxa"/>
            <w:shd w:val="clear" w:color="auto" w:fill="auto"/>
          </w:tcPr>
          <w:p w14:paraId="3A942BEB" w14:textId="1BBE2ECA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165B0E2" w14:textId="475584F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53FB821" w14:textId="3159D850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5DD4AB" w14:textId="77777777" w:rsidR="00E206F3" w:rsidRPr="00CD0B68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1104AE7C" w14:textId="6C972B1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5B5DEFC" w14:textId="6C0ACA7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D384004" w14:textId="356DD89E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D at 0.5y</w:t>
            </w:r>
          </w:p>
        </w:tc>
      </w:tr>
      <w:tr w:rsidR="00E206F3" w:rsidRPr="00D75BCF" w14:paraId="7DE6B263" w14:textId="77777777" w:rsidTr="00045B1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59FA4BEA" w14:textId="345D1540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Yan F et al. (2021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3F4904" w14:textId="6A00974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0E105B5" w14:textId="2529C46A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559" w:type="dxa"/>
            <w:shd w:val="clear" w:color="auto" w:fill="auto"/>
          </w:tcPr>
          <w:p w14:paraId="48224D98" w14:textId="0896652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43" w:type="dxa"/>
            <w:shd w:val="clear" w:color="auto" w:fill="auto"/>
          </w:tcPr>
          <w:p w14:paraId="0BF07370" w14:textId="166CD59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6FFDA8EE" w14:textId="25AD7F11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</w:t>
            </w:r>
          </w:p>
        </w:tc>
        <w:tc>
          <w:tcPr>
            <w:tcW w:w="2268" w:type="dxa"/>
            <w:shd w:val="clear" w:color="auto" w:fill="auto"/>
          </w:tcPr>
          <w:p w14:paraId="46D06684" w14:textId="312044C4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5EA2DBDB" w14:textId="604058C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8D936E1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1B12CE" w14:textId="5AC2F63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5.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BCEE462" w14:textId="2E8C54B5" w:rsidR="00E206F3" w:rsidRPr="00CD0B68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0B6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2%</w:t>
            </w:r>
          </w:p>
        </w:tc>
        <w:tc>
          <w:tcPr>
            <w:tcW w:w="1701" w:type="dxa"/>
            <w:shd w:val="clear" w:color="auto" w:fill="auto"/>
          </w:tcPr>
          <w:p w14:paraId="19AD441A" w14:textId="70B49BEE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38647BA1" w14:textId="75074DDD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01E7A4D6" w14:textId="25D111FB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71m</w:t>
            </w:r>
          </w:p>
          <w:p w14:paraId="2EAB54F3" w14:textId="77777777" w:rsidR="00E206F3" w:rsidRPr="00D75BCF" w:rsidRDefault="00E206F3" w:rsidP="00E206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45B11" w:rsidRPr="00D75BCF" w14:paraId="3A183B1F" w14:textId="77777777" w:rsidTr="00045B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noWrap/>
          </w:tcPr>
          <w:p w14:paraId="0DD65683" w14:textId="4343FFB0" w:rsidR="00E206F3" w:rsidRPr="00D75BCF" w:rsidRDefault="00E206F3" w:rsidP="00E206F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>Armes</w:t>
            </w:r>
            <w:proofErr w:type="spellEnd"/>
            <w:r w:rsidRPr="00D75BCF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  <w:t xml:space="preserve"> JE et al. (1993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C195AF" w14:textId="33B78423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7986053" w14:textId="3DED8CB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1559" w:type="dxa"/>
            <w:shd w:val="clear" w:color="auto" w:fill="auto"/>
          </w:tcPr>
          <w:p w14:paraId="2C9681A1" w14:textId="3214E81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ucinous cystadenoma                                 </w:t>
            </w:r>
          </w:p>
        </w:tc>
        <w:tc>
          <w:tcPr>
            <w:tcW w:w="1843" w:type="dxa"/>
            <w:shd w:val="clear" w:color="auto" w:fill="auto"/>
          </w:tcPr>
          <w:p w14:paraId="099CF482" w14:textId="684AC49D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lvic mass</w:t>
            </w:r>
          </w:p>
        </w:tc>
        <w:tc>
          <w:tcPr>
            <w:tcW w:w="992" w:type="dxa"/>
            <w:shd w:val="clear" w:color="auto" w:fill="auto"/>
          </w:tcPr>
          <w:p w14:paraId="454F39E6" w14:textId="2289555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14:paraId="72670DAB" w14:textId="5F0E2909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O (USO)</w:t>
            </w:r>
          </w:p>
        </w:tc>
        <w:tc>
          <w:tcPr>
            <w:tcW w:w="1701" w:type="dxa"/>
            <w:shd w:val="clear" w:color="auto" w:fill="auto"/>
          </w:tcPr>
          <w:p w14:paraId="768451AD" w14:textId="25F782BB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D3E6417" w14:textId="77777777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D92A523" w14:textId="521E71D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647C45" w14:textId="589A7C3E" w:rsidR="00E206F3" w:rsidRPr="00CD0B68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D0B68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-2%</w:t>
            </w:r>
          </w:p>
        </w:tc>
        <w:tc>
          <w:tcPr>
            <w:tcW w:w="1701" w:type="dxa"/>
            <w:shd w:val="clear" w:color="auto" w:fill="auto"/>
          </w:tcPr>
          <w:p w14:paraId="2DD6274D" w14:textId="2B1C653C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421419F6" w14:textId="34430E7F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985" w:type="dxa"/>
            <w:shd w:val="clear" w:color="auto" w:fill="auto"/>
          </w:tcPr>
          <w:p w14:paraId="1834BBE0" w14:textId="3230BDD4" w:rsidR="00E206F3" w:rsidRPr="00D75BCF" w:rsidRDefault="00E206F3" w:rsidP="00E206F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D75BC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ED at 1y</w:t>
            </w:r>
          </w:p>
        </w:tc>
      </w:tr>
    </w:tbl>
    <w:p w14:paraId="1B0B3901" w14:textId="5222AF7C" w:rsidR="00062314" w:rsidRPr="00D75BCF" w:rsidRDefault="00062314" w:rsidP="009E40E8">
      <w:pPr>
        <w:rPr>
          <w:rFonts w:ascii="Times New Roman" w:hAnsi="Times New Roman" w:cs="Times New Roman"/>
          <w:sz w:val="18"/>
          <w:szCs w:val="18"/>
        </w:rPr>
      </w:pPr>
      <w:r w:rsidRPr="00D75BCF">
        <w:rPr>
          <w:rFonts w:ascii="Times New Roman" w:hAnsi="Times New Roman" w:cs="Times New Roman"/>
          <w:sz w:val="18"/>
          <w:szCs w:val="18"/>
        </w:rPr>
        <w:t xml:space="preserve">Abbreviations: MSO, malignant struma </w:t>
      </w:r>
      <w:proofErr w:type="spellStart"/>
      <w:r w:rsidRPr="00D75BCF">
        <w:rPr>
          <w:rFonts w:ascii="Times New Roman" w:hAnsi="Times New Roman" w:cs="Times New Roman"/>
          <w:sz w:val="18"/>
          <w:szCs w:val="18"/>
        </w:rPr>
        <w:t>ovarii</w:t>
      </w:r>
      <w:proofErr w:type="spellEnd"/>
      <w:r w:rsidRPr="00D75BCF">
        <w:rPr>
          <w:rFonts w:ascii="Times New Roman" w:hAnsi="Times New Roman" w:cs="Times New Roman"/>
          <w:sz w:val="18"/>
          <w:szCs w:val="18"/>
        </w:rPr>
        <w:t xml:space="preserve">; PTC, papillary thyroid carcinoma; USO, unilateral </w:t>
      </w:r>
      <w:proofErr w:type="spellStart"/>
      <w:r w:rsidRPr="00D75BCF">
        <w:rPr>
          <w:rFonts w:ascii="Times New Roman" w:hAnsi="Times New Roman" w:cs="Times New Roman"/>
          <w:sz w:val="18"/>
          <w:szCs w:val="18"/>
        </w:rPr>
        <w:t>salpingo</w:t>
      </w:r>
      <w:proofErr w:type="spellEnd"/>
      <w:r w:rsidRPr="00D75BCF">
        <w:rPr>
          <w:rFonts w:ascii="Times New Roman" w:hAnsi="Times New Roman" w:cs="Times New Roman"/>
          <w:sz w:val="18"/>
          <w:szCs w:val="18"/>
        </w:rPr>
        <w:t xml:space="preserve">-oophorectomy; BSO, bilateral </w:t>
      </w:r>
      <w:proofErr w:type="spellStart"/>
      <w:r w:rsidRPr="00D75BCF">
        <w:rPr>
          <w:rFonts w:ascii="Times New Roman" w:hAnsi="Times New Roman" w:cs="Times New Roman"/>
          <w:sz w:val="18"/>
          <w:szCs w:val="18"/>
        </w:rPr>
        <w:t>salpingo</w:t>
      </w:r>
      <w:proofErr w:type="spellEnd"/>
      <w:r w:rsidRPr="00D75BCF">
        <w:rPr>
          <w:rFonts w:ascii="Times New Roman" w:hAnsi="Times New Roman" w:cs="Times New Roman"/>
          <w:sz w:val="18"/>
          <w:szCs w:val="18"/>
        </w:rPr>
        <w:t>-oophorectomy; TH, total hysterectomy;</w:t>
      </w:r>
      <w:r w:rsidR="00CC0AD8" w:rsidRPr="00D75BCF">
        <w:rPr>
          <w:rFonts w:ascii="Times New Roman" w:hAnsi="Times New Roman" w:cs="Times New Roman"/>
          <w:sz w:val="18"/>
          <w:szCs w:val="18"/>
        </w:rPr>
        <w:t xml:space="preserve"> </w:t>
      </w:r>
      <w:r w:rsidR="001A4D94" w:rsidRPr="00D75BCF">
        <w:rPr>
          <w:rFonts w:ascii="Times New Roman" w:hAnsi="Times New Roman" w:cs="Times New Roman"/>
          <w:sz w:val="18"/>
          <w:szCs w:val="18"/>
        </w:rPr>
        <w:t xml:space="preserve">LN, lymph nodes resection; </w:t>
      </w:r>
      <w:r w:rsidRPr="00D75BCF">
        <w:rPr>
          <w:rFonts w:ascii="Times New Roman" w:hAnsi="Times New Roman" w:cs="Times New Roman"/>
          <w:sz w:val="18"/>
          <w:szCs w:val="18"/>
        </w:rPr>
        <w:t xml:space="preserve">RAI, radioiodine therapy; EBRT, external beam radiotherapy; NED, no evidence of disease; AWD, alive with disease; DOD, die of the disease; </w:t>
      </w:r>
      <w:r w:rsidR="008701FF" w:rsidRPr="008701FF">
        <w:rPr>
          <w:rFonts w:ascii="Times New Roman" w:hAnsi="Times New Roman" w:cs="Times New Roman" w:hint="eastAsia"/>
          <w:color w:val="FF0000"/>
          <w:sz w:val="18"/>
          <w:szCs w:val="18"/>
        </w:rPr>
        <w:t>N,</w:t>
      </w:r>
      <w:r w:rsidR="008701FF" w:rsidRPr="008701FF">
        <w:rPr>
          <w:rFonts w:ascii="Times New Roman" w:hAnsi="Times New Roman" w:cs="Times New Roman"/>
          <w:color w:val="FF0000"/>
          <w:sz w:val="18"/>
          <w:szCs w:val="18"/>
        </w:rPr>
        <w:t xml:space="preserve"> no; Y, yes;</w:t>
      </w:r>
      <w:r w:rsidR="008701FF">
        <w:rPr>
          <w:rFonts w:ascii="Times New Roman" w:hAnsi="Times New Roman" w:cs="Times New Roman"/>
          <w:sz w:val="18"/>
          <w:szCs w:val="18"/>
        </w:rPr>
        <w:t xml:space="preserve"> </w:t>
      </w:r>
      <w:r w:rsidRPr="00D75BCF">
        <w:rPr>
          <w:rFonts w:ascii="Times New Roman" w:hAnsi="Times New Roman" w:cs="Times New Roman"/>
          <w:sz w:val="18"/>
          <w:szCs w:val="18"/>
        </w:rPr>
        <w:t>NA, not applicable; R, recurrence; RFS, recurrent free survival.</w:t>
      </w:r>
    </w:p>
    <w:p w14:paraId="4C3DB8F7" w14:textId="77777777" w:rsidR="008A3D30" w:rsidRPr="00D75BCF" w:rsidRDefault="008A3D30" w:rsidP="00AC2A42">
      <w:pPr>
        <w:jc w:val="left"/>
        <w:rPr>
          <w:rFonts w:ascii="Times New Roman" w:eastAsia="仿宋" w:hAnsi="Times New Roman" w:cs="Times New Roman"/>
          <w:sz w:val="18"/>
          <w:szCs w:val="18"/>
        </w:rPr>
      </w:pPr>
    </w:p>
    <w:sectPr w:rsidR="008A3D30" w:rsidRPr="00D75BCF" w:rsidSect="00045B11">
      <w:pgSz w:w="20636" w:h="14570" w:orient="landscape" w:code="12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F1374" w14:textId="77777777" w:rsidR="00272A48" w:rsidRDefault="00272A48" w:rsidP="003E40A0">
      <w:r>
        <w:separator/>
      </w:r>
    </w:p>
  </w:endnote>
  <w:endnote w:type="continuationSeparator" w:id="0">
    <w:p w14:paraId="6C6A3BC0" w14:textId="77777777" w:rsidR="00272A48" w:rsidRDefault="00272A48" w:rsidP="003E4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ACC5A1" w14:textId="77777777" w:rsidR="00272A48" w:rsidRDefault="00272A48" w:rsidP="003E40A0">
      <w:r>
        <w:separator/>
      </w:r>
    </w:p>
  </w:footnote>
  <w:footnote w:type="continuationSeparator" w:id="0">
    <w:p w14:paraId="42937D7D" w14:textId="77777777" w:rsidR="00272A48" w:rsidRDefault="00272A48" w:rsidP="003E4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0A3A"/>
    <w:rsid w:val="0000182A"/>
    <w:rsid w:val="00001F80"/>
    <w:rsid w:val="00003F71"/>
    <w:rsid w:val="00004004"/>
    <w:rsid w:val="000112DA"/>
    <w:rsid w:val="00015168"/>
    <w:rsid w:val="00031122"/>
    <w:rsid w:val="0003179A"/>
    <w:rsid w:val="00036D01"/>
    <w:rsid w:val="00044568"/>
    <w:rsid w:val="00044F40"/>
    <w:rsid w:val="00045B11"/>
    <w:rsid w:val="000469F3"/>
    <w:rsid w:val="0005398E"/>
    <w:rsid w:val="000600DB"/>
    <w:rsid w:val="00062314"/>
    <w:rsid w:val="0006528F"/>
    <w:rsid w:val="00082337"/>
    <w:rsid w:val="000845CF"/>
    <w:rsid w:val="00096618"/>
    <w:rsid w:val="000A5C9D"/>
    <w:rsid w:val="000B10B8"/>
    <w:rsid w:val="000B5F87"/>
    <w:rsid w:val="000C0A3A"/>
    <w:rsid w:val="000C292A"/>
    <w:rsid w:val="000C4B12"/>
    <w:rsid w:val="000D7565"/>
    <w:rsid w:val="000E380E"/>
    <w:rsid w:val="000F5542"/>
    <w:rsid w:val="001128E8"/>
    <w:rsid w:val="00116E03"/>
    <w:rsid w:val="001213AE"/>
    <w:rsid w:val="00124F7B"/>
    <w:rsid w:val="001354D7"/>
    <w:rsid w:val="00155C57"/>
    <w:rsid w:val="00156CD9"/>
    <w:rsid w:val="001630F6"/>
    <w:rsid w:val="00176C9F"/>
    <w:rsid w:val="00190B0D"/>
    <w:rsid w:val="001A4D94"/>
    <w:rsid w:val="001A58B9"/>
    <w:rsid w:val="001B0AC7"/>
    <w:rsid w:val="001C0704"/>
    <w:rsid w:val="001C3588"/>
    <w:rsid w:val="001E0300"/>
    <w:rsid w:val="001E356D"/>
    <w:rsid w:val="001E5849"/>
    <w:rsid w:val="001E6B50"/>
    <w:rsid w:val="001F35AB"/>
    <w:rsid w:val="0020196A"/>
    <w:rsid w:val="00205059"/>
    <w:rsid w:val="00206E55"/>
    <w:rsid w:val="00207110"/>
    <w:rsid w:val="00215AFE"/>
    <w:rsid w:val="002233ED"/>
    <w:rsid w:val="00224E0F"/>
    <w:rsid w:val="002338AC"/>
    <w:rsid w:val="002343C2"/>
    <w:rsid w:val="002360E5"/>
    <w:rsid w:val="00242A2E"/>
    <w:rsid w:val="00244EF2"/>
    <w:rsid w:val="0025018F"/>
    <w:rsid w:val="002602C3"/>
    <w:rsid w:val="00261895"/>
    <w:rsid w:val="00265D61"/>
    <w:rsid w:val="00272A48"/>
    <w:rsid w:val="00277F1A"/>
    <w:rsid w:val="002839CD"/>
    <w:rsid w:val="002958B8"/>
    <w:rsid w:val="00295B05"/>
    <w:rsid w:val="002A4D4A"/>
    <w:rsid w:val="002A5D8C"/>
    <w:rsid w:val="002B026D"/>
    <w:rsid w:val="002B1240"/>
    <w:rsid w:val="002B5220"/>
    <w:rsid w:val="002C5405"/>
    <w:rsid w:val="002D18BB"/>
    <w:rsid w:val="002E4B27"/>
    <w:rsid w:val="002E7E3C"/>
    <w:rsid w:val="002F3738"/>
    <w:rsid w:val="002F53A4"/>
    <w:rsid w:val="0031043E"/>
    <w:rsid w:val="00320D21"/>
    <w:rsid w:val="003258C2"/>
    <w:rsid w:val="00344FEC"/>
    <w:rsid w:val="0036366D"/>
    <w:rsid w:val="0036631B"/>
    <w:rsid w:val="00370564"/>
    <w:rsid w:val="00372007"/>
    <w:rsid w:val="00374245"/>
    <w:rsid w:val="00384DFC"/>
    <w:rsid w:val="00392BD2"/>
    <w:rsid w:val="003963D8"/>
    <w:rsid w:val="0039640C"/>
    <w:rsid w:val="003A3B3E"/>
    <w:rsid w:val="003A4710"/>
    <w:rsid w:val="003B6506"/>
    <w:rsid w:val="003C245B"/>
    <w:rsid w:val="003C5B31"/>
    <w:rsid w:val="003D46C2"/>
    <w:rsid w:val="003D6190"/>
    <w:rsid w:val="003E40A0"/>
    <w:rsid w:val="003F4CEE"/>
    <w:rsid w:val="00417252"/>
    <w:rsid w:val="00421CA4"/>
    <w:rsid w:val="00435761"/>
    <w:rsid w:val="00442776"/>
    <w:rsid w:val="00442FBD"/>
    <w:rsid w:val="00445681"/>
    <w:rsid w:val="0045505F"/>
    <w:rsid w:val="004717EE"/>
    <w:rsid w:val="004874D4"/>
    <w:rsid w:val="0049124D"/>
    <w:rsid w:val="004C0F67"/>
    <w:rsid w:val="004D1EB1"/>
    <w:rsid w:val="004D3A22"/>
    <w:rsid w:val="004E078B"/>
    <w:rsid w:val="004F02E1"/>
    <w:rsid w:val="00517FB9"/>
    <w:rsid w:val="005220EC"/>
    <w:rsid w:val="005240C1"/>
    <w:rsid w:val="005304BA"/>
    <w:rsid w:val="00532F1C"/>
    <w:rsid w:val="0053335A"/>
    <w:rsid w:val="00542480"/>
    <w:rsid w:val="0054342B"/>
    <w:rsid w:val="005612ED"/>
    <w:rsid w:val="0056270C"/>
    <w:rsid w:val="00584F96"/>
    <w:rsid w:val="005A3B12"/>
    <w:rsid w:val="005B32F4"/>
    <w:rsid w:val="005C7D13"/>
    <w:rsid w:val="005D125F"/>
    <w:rsid w:val="0060113E"/>
    <w:rsid w:val="0060764E"/>
    <w:rsid w:val="00613E87"/>
    <w:rsid w:val="00614A8F"/>
    <w:rsid w:val="006226DC"/>
    <w:rsid w:val="00640EB5"/>
    <w:rsid w:val="006427FF"/>
    <w:rsid w:val="0064603C"/>
    <w:rsid w:val="00651101"/>
    <w:rsid w:val="00656D5C"/>
    <w:rsid w:val="00660FBB"/>
    <w:rsid w:val="00684B4A"/>
    <w:rsid w:val="0068757F"/>
    <w:rsid w:val="00697460"/>
    <w:rsid w:val="00697C69"/>
    <w:rsid w:val="006A3C3F"/>
    <w:rsid w:val="006B74B3"/>
    <w:rsid w:val="006B78B9"/>
    <w:rsid w:val="006D44A3"/>
    <w:rsid w:val="006D742E"/>
    <w:rsid w:val="006D7BE7"/>
    <w:rsid w:val="006E256F"/>
    <w:rsid w:val="006F57BA"/>
    <w:rsid w:val="006F7160"/>
    <w:rsid w:val="00701622"/>
    <w:rsid w:val="00706D9E"/>
    <w:rsid w:val="00711319"/>
    <w:rsid w:val="00734839"/>
    <w:rsid w:val="007420D0"/>
    <w:rsid w:val="00760CEE"/>
    <w:rsid w:val="00760DED"/>
    <w:rsid w:val="00764DB0"/>
    <w:rsid w:val="00765AA0"/>
    <w:rsid w:val="00766273"/>
    <w:rsid w:val="00770A33"/>
    <w:rsid w:val="00771F4B"/>
    <w:rsid w:val="00780316"/>
    <w:rsid w:val="0079210A"/>
    <w:rsid w:val="007A236C"/>
    <w:rsid w:val="007C0FDB"/>
    <w:rsid w:val="007C2E3D"/>
    <w:rsid w:val="007C31E1"/>
    <w:rsid w:val="007C444B"/>
    <w:rsid w:val="007D1458"/>
    <w:rsid w:val="007D6038"/>
    <w:rsid w:val="007E10FC"/>
    <w:rsid w:val="007E5594"/>
    <w:rsid w:val="007F4198"/>
    <w:rsid w:val="008026BC"/>
    <w:rsid w:val="00803EFB"/>
    <w:rsid w:val="0082030E"/>
    <w:rsid w:val="00823DC5"/>
    <w:rsid w:val="0083137B"/>
    <w:rsid w:val="008338FF"/>
    <w:rsid w:val="00847265"/>
    <w:rsid w:val="008701FF"/>
    <w:rsid w:val="00871DB5"/>
    <w:rsid w:val="00875F9A"/>
    <w:rsid w:val="0087755B"/>
    <w:rsid w:val="008846F3"/>
    <w:rsid w:val="00885882"/>
    <w:rsid w:val="008A3D30"/>
    <w:rsid w:val="008B66F8"/>
    <w:rsid w:val="008C3B33"/>
    <w:rsid w:val="008E342C"/>
    <w:rsid w:val="008F075F"/>
    <w:rsid w:val="008F6D96"/>
    <w:rsid w:val="00915E96"/>
    <w:rsid w:val="00917944"/>
    <w:rsid w:val="009200B4"/>
    <w:rsid w:val="009252FB"/>
    <w:rsid w:val="009335E9"/>
    <w:rsid w:val="00941F3C"/>
    <w:rsid w:val="00967A48"/>
    <w:rsid w:val="0097190E"/>
    <w:rsid w:val="00974D5E"/>
    <w:rsid w:val="00975A30"/>
    <w:rsid w:val="009A7721"/>
    <w:rsid w:val="009B3679"/>
    <w:rsid w:val="009C31A7"/>
    <w:rsid w:val="009D3CAC"/>
    <w:rsid w:val="009D4570"/>
    <w:rsid w:val="009E40E8"/>
    <w:rsid w:val="009E5F3E"/>
    <w:rsid w:val="009F2DCA"/>
    <w:rsid w:val="00A201CB"/>
    <w:rsid w:val="00A20CAC"/>
    <w:rsid w:val="00A26508"/>
    <w:rsid w:val="00A26F93"/>
    <w:rsid w:val="00A319E2"/>
    <w:rsid w:val="00A61BC8"/>
    <w:rsid w:val="00A74671"/>
    <w:rsid w:val="00A75AAF"/>
    <w:rsid w:val="00A81674"/>
    <w:rsid w:val="00A86BB8"/>
    <w:rsid w:val="00A87061"/>
    <w:rsid w:val="00AB3A9E"/>
    <w:rsid w:val="00AB74CE"/>
    <w:rsid w:val="00AC2A42"/>
    <w:rsid w:val="00AC3473"/>
    <w:rsid w:val="00AC4AF4"/>
    <w:rsid w:val="00AC6E2D"/>
    <w:rsid w:val="00AE484B"/>
    <w:rsid w:val="00AE4B31"/>
    <w:rsid w:val="00AF6D73"/>
    <w:rsid w:val="00B014ED"/>
    <w:rsid w:val="00B022DA"/>
    <w:rsid w:val="00B03D2B"/>
    <w:rsid w:val="00B11597"/>
    <w:rsid w:val="00B3740C"/>
    <w:rsid w:val="00B50643"/>
    <w:rsid w:val="00B53B3E"/>
    <w:rsid w:val="00B71FA8"/>
    <w:rsid w:val="00B7210F"/>
    <w:rsid w:val="00B72761"/>
    <w:rsid w:val="00B7295C"/>
    <w:rsid w:val="00B76F63"/>
    <w:rsid w:val="00B84703"/>
    <w:rsid w:val="00B964B0"/>
    <w:rsid w:val="00BA5BC6"/>
    <w:rsid w:val="00BB1877"/>
    <w:rsid w:val="00BB3743"/>
    <w:rsid w:val="00BB52ED"/>
    <w:rsid w:val="00BC02D3"/>
    <w:rsid w:val="00BC1014"/>
    <w:rsid w:val="00BD02F6"/>
    <w:rsid w:val="00BE621B"/>
    <w:rsid w:val="00BF4881"/>
    <w:rsid w:val="00C0171D"/>
    <w:rsid w:val="00C02BF5"/>
    <w:rsid w:val="00C11AED"/>
    <w:rsid w:val="00C153CC"/>
    <w:rsid w:val="00C17B9F"/>
    <w:rsid w:val="00C227CF"/>
    <w:rsid w:val="00C43FE1"/>
    <w:rsid w:val="00C53666"/>
    <w:rsid w:val="00C61ADE"/>
    <w:rsid w:val="00C715CB"/>
    <w:rsid w:val="00C74F31"/>
    <w:rsid w:val="00C777F4"/>
    <w:rsid w:val="00C93F6F"/>
    <w:rsid w:val="00CA0AA9"/>
    <w:rsid w:val="00CA7DCA"/>
    <w:rsid w:val="00CB3225"/>
    <w:rsid w:val="00CB62C9"/>
    <w:rsid w:val="00CC0AD8"/>
    <w:rsid w:val="00CC340A"/>
    <w:rsid w:val="00CD014D"/>
    <w:rsid w:val="00CD0B68"/>
    <w:rsid w:val="00CE7C30"/>
    <w:rsid w:val="00D04126"/>
    <w:rsid w:val="00D17A4C"/>
    <w:rsid w:val="00D20D9C"/>
    <w:rsid w:val="00D214A9"/>
    <w:rsid w:val="00D220A8"/>
    <w:rsid w:val="00D66586"/>
    <w:rsid w:val="00D71DD6"/>
    <w:rsid w:val="00D72BCE"/>
    <w:rsid w:val="00D75BCF"/>
    <w:rsid w:val="00D80BCB"/>
    <w:rsid w:val="00D8184E"/>
    <w:rsid w:val="00D8622D"/>
    <w:rsid w:val="00D86861"/>
    <w:rsid w:val="00D90CD7"/>
    <w:rsid w:val="00D9377A"/>
    <w:rsid w:val="00DA581A"/>
    <w:rsid w:val="00DB12C7"/>
    <w:rsid w:val="00DB461B"/>
    <w:rsid w:val="00DC513B"/>
    <w:rsid w:val="00DD4E39"/>
    <w:rsid w:val="00DD5EB9"/>
    <w:rsid w:val="00DD602B"/>
    <w:rsid w:val="00DE6F26"/>
    <w:rsid w:val="00DE74BD"/>
    <w:rsid w:val="00E1782F"/>
    <w:rsid w:val="00E206F3"/>
    <w:rsid w:val="00E2419E"/>
    <w:rsid w:val="00E4075B"/>
    <w:rsid w:val="00E57696"/>
    <w:rsid w:val="00E636BC"/>
    <w:rsid w:val="00E670C5"/>
    <w:rsid w:val="00E80A7D"/>
    <w:rsid w:val="00E91944"/>
    <w:rsid w:val="00E925A8"/>
    <w:rsid w:val="00EA7EB7"/>
    <w:rsid w:val="00EC7075"/>
    <w:rsid w:val="00EC7DDE"/>
    <w:rsid w:val="00EF71E3"/>
    <w:rsid w:val="00F05C3C"/>
    <w:rsid w:val="00F07AEB"/>
    <w:rsid w:val="00F16553"/>
    <w:rsid w:val="00F17BED"/>
    <w:rsid w:val="00F21975"/>
    <w:rsid w:val="00F32ACF"/>
    <w:rsid w:val="00F46576"/>
    <w:rsid w:val="00F51AA5"/>
    <w:rsid w:val="00F546E6"/>
    <w:rsid w:val="00F67E81"/>
    <w:rsid w:val="00F8193B"/>
    <w:rsid w:val="00F84E34"/>
    <w:rsid w:val="00F8601C"/>
    <w:rsid w:val="00F9303F"/>
    <w:rsid w:val="00FB2CD6"/>
    <w:rsid w:val="00FB6013"/>
    <w:rsid w:val="00FC4EC2"/>
    <w:rsid w:val="00FD7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90BFCD"/>
  <w15:chartTrackingRefBased/>
  <w15:docId w15:val="{14D0E979-D633-40E4-99EF-6997B225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-1">
    <w:name w:val="Medium List 2 Accent 1"/>
    <w:basedOn w:val="a1"/>
    <w:uiPriority w:val="66"/>
    <w:rsid w:val="002602C3"/>
    <w:rPr>
      <w:rFonts w:asciiTheme="majorHAnsi" w:eastAsiaTheme="majorEastAsia" w:hAnsiTheme="majorHAnsi" w:cstheme="majorBidi"/>
      <w:color w:val="000000" w:themeColor="text1"/>
      <w:kern w:val="0"/>
      <w:sz w:val="22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6-5">
    <w:name w:val="List Table 6 Colorful Accent 5"/>
    <w:basedOn w:val="a1"/>
    <w:uiPriority w:val="51"/>
    <w:rsid w:val="002602C3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styleId="a3">
    <w:name w:val="line number"/>
    <w:basedOn w:val="a0"/>
    <w:uiPriority w:val="99"/>
    <w:semiHidden/>
    <w:unhideWhenUsed/>
    <w:rsid w:val="002602C3"/>
  </w:style>
  <w:style w:type="paragraph" w:styleId="a4">
    <w:name w:val="header"/>
    <w:basedOn w:val="a"/>
    <w:link w:val="a5"/>
    <w:uiPriority w:val="99"/>
    <w:unhideWhenUsed/>
    <w:rsid w:val="003E4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40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4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40A0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1655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16553"/>
    <w:rPr>
      <w:sz w:val="18"/>
      <w:szCs w:val="18"/>
    </w:rPr>
  </w:style>
  <w:style w:type="table" w:styleId="6-1">
    <w:name w:val="List Table 6 Colorful Accent 1"/>
    <w:basedOn w:val="a1"/>
    <w:uiPriority w:val="51"/>
    <w:rsid w:val="001C3588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aa">
    <w:name w:val="No Spacing"/>
    <w:uiPriority w:val="1"/>
    <w:qFormat/>
    <w:rsid w:val="00875F9A"/>
    <w:pPr>
      <w:widowControl w:val="0"/>
      <w:jc w:val="both"/>
    </w:pPr>
  </w:style>
  <w:style w:type="character" w:styleId="ab">
    <w:name w:val="Emphasis"/>
    <w:basedOn w:val="a0"/>
    <w:uiPriority w:val="20"/>
    <w:qFormat/>
    <w:rsid w:val="008A3D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8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3A758E-88C6-4F8D-B4DC-C3BE66590F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5</TotalTime>
  <Pages>7</Pages>
  <Words>1733</Words>
  <Characters>9882</Characters>
  <Application>Microsoft Office Word</Application>
  <DocSecurity>0</DocSecurity>
  <Lines>82</Lines>
  <Paragraphs>23</Paragraphs>
  <ScaleCrop>false</ScaleCrop>
  <Company>Microsoft</Company>
  <LinksUpToDate>false</LinksUpToDate>
  <CharactersWithSpaces>1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 Megatron</dc:creator>
  <cp:keywords/>
  <dc:description/>
  <cp:lastModifiedBy>Algalsj</cp:lastModifiedBy>
  <cp:revision>175</cp:revision>
  <cp:lastPrinted>2020-06-27T09:06:00Z</cp:lastPrinted>
  <dcterms:created xsi:type="dcterms:W3CDTF">2020-05-04T13:42:00Z</dcterms:created>
  <dcterms:modified xsi:type="dcterms:W3CDTF">2022-09-22T07:56:00Z</dcterms:modified>
</cp:coreProperties>
</file>